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303" w:type="dxa"/>
        <w:tblLook w:val="04A0" w:firstRow="1" w:lastRow="0" w:firstColumn="1" w:lastColumn="0" w:noHBand="0" w:noVBand="1"/>
      </w:tblPr>
      <w:tblGrid>
        <w:gridCol w:w="1729"/>
        <w:gridCol w:w="7480"/>
        <w:gridCol w:w="1094"/>
      </w:tblGrid>
      <w:tr w:rsidR="00D8707B" w14:paraId="7CCF07E3" w14:textId="77777777" w:rsidTr="00D8707B">
        <w:trPr>
          <w:trHeight w:val="564"/>
        </w:trPr>
        <w:tc>
          <w:tcPr>
            <w:tcW w:w="1729" w:type="dxa"/>
          </w:tcPr>
          <w:p w14:paraId="04CE863C" w14:textId="43382F2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f</w:t>
            </w: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ugu</w:t>
            </w:r>
          </w:p>
          <w:p w14:paraId="179A3B8C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proofErr w:type="spellStart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shortfin_molly</w:t>
            </w:r>
            <w:proofErr w:type="spellEnd"/>
          </w:p>
          <w:p w14:paraId="4FF88436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gar</w:t>
            </w:r>
          </w:p>
          <w:p w14:paraId="552995A4" w14:textId="119B0574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frog </w:t>
            </w:r>
          </w:p>
          <w:p w14:paraId="375E8F9E" w14:textId="032CF6CE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elephant </w:t>
            </w:r>
          </w:p>
          <w:p w14:paraId="41B86E79" w14:textId="6F04F122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bear  </w:t>
            </w:r>
          </w:p>
          <w:p w14:paraId="5B72FC23" w14:textId="2BA39D51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dog  </w:t>
            </w:r>
          </w:p>
          <w:p w14:paraId="653F9EEF" w14:textId="3ED6EF7D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ow </w:t>
            </w:r>
          </w:p>
          <w:p w14:paraId="54C116F5" w14:textId="56AE57B0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pig </w:t>
            </w:r>
          </w:p>
          <w:p w14:paraId="0E9A9092" w14:textId="7966ED80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proofErr w:type="spellStart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guinea_pig</w:t>
            </w:r>
            <w:proofErr w:type="spellEnd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 </w:t>
            </w:r>
          </w:p>
          <w:p w14:paraId="5AA8E32A" w14:textId="7CB23D49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hinchilla </w:t>
            </w:r>
          </w:p>
          <w:p w14:paraId="1C1FAFF5" w14:textId="5CE6080A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human    </w:t>
            </w:r>
          </w:p>
          <w:p w14:paraId="06ADFA7D" w14:textId="7FCF3E79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gorilla  </w:t>
            </w:r>
          </w:p>
          <w:p w14:paraId="5B6F2E87" w14:textId="4C9C95CD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monkey    </w:t>
            </w:r>
          </w:p>
          <w:p w14:paraId="5358D5D2" w14:textId="2E2BBE67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mouse      </w:t>
            </w:r>
          </w:p>
          <w:p w14:paraId="120FBEE5" w14:textId="5F344298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rat       </w:t>
            </w:r>
          </w:p>
          <w:p w14:paraId="011B165C" w14:textId="72EB9E80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python     </w:t>
            </w:r>
          </w:p>
          <w:p w14:paraId="07357F9F" w14:textId="542C9A2C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alligator </w:t>
            </w:r>
          </w:p>
          <w:p w14:paraId="2A6DB315" w14:textId="4E23659F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hicken     </w:t>
            </w:r>
          </w:p>
          <w:p w14:paraId="4730F087" w14:textId="4D7BF413" w:rsidR="00D8707B" w:rsidRDefault="00D8707B" w:rsidP="00D8707B"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row              </w:t>
            </w:r>
          </w:p>
        </w:tc>
        <w:tc>
          <w:tcPr>
            <w:tcW w:w="7480" w:type="dxa"/>
          </w:tcPr>
          <w:p w14:paraId="207E5284" w14:textId="123BAB45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MDSSTMLLHGRNFAGLYLLSYLLLPTSVLTFNLDT</w:t>
            </w:r>
            <w: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—-</w:t>
            </w: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SHTIRKDGDPGSLFGFSLAMHRQ</w:t>
            </w:r>
          </w:p>
          <w:p w14:paraId="6EF30547" w14:textId="0B3E5135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-----MEGNDTTRGLRLLALLLACGGLLSAFNLDT</w:t>
            </w:r>
            <w: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—-</w:t>
            </w: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EDVLRRDGDPGSLFGFSLAMHRQ</w:t>
            </w:r>
          </w:p>
          <w:p w14:paraId="7356E3D0" w14:textId="6FD9F469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-----MAFSATSFFISFSLICLLKRTHVSAFNLDT</w:t>
            </w:r>
            <w: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—-</w:t>
            </w: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VNVLRRNGEPGSLFGFSLALHRQ</w:t>
            </w:r>
          </w:p>
          <w:p w14:paraId="27BA5C86" w14:textId="3B135613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-----MRLAA---ARINLLLG-CCCAFIAAFNLDT</w:t>
            </w:r>
            <w: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--</w:t>
            </w: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ENVISKSGDPGSLFGFSMAMHWQ</w:t>
            </w:r>
          </w:p>
          <w:p w14:paraId="1AEDEEF0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-----MAAAGQL-WLLYLSAG-LLSLLCAAFNLDTREDYVIQKLGDPESLFGFSLAMHWQ</w:t>
            </w:r>
          </w:p>
          <w:p w14:paraId="2012077C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-------------------------------------------------MVADEAVRGES</w:t>
            </w:r>
          </w:p>
          <w:p w14:paraId="7751C474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-----MAAAGRL-WLLYLSAG-LLPRLGAAFNLDTREDHVIRKAGEPGSLFGFSLAMHRQ</w:t>
            </w:r>
          </w:p>
          <w:p w14:paraId="4838F432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-----MAAAGRL-WLLYLSVG-LLPRLGTAFNLDTREDNVIEKTGDSGSLFGFSLAMHWQ</w:t>
            </w:r>
          </w:p>
          <w:p w14:paraId="49293D6C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-----MAAAGRL-WLLYLSAG-LLPRLGAAFNLDTREDNVIEKTGDSGSLFGFSLAMHRQ</w:t>
            </w:r>
          </w:p>
          <w:p w14:paraId="05AEA8D7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------------------------------------------------------------</w:t>
            </w:r>
          </w:p>
          <w:p w14:paraId="25DBFAAD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-----MAAAGQL-CLLYLSAV-LLPRLGAAFNLDTREDNVIRKSGDPGSLFGFSLAMHWQ</w:t>
            </w:r>
          </w:p>
          <w:p w14:paraId="4DA0532C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-----MAAAGQL-CLLYLSAG-LLSRLGAAFNLDTREDNVIRKYGDPGSLFGFSLAMHWQ</w:t>
            </w:r>
          </w:p>
          <w:p w14:paraId="0D45D475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-----MAAAGQL-CLLYLSAG-LLSRLGAAFNLDTREDNVIRKYGDPGSLFGFSLAMHWQ</w:t>
            </w:r>
          </w:p>
          <w:p w14:paraId="54C3A8C3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-----MAAAGQL-CLLYLSAG-LLPRLGSAFNLDAEEDNVIRKYGDPGSLFGFSLAMHWQ</w:t>
            </w:r>
          </w:p>
          <w:p w14:paraId="415ACBBA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-----MAVAGQL-CLLYLSAG-LLARLGTAFNLDTREDNVIRKSGDPGSLFGFSLAMHWQ</w:t>
            </w:r>
          </w:p>
          <w:p w14:paraId="28F16982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-----MAVAGQL-CLLYLSAG-LLARLSTAFNLDTREDNVIRKSGDPGSLFGFSLAMHWQ</w:t>
            </w:r>
          </w:p>
          <w:p w14:paraId="243E632E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-------------MGSLFYLC-LLPGIVRAFNLDT--ENVVKWNGEPGSFFGFSLAMHQQ</w:t>
            </w:r>
          </w:p>
          <w:p w14:paraId="3EE6EC76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-----MAAPLGLYLRLGQWLL-LLPGLARAFNLDA--EQAVVRRGGKGSLFGFSLAMHWQ</w:t>
            </w:r>
          </w:p>
          <w:p w14:paraId="2C3FA82A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-----MAA------ALLLYLP-LLPGLAGAFNLDA--ENVIGRRGEPGSLFGFSLAMHRQ</w:t>
            </w:r>
          </w:p>
          <w:p w14:paraId="3B88585D" w14:textId="2123260E" w:rsidR="00D8707B" w:rsidRDefault="00D8707B"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------------------------------------------------------------</w:t>
            </w:r>
          </w:p>
        </w:tc>
        <w:tc>
          <w:tcPr>
            <w:tcW w:w="1094" w:type="dxa"/>
          </w:tcPr>
          <w:p w14:paraId="662EC483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58</w:t>
            </w:r>
          </w:p>
          <w:p w14:paraId="2BEFE734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53</w:t>
            </w:r>
          </w:p>
          <w:p w14:paraId="6DC21A92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53</w:t>
            </w:r>
          </w:p>
          <w:p w14:paraId="4A823FAF" w14:textId="77777777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49</w:t>
            </w:r>
          </w:p>
          <w:p w14:paraId="7F955A69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53</w:t>
            </w:r>
          </w:p>
          <w:p w14:paraId="3C34FA25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11</w:t>
            </w:r>
          </w:p>
          <w:p w14:paraId="5EB23023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53</w:t>
            </w:r>
          </w:p>
          <w:p w14:paraId="72877F9E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53</w:t>
            </w:r>
          </w:p>
          <w:p w14:paraId="1ADCCB82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53</w:t>
            </w:r>
          </w:p>
          <w:p w14:paraId="3BE3E945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0</w:t>
            </w:r>
          </w:p>
          <w:p w14:paraId="6BCE114D" w14:textId="77777777" w:rsidR="00D8707B" w:rsidRDefault="00D8707B" w:rsidP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53</w:t>
            </w:r>
          </w:p>
          <w:p w14:paraId="5B7A9827" w14:textId="77777777" w:rsidR="00D8707B" w:rsidRDefault="00D8707B" w:rsidP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53</w:t>
            </w:r>
          </w:p>
          <w:p w14:paraId="092C00A4" w14:textId="77777777" w:rsidR="00D8707B" w:rsidRDefault="00D8707B" w:rsidP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53</w:t>
            </w:r>
          </w:p>
          <w:p w14:paraId="78213957" w14:textId="77777777" w:rsidR="00D8707B" w:rsidRDefault="00D8707B" w:rsidP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53</w:t>
            </w:r>
          </w:p>
          <w:p w14:paraId="2DA1AD6D" w14:textId="77777777" w:rsidR="00D8707B" w:rsidRDefault="00D8707B" w:rsidP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53</w:t>
            </w:r>
          </w:p>
          <w:p w14:paraId="2E86FAF3" w14:textId="77777777" w:rsidR="00D8707B" w:rsidRDefault="00D8707B" w:rsidP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53</w:t>
            </w:r>
          </w:p>
          <w:p w14:paraId="0DDFD3B8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44</w:t>
            </w:r>
          </w:p>
          <w:p w14:paraId="506FD1D3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52</w:t>
            </w:r>
          </w:p>
          <w:p w14:paraId="2152255C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46</w:t>
            </w:r>
          </w:p>
          <w:p w14:paraId="78B2C225" w14:textId="676FED25" w:rsidR="00D8707B" w:rsidRDefault="00D8707B"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0</w:t>
            </w:r>
          </w:p>
        </w:tc>
      </w:tr>
    </w:tbl>
    <w:p w14:paraId="7712AC30" w14:textId="4BE9A385" w:rsidR="003434DA" w:rsidRDefault="00DA3006"/>
    <w:tbl>
      <w:tblPr>
        <w:tblStyle w:val="TableGrid"/>
        <w:tblW w:w="10260" w:type="dxa"/>
        <w:tblLook w:val="04A0" w:firstRow="1" w:lastRow="0" w:firstColumn="1" w:lastColumn="0" w:noHBand="0" w:noVBand="1"/>
      </w:tblPr>
      <w:tblGrid>
        <w:gridCol w:w="1729"/>
        <w:gridCol w:w="7493"/>
        <w:gridCol w:w="1038"/>
      </w:tblGrid>
      <w:tr w:rsidR="00D8707B" w14:paraId="19D2113B" w14:textId="77777777" w:rsidTr="00D8707B">
        <w:trPr>
          <w:trHeight w:val="4076"/>
        </w:trPr>
        <w:tc>
          <w:tcPr>
            <w:tcW w:w="1696" w:type="dxa"/>
          </w:tcPr>
          <w:p w14:paraId="0CF838AD" w14:textId="5D4B2673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fugu      </w:t>
            </w:r>
          </w:p>
          <w:p w14:paraId="29A3042A" w14:textId="270EE258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proofErr w:type="spellStart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shortfin_molly</w:t>
            </w:r>
            <w:proofErr w:type="spellEnd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  </w:t>
            </w:r>
          </w:p>
          <w:p w14:paraId="6DE38563" w14:textId="010E1846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gar      </w:t>
            </w:r>
          </w:p>
          <w:p w14:paraId="4C8127C4" w14:textId="14C5E1CA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frog      </w:t>
            </w:r>
          </w:p>
          <w:p w14:paraId="11DF6D56" w14:textId="0673CA3E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elephant      </w:t>
            </w:r>
          </w:p>
          <w:p w14:paraId="43723BA2" w14:textId="232272EC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bear           </w:t>
            </w:r>
          </w:p>
          <w:p w14:paraId="106682F5" w14:textId="7B9F8104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dog             </w:t>
            </w:r>
          </w:p>
          <w:p w14:paraId="47BAA0F5" w14:textId="31255E44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ow             </w:t>
            </w:r>
          </w:p>
          <w:p w14:paraId="5DBDBA6F" w14:textId="019E36D7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pig             </w:t>
            </w:r>
          </w:p>
          <w:p w14:paraId="52A60F96" w14:textId="2DAA8B4E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proofErr w:type="spellStart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guinea_pig</w:t>
            </w:r>
            <w:proofErr w:type="spellEnd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      </w:t>
            </w:r>
          </w:p>
          <w:p w14:paraId="47B0D079" w14:textId="02AF07D5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hinchilla      </w:t>
            </w:r>
          </w:p>
          <w:p w14:paraId="653A89C5" w14:textId="0FCC22DA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human           </w:t>
            </w:r>
          </w:p>
          <w:p w14:paraId="11C44647" w14:textId="2561C454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gorilla         </w:t>
            </w:r>
          </w:p>
          <w:p w14:paraId="31C8C100" w14:textId="32B5830D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monkey          </w:t>
            </w:r>
          </w:p>
          <w:p w14:paraId="7DA0E11B" w14:textId="78715236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mouse           </w:t>
            </w:r>
          </w:p>
          <w:p w14:paraId="1FE8CD49" w14:textId="2E6BEAED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rat             </w:t>
            </w:r>
          </w:p>
          <w:p w14:paraId="41182264" w14:textId="7D20475B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python   </w:t>
            </w:r>
          </w:p>
          <w:p w14:paraId="55EC2AFF" w14:textId="5A5E7647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alligator       </w:t>
            </w:r>
          </w:p>
          <w:p w14:paraId="603A5C37" w14:textId="74EC6452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hicken       </w:t>
            </w:r>
          </w:p>
          <w:p w14:paraId="48BAA229" w14:textId="39F0932E" w:rsidR="00D8707B" w:rsidRDefault="00D8707B" w:rsidP="00D8707B"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row            </w:t>
            </w:r>
          </w:p>
        </w:tc>
        <w:tc>
          <w:tcPr>
            <w:tcW w:w="7513" w:type="dxa"/>
          </w:tcPr>
          <w:p w14:paraId="1D62E02A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NPD-KRILLIGAPRAKALGKQTSSFTGGLYKCEITP-FKDCERVDFDNEENTQTEKKEN</w:t>
            </w:r>
          </w:p>
          <w:p w14:paraId="6FCE2643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HPEDKRILLVGAPQAKALNGQKSNVTGGIYKCEMSSNSDACSRVVFDNNEDSENENKEN</w:t>
            </w:r>
          </w:p>
          <w:p w14:paraId="7D112407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HPAEKRILLVGSPRAKALKNQKANVTGGLYSCEISPQLGDCKRIEFDNEADLSSESKEN</w:t>
            </w:r>
          </w:p>
          <w:p w14:paraId="1858FF3D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DPVNRRLLLVGSPRAKALPAQKANVTGGLYVCDITSPSPSCNRVLFDDSVDLTSESKEN</w:t>
            </w:r>
          </w:p>
          <w:p w14:paraId="149FA20D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QPEDKRLLLVGAPQAKALPLQRANRTGGLYSCDITS-QEPCTRIEFDNDADPSSESKED</w:t>
            </w:r>
          </w:p>
          <w:p w14:paraId="2167C69F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AQKSYSERLLVGAPRAAALPLQRANRTGGLYSCDITS-PGPCTRIEFDNDADPSSESKED</w:t>
            </w:r>
          </w:p>
          <w:p w14:paraId="26857394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QPEDRRLLLVGAPRAVALPLQRANRTGGLYSCDITS-PGPCTRIEFDNDADPSSESKED</w:t>
            </w:r>
          </w:p>
          <w:p w14:paraId="5DA4325D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QPEDKRLLLVGAPRAVALPLQKANRTGGLYSCDITS-RGPCTRIEFDNDADPSSESKED</w:t>
            </w:r>
          </w:p>
          <w:p w14:paraId="0AC6D9A9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EPEEKRLVLVGAPRAVALPLQKANRTGGLYSCDITS-RGPCTRIEFDNDADPSSESKED</w:t>
            </w:r>
          </w:p>
          <w:p w14:paraId="3EE8D307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------------------------------------------------------------</w:t>
            </w:r>
          </w:p>
          <w:p w14:paraId="2D4B4FBD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HPEDKRLLLVGAPRAKALPRQRANRTGGLYSCDITS-RGPCSRVEFDNDADPASESKED</w:t>
            </w:r>
          </w:p>
          <w:p w14:paraId="44E0A424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QPEDKRLLLVGAPRAEALPLQRANRTGGLYSCDITA-RGPCTRIEFDNDADPTSESKED</w:t>
            </w:r>
          </w:p>
          <w:p w14:paraId="37EDEB1B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QPEDKRLLLVGAPRAEALPLQRANRTGGLYSCDITA-RGPCTRIEFDNDADPTSESKED</w:t>
            </w:r>
          </w:p>
          <w:p w14:paraId="59083331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QPEDKRLLLVGAPRAEALPLQRANRTGGLYSCDITA-RGPCTRIEFDNDADPTSESKED</w:t>
            </w:r>
          </w:p>
          <w:p w14:paraId="4E4893F3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QPEDKRLLLVGAPRAEALPLQRANRTGGLYSCDITS-RGPCTRIEFDNDADPMSESKED</w:t>
            </w:r>
          </w:p>
          <w:p w14:paraId="3FA86FBF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QPEDKRLLLVGAPRAEALPLQKANRTGGLYSCDITS-RGPCTRIVFDNDADPMSESKED</w:t>
            </w:r>
          </w:p>
          <w:p w14:paraId="3C4AE6E6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DPN-RRLLLVGAPRQKAFPMQRANRTGGLFSCDIETPDLPCTRIEFDETADLAKESKED</w:t>
            </w:r>
          </w:p>
          <w:p w14:paraId="5E11C2F4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QPQDKRLLLVGAPREKAFPAQQANRTGGLYWCDIIS-ETYCTRVMFDEKTDPEKESKED</w:t>
            </w:r>
          </w:p>
          <w:p w14:paraId="4158EB7F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QPQEKRLLLVGAPREKAFPSQQANRTGGLYSCDITSSDTRCTRVVFDEDTDPKMESKED</w:t>
            </w:r>
          </w:p>
          <w:p w14:paraId="3AEBEA0B" w14:textId="790CDD59" w:rsidR="00D8707B" w:rsidRDefault="00D8707B"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------------------------------------------MRVKFDEETDPKMESKED</w:t>
            </w:r>
          </w:p>
        </w:tc>
        <w:tc>
          <w:tcPr>
            <w:tcW w:w="1051" w:type="dxa"/>
          </w:tcPr>
          <w:p w14:paraId="5E77B6EA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116</w:t>
            </w:r>
          </w:p>
          <w:p w14:paraId="72106520" w14:textId="77777777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113</w:t>
            </w:r>
          </w:p>
          <w:p w14:paraId="1707FBDB" w14:textId="77777777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113</w:t>
            </w:r>
          </w:p>
          <w:p w14:paraId="7AF9CE2A" w14:textId="77777777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109</w:t>
            </w:r>
          </w:p>
          <w:p w14:paraId="58F47DFF" w14:textId="77777777" w:rsidR="00D8707B" w:rsidRDefault="00D8707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12</w:t>
            </w:r>
          </w:p>
          <w:p w14:paraId="63AF96B4" w14:textId="77777777" w:rsidR="00D8707B" w:rsidRDefault="00D8707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70</w:t>
            </w:r>
          </w:p>
          <w:p w14:paraId="53C8565E" w14:textId="77777777" w:rsidR="00D8707B" w:rsidRDefault="00D8707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12</w:t>
            </w:r>
          </w:p>
          <w:p w14:paraId="22F823A0" w14:textId="77777777" w:rsidR="00D8707B" w:rsidRDefault="00D8707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12</w:t>
            </w:r>
          </w:p>
          <w:p w14:paraId="337B12A8" w14:textId="77777777" w:rsidR="00D8707B" w:rsidRDefault="00D8707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12</w:t>
            </w:r>
          </w:p>
          <w:p w14:paraId="6089785B" w14:textId="77777777" w:rsidR="00D8707B" w:rsidRDefault="00D8707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0</w:t>
            </w:r>
          </w:p>
          <w:p w14:paraId="2952DD00" w14:textId="77777777" w:rsidR="00D8707B" w:rsidRDefault="00D8707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12</w:t>
            </w:r>
          </w:p>
          <w:p w14:paraId="22B54B87" w14:textId="77777777" w:rsidR="00D8707B" w:rsidRDefault="00D8707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12</w:t>
            </w:r>
          </w:p>
          <w:p w14:paraId="09D0899E" w14:textId="77777777" w:rsidR="00D8707B" w:rsidRDefault="00D8707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12</w:t>
            </w:r>
          </w:p>
          <w:p w14:paraId="0880BB4D" w14:textId="77777777" w:rsidR="00D8707B" w:rsidRDefault="00D8707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12</w:t>
            </w:r>
          </w:p>
          <w:p w14:paraId="7772E210" w14:textId="77777777" w:rsidR="00D8707B" w:rsidRDefault="00D8707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12</w:t>
            </w:r>
          </w:p>
          <w:p w14:paraId="591A17E6" w14:textId="77777777" w:rsidR="00D8707B" w:rsidRDefault="00D8707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12</w:t>
            </w:r>
          </w:p>
          <w:p w14:paraId="680A8A38" w14:textId="77777777" w:rsidR="00D8707B" w:rsidRDefault="00D8707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03</w:t>
            </w:r>
          </w:p>
          <w:p w14:paraId="2A5DA695" w14:textId="77777777" w:rsidR="00D8707B" w:rsidRDefault="00D8707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11</w:t>
            </w:r>
          </w:p>
          <w:p w14:paraId="42B6EFF6" w14:textId="77777777" w:rsidR="00D8707B" w:rsidRDefault="00D8707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06</w:t>
            </w:r>
          </w:p>
          <w:p w14:paraId="077E7819" w14:textId="1D26B327" w:rsidR="00D8707B" w:rsidRPr="00D8707B" w:rsidRDefault="00D8707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8</w:t>
            </w:r>
          </w:p>
        </w:tc>
      </w:tr>
    </w:tbl>
    <w:p w14:paraId="5D33018D" w14:textId="70B3B183" w:rsidR="00D8707B" w:rsidRDefault="00D8707B"/>
    <w:tbl>
      <w:tblPr>
        <w:tblStyle w:val="TableGrid"/>
        <w:tblW w:w="10259" w:type="dxa"/>
        <w:tblLook w:val="04A0" w:firstRow="1" w:lastRow="0" w:firstColumn="1" w:lastColumn="0" w:noHBand="0" w:noVBand="1"/>
      </w:tblPr>
      <w:tblGrid>
        <w:gridCol w:w="1729"/>
        <w:gridCol w:w="7480"/>
        <w:gridCol w:w="1050"/>
      </w:tblGrid>
      <w:tr w:rsidR="00D8707B" w14:paraId="6D597A3B" w14:textId="77777777" w:rsidTr="00D8707B">
        <w:trPr>
          <w:trHeight w:val="460"/>
        </w:trPr>
        <w:tc>
          <w:tcPr>
            <w:tcW w:w="1729" w:type="dxa"/>
          </w:tcPr>
          <w:p w14:paraId="56B997B3" w14:textId="0A448065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fugu    </w:t>
            </w:r>
          </w:p>
          <w:p w14:paraId="28FD7F67" w14:textId="00FE5114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proofErr w:type="spellStart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shortfin_molly</w:t>
            </w:r>
            <w:proofErr w:type="spellEnd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  </w:t>
            </w:r>
          </w:p>
          <w:p w14:paraId="200D4FF0" w14:textId="37790A17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gar        </w:t>
            </w:r>
          </w:p>
          <w:p w14:paraId="39C06289" w14:textId="3984D313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frog     </w:t>
            </w:r>
          </w:p>
          <w:p w14:paraId="2490EC07" w14:textId="37A2401E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elephant   </w:t>
            </w:r>
          </w:p>
          <w:p w14:paraId="66BB7C3E" w14:textId="66828BEC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bear       </w:t>
            </w:r>
          </w:p>
          <w:p w14:paraId="419A3D1A" w14:textId="393ED273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dog         </w:t>
            </w:r>
          </w:p>
          <w:p w14:paraId="5526DB78" w14:textId="3A1C46F7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ow         </w:t>
            </w:r>
          </w:p>
          <w:p w14:paraId="4EBE804E" w14:textId="69DB4C9E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pig         </w:t>
            </w:r>
          </w:p>
          <w:p w14:paraId="7D4D17E2" w14:textId="1D172FE7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proofErr w:type="spellStart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guinea_pig</w:t>
            </w:r>
            <w:proofErr w:type="spellEnd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 </w:t>
            </w:r>
          </w:p>
          <w:p w14:paraId="119A3A5B" w14:textId="05A08BAB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hinchilla   </w:t>
            </w:r>
          </w:p>
          <w:p w14:paraId="64BD7545" w14:textId="7B1AE34D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human       </w:t>
            </w:r>
          </w:p>
          <w:p w14:paraId="5348CB75" w14:textId="518F0C6A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gorilla      </w:t>
            </w:r>
          </w:p>
          <w:p w14:paraId="2AB216DB" w14:textId="77DC19B1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monkey      </w:t>
            </w:r>
          </w:p>
          <w:p w14:paraId="0D2390C0" w14:textId="51D29DAD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mouse       </w:t>
            </w:r>
          </w:p>
          <w:p w14:paraId="2874CA47" w14:textId="17F7D1CA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rat         </w:t>
            </w:r>
          </w:p>
          <w:p w14:paraId="2380C5EF" w14:textId="1937E0FE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python      </w:t>
            </w:r>
          </w:p>
          <w:p w14:paraId="1E3627E2" w14:textId="0FBF2301" w:rsidR="00D8707B" w:rsidRPr="007C2CC3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alligator   </w:t>
            </w:r>
          </w:p>
          <w:p w14:paraId="654A7096" w14:textId="77777777" w:rsidR="00D8707B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chicken</w:t>
            </w:r>
          </w:p>
          <w:p w14:paraId="2F9E3D15" w14:textId="3661E993" w:rsidR="00D8707B" w:rsidRDefault="00D8707B" w:rsidP="00D8707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row            </w:t>
            </w:r>
          </w:p>
        </w:tc>
        <w:tc>
          <w:tcPr>
            <w:tcW w:w="7480" w:type="dxa"/>
          </w:tcPr>
          <w:p w14:paraId="70E4855E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QWMGVMVQSQGPGGKIVTCAHRYQRRMFANTPQESWDITGRCYVLSQDLTIDVSSDEDGG</w:t>
            </w:r>
          </w:p>
          <w:p w14:paraId="4A011769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QWMGVTVSSQGPGGKVLTCAHRYKRQRNVNSPHESRDIIGRCYVLSQDLTIDPSSSEDGG</w:t>
            </w:r>
          </w:p>
          <w:p w14:paraId="331CD9F4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QWMGVTVQSQGPGGKIVTCAHRYQRRMFVGSAQESRDITGRCYVLSENLQINEGSEEDGG</w:t>
            </w:r>
          </w:p>
          <w:p w14:paraId="4467F753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QWMGVSVQSQGPGGKIVTCAHRYERRTSVNTNYENRDITGRCYVFSQDLTMTD--EMDGG</w:t>
            </w:r>
          </w:p>
          <w:p w14:paraId="7A7E7F34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QWMGVTVQSQGPGGKVVTCAHRYEKRQHVNTKQESRDIFGRCYVLSQNLRIED--DMDGG</w:t>
            </w:r>
          </w:p>
          <w:p w14:paraId="5F1C115F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QWMGVTVQSQGPGGKIVTCAHRYEKRQHVNTKQESRDIFGRCYVLSQNLRIED--DMDGG</w:t>
            </w:r>
          </w:p>
          <w:p w14:paraId="0E7189A6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QWMGVTVQSQGPGGKVVTCAHRYEKRQHVNTKQESRDIFGRCYVLSQNLRIED--DMDGG</w:t>
            </w:r>
          </w:p>
          <w:p w14:paraId="552FF175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QWMGVTVQSQGPGGKVVTCAHRYEKRQHVNTKQESRDIFGRCYVLSQNLRIED--DMDGG</w:t>
            </w:r>
          </w:p>
          <w:p w14:paraId="4EA9ABDF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QWMGVTVQSQGPGGKVVTCAHRYEKRQHVNTKQESRDIFGRCYVLSQNLRIED--YMDGG</w:t>
            </w:r>
          </w:p>
          <w:p w14:paraId="0097CFF6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--MGVTVQSQGPGGKVVTCAHRYEKRQHVNTKQESRDIFGRCYVLSQNLRIED--DMDGG</w:t>
            </w:r>
          </w:p>
          <w:p w14:paraId="51090558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QWMGVTVQSQGPGGKVVTCAHRYEKRQHVNTKQESRDIFGRCYVLSQNLKIED--DMDGG</w:t>
            </w:r>
          </w:p>
          <w:p w14:paraId="3D1BB8BA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QWMGVTVQSQGPGGKVVTCAHRYEKRQHVNTKQESRDIFGRCYVLSQNLRIED--DMDGG</w:t>
            </w:r>
          </w:p>
          <w:p w14:paraId="6C6E70FE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QWMGVTVQSQGPGGKVVTCAHRYEKRQHVNTKQESRDIFGRCYVLSQNLRIED--DMDGG</w:t>
            </w:r>
          </w:p>
          <w:p w14:paraId="712FB222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QWMGVTVQSQGPGGKVVTCAHRYEKRQHVNTKQESRDIFGRCYVLSQNLRIED--DMDGG</w:t>
            </w:r>
          </w:p>
          <w:p w14:paraId="124D1CC2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QWMGVTVQSQGPGGKVVTCAHRYEKRQHVNTKQESRDIFGRCYVLSQNLRIED--DMDGG</w:t>
            </w:r>
          </w:p>
          <w:p w14:paraId="094CFE6C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QWMGVTVQSQGPGGKVVTCAHRYEKRQHVNTKQESRDIFGRCYVLSQNLRIED--DMDGG</w:t>
            </w:r>
          </w:p>
          <w:p w14:paraId="61DEE1F2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QWMGVTVRSQGPGGKVVTCAHRYEKRYYVNTEQETRDIIGRCYVLSQDLSISNNEYMDGG</w:t>
            </w:r>
          </w:p>
          <w:p w14:paraId="480BA17F" w14:textId="77777777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QWMGVTVRSQGPGGKVVTCAHRYEKRQYVNTLQETRDIIGRCYVLSQNLTIVD--DMDGG</w:t>
            </w:r>
          </w:p>
          <w:p w14:paraId="32834990" w14:textId="71A9E2AA" w:rsid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QWMGVTVQSQGPGGNVVTCAHRYEKRQYVNTVQETRDIIGRCYVLSQDLTIKD--DMDNG</w:t>
            </w:r>
          </w:p>
          <w:p w14:paraId="649A24F2" w14:textId="608194D7" w:rsidR="00D8707B" w:rsidRPr="00D8707B" w:rsidRDefault="00D8707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QWMGVTVQSQGPGGNVVTCAHRYEKRQYVNTVQETRDIIGRCYVLSQDLTIKD--DMDNG</w:t>
            </w:r>
          </w:p>
        </w:tc>
        <w:tc>
          <w:tcPr>
            <w:tcW w:w="1050" w:type="dxa"/>
          </w:tcPr>
          <w:p w14:paraId="1E169161" w14:textId="77777777" w:rsidR="00D8707B" w:rsidRDefault="00D8707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76</w:t>
            </w:r>
          </w:p>
          <w:p w14:paraId="66D4300B" w14:textId="77777777" w:rsidR="00D8707B" w:rsidRDefault="00D8707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73</w:t>
            </w:r>
          </w:p>
          <w:p w14:paraId="4030B984" w14:textId="77777777" w:rsidR="00D8707B" w:rsidRDefault="00D8707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73</w:t>
            </w:r>
          </w:p>
          <w:p w14:paraId="034531CE" w14:textId="77777777" w:rsidR="00D8707B" w:rsidRDefault="00D8707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67</w:t>
            </w:r>
          </w:p>
          <w:p w14:paraId="244D11DF" w14:textId="77777777" w:rsidR="00D8707B" w:rsidRDefault="00D8707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70</w:t>
            </w:r>
          </w:p>
          <w:p w14:paraId="4423F702" w14:textId="77777777" w:rsidR="00D8707B" w:rsidRDefault="00D8707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28</w:t>
            </w:r>
          </w:p>
          <w:p w14:paraId="7BCF39D1" w14:textId="77777777" w:rsidR="00D8707B" w:rsidRDefault="00D8707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70</w:t>
            </w:r>
          </w:p>
          <w:p w14:paraId="1138CD02" w14:textId="77777777" w:rsidR="00D8707B" w:rsidRDefault="00D8707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70</w:t>
            </w:r>
          </w:p>
          <w:p w14:paraId="21E14355" w14:textId="77777777" w:rsidR="00D8707B" w:rsidRDefault="00D8707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70</w:t>
            </w:r>
          </w:p>
          <w:p w14:paraId="6C0DA9DA" w14:textId="77777777" w:rsidR="00D8707B" w:rsidRDefault="00D8707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6</w:t>
            </w:r>
          </w:p>
          <w:p w14:paraId="2C17439B" w14:textId="77777777" w:rsidR="00D8707B" w:rsidRDefault="00D8707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70</w:t>
            </w:r>
          </w:p>
          <w:p w14:paraId="4A48F4D3" w14:textId="77777777" w:rsidR="00D8707B" w:rsidRDefault="00D8707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70</w:t>
            </w:r>
          </w:p>
          <w:p w14:paraId="1A9D3CA2" w14:textId="77777777" w:rsidR="00D8707B" w:rsidRDefault="00D8707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70</w:t>
            </w:r>
          </w:p>
          <w:p w14:paraId="5E60F251" w14:textId="77777777" w:rsidR="00D8707B" w:rsidRDefault="00D8707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70</w:t>
            </w:r>
          </w:p>
          <w:p w14:paraId="0B0BE367" w14:textId="77777777" w:rsidR="00D8707B" w:rsidRDefault="00D8707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70</w:t>
            </w:r>
          </w:p>
          <w:p w14:paraId="30DC419C" w14:textId="77777777" w:rsidR="00D8707B" w:rsidRDefault="00D8707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70</w:t>
            </w:r>
          </w:p>
          <w:p w14:paraId="6277C50A" w14:textId="77777777" w:rsidR="00D8707B" w:rsidRDefault="00D8707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63</w:t>
            </w:r>
          </w:p>
          <w:p w14:paraId="1FD5C477" w14:textId="77777777" w:rsidR="00D8707B" w:rsidRDefault="00D8707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69</w:t>
            </w:r>
          </w:p>
          <w:p w14:paraId="373FAC98" w14:textId="77777777" w:rsidR="00D8707B" w:rsidRDefault="00D8707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64</w:t>
            </w:r>
          </w:p>
          <w:p w14:paraId="08883B59" w14:textId="7839B61C" w:rsidR="00D8707B" w:rsidRPr="00D8707B" w:rsidRDefault="00D8707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76</w:t>
            </w:r>
          </w:p>
        </w:tc>
      </w:tr>
      <w:tr w:rsidR="00D8707B" w:rsidRPr="00D8707B" w14:paraId="43545297" w14:textId="77777777" w:rsidTr="00D8707B">
        <w:trPr>
          <w:trHeight w:val="460"/>
        </w:trPr>
        <w:tc>
          <w:tcPr>
            <w:tcW w:w="1729" w:type="dxa"/>
          </w:tcPr>
          <w:p w14:paraId="57782212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lastRenderedPageBreak/>
              <w:t xml:space="preserve">fugu    </w:t>
            </w:r>
          </w:p>
          <w:p w14:paraId="36BFE601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proofErr w:type="spellStart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shortfin_molly</w:t>
            </w:r>
            <w:proofErr w:type="spellEnd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  </w:t>
            </w:r>
          </w:p>
          <w:p w14:paraId="7AE7898E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gar        </w:t>
            </w:r>
          </w:p>
          <w:p w14:paraId="1F94FA95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frog     </w:t>
            </w:r>
          </w:p>
          <w:p w14:paraId="315DF27B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elephant   </w:t>
            </w:r>
          </w:p>
          <w:p w14:paraId="7C2C360A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bear       </w:t>
            </w:r>
          </w:p>
          <w:p w14:paraId="47222A46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dog         </w:t>
            </w:r>
          </w:p>
          <w:p w14:paraId="04BC9706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ow         </w:t>
            </w:r>
          </w:p>
          <w:p w14:paraId="51FA819E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pig         </w:t>
            </w:r>
          </w:p>
          <w:p w14:paraId="124B6C55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proofErr w:type="spellStart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guinea_pig</w:t>
            </w:r>
            <w:proofErr w:type="spellEnd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 </w:t>
            </w:r>
          </w:p>
          <w:p w14:paraId="7287BBDD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hinchilla   </w:t>
            </w:r>
          </w:p>
          <w:p w14:paraId="5C3EF5F5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human       </w:t>
            </w:r>
          </w:p>
          <w:p w14:paraId="766EAEC3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gorilla      </w:t>
            </w:r>
          </w:p>
          <w:p w14:paraId="0F336B39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monkey      </w:t>
            </w:r>
          </w:p>
          <w:p w14:paraId="42A53144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mouse       </w:t>
            </w:r>
          </w:p>
          <w:p w14:paraId="565FC316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rat         </w:t>
            </w:r>
          </w:p>
          <w:p w14:paraId="32CC047A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python      </w:t>
            </w:r>
          </w:p>
          <w:p w14:paraId="57D47BDC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alligator   </w:t>
            </w:r>
          </w:p>
          <w:p w14:paraId="0DA081F7" w14:textId="77777777" w:rsidR="00D8707B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chicken</w:t>
            </w:r>
          </w:p>
          <w:p w14:paraId="61A68871" w14:textId="77777777" w:rsidR="00D8707B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row            </w:t>
            </w:r>
          </w:p>
        </w:tc>
        <w:tc>
          <w:tcPr>
            <w:tcW w:w="7480" w:type="dxa"/>
          </w:tcPr>
          <w:p w14:paraId="66B0323D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NWNFCDGRPRGHEMFGSCQQGLAATFTKDYHYLVFGAPGAYNWKGIVRMEQKNNTLLEMG</w:t>
            </w:r>
          </w:p>
          <w:p w14:paraId="75F9387E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SWHFCNNRNRGHERFGSCQQGLSATFDKDFHYFIFGAPGAYNWKGVVRLEQKNDTLIDMG</w:t>
            </w:r>
          </w:p>
          <w:p w14:paraId="6A512D38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NWKFCEGRTRGHERFGSCQQGLSATFTKDYHYVVFGAPGAYNWKGIVRVEQKNSTLVDLG</w:t>
            </w:r>
          </w:p>
          <w:p w14:paraId="7D101BC9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DWNFCEGRRRGHEQFGSCQQGVAATFTKDFHYIVFGAPGTYNWKGVVRAEQKNNTLEDLF</w:t>
            </w:r>
          </w:p>
          <w:p w14:paraId="196078E2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DWSFCDGRLRGHEKFGSCQQGVAATFTKDFHYIVFGAPGTYNWKGIVRVEQKNNTFFDMN</w:t>
            </w:r>
          </w:p>
          <w:p w14:paraId="50FEC19F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DWSFCDGRLRGHEKFGSCQQGVAATFTKDFHYIVFGAPGTYNWKGIVRVEQKNNTFFDMN</w:t>
            </w:r>
          </w:p>
          <w:p w14:paraId="49D493C0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DWSFCDGRLRGHEKFGSCQQGVAATFTKDFHYIVFGAPGTYNWKGIVRVEQKNNTFFDMN</w:t>
            </w:r>
          </w:p>
          <w:p w14:paraId="26109E00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DWSFCDGRLRGHEKFGSCQQGVAATFTKDFHYIAFGAPGTYNWKGIVRVEQKNNTFFDMN</w:t>
            </w:r>
          </w:p>
          <w:p w14:paraId="27709B3D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DWSFCDGRLRGHEKFGSCQQGVAATFTKDYHYIVFGAPGTYNWKGIVRVEQKNNTFFDMN</w:t>
            </w:r>
          </w:p>
          <w:p w14:paraId="561B63D2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DWSFCDGRLRGHEKFGSCQQGVAATFTKDFHYIVFGAPGTYNWKGIVRVEQKNNTFFDMN</w:t>
            </w:r>
          </w:p>
          <w:p w14:paraId="69E846F0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DWSFCDGRLRGHEKFGSCQQGVAATFTKDFHYIVFGAPGTYNWKGIVRVEQKNNTFFDMN</w:t>
            </w:r>
          </w:p>
          <w:p w14:paraId="513BAAD3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DWSFCDGRLRGHEKFGSCQQGVAATFTKDFHYIVFGAPGTYNWKGIVRVEQKNNTFFDMN</w:t>
            </w:r>
          </w:p>
          <w:p w14:paraId="3E928687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DWSFCDGRLRGHEKFGSCQQGVAATFTKDFHYIVFGAPGTYNWKGIVRVEQKNNTFFDMN</w:t>
            </w:r>
          </w:p>
          <w:p w14:paraId="70AA8FCA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DWSFCDGRLRGHEKFGSCQQGVAATFTKDFHYIVFGAPGTYNWKGIVRVEQKNNTFFDMN</w:t>
            </w:r>
          </w:p>
          <w:p w14:paraId="7C5C7C9F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DWSFCDGRLRGHEKFGSCQQGVAATFTKDFHYIVFGAPGTYNWKGIVRVEQKNNTFFDMN</w:t>
            </w:r>
          </w:p>
          <w:p w14:paraId="1FD9CA01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DWSFCDGRLRGHEKFGSCQQGVAATFTKDFHYIVFGAPGTYNWKGIVRVEQKNNTFFDMN</w:t>
            </w:r>
          </w:p>
          <w:p w14:paraId="1B921E6F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EWSFCDGRLRGHEKFGSCQQGVAATFTRDNHYIVFGAPGTYNWKGVVRAEQKNHTLDEMG</w:t>
            </w:r>
          </w:p>
          <w:p w14:paraId="2C1F706E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EWSFCDGRLRGHEKFGSCQQGVAATFTRDYHYIVFGAPGTYNWKGVVRAEQKNQTFYELS</w:t>
            </w:r>
          </w:p>
          <w:p w14:paraId="6FE38115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VWSFCDGRLRGHEKFGSCQQGVAATFTRDYHYIVFGAPGTYNWKGVVRAEQKNQTFYDLG</w:t>
            </w:r>
          </w:p>
          <w:p w14:paraId="1FD6BD57" w14:textId="41566703" w:rsidR="00D8707B" w:rsidRP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VWSFCDGRLRGHEKFGSCQQGVAATFTRDYHYIVFGAPGTYNWKGVVRAEQKNQTFYDLG</w:t>
            </w:r>
          </w:p>
        </w:tc>
        <w:tc>
          <w:tcPr>
            <w:tcW w:w="1050" w:type="dxa"/>
          </w:tcPr>
          <w:p w14:paraId="5EF57706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36</w:t>
            </w:r>
          </w:p>
          <w:p w14:paraId="72D91C62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33</w:t>
            </w:r>
          </w:p>
          <w:p w14:paraId="5A611FB6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33</w:t>
            </w:r>
          </w:p>
          <w:p w14:paraId="70D39CBF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27</w:t>
            </w:r>
          </w:p>
          <w:p w14:paraId="3ECB0D62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30</w:t>
            </w:r>
          </w:p>
          <w:p w14:paraId="3620BFAD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88</w:t>
            </w:r>
          </w:p>
          <w:p w14:paraId="3C34E15A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30</w:t>
            </w:r>
          </w:p>
          <w:p w14:paraId="36D24B9D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30</w:t>
            </w:r>
          </w:p>
          <w:p w14:paraId="2A75CFEF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30</w:t>
            </w:r>
          </w:p>
          <w:p w14:paraId="5609C43C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16</w:t>
            </w:r>
          </w:p>
          <w:p w14:paraId="6B307438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30</w:t>
            </w:r>
          </w:p>
          <w:p w14:paraId="190DBB0A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30</w:t>
            </w:r>
          </w:p>
          <w:p w14:paraId="4AF57844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30</w:t>
            </w:r>
          </w:p>
          <w:p w14:paraId="70B5C26A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30</w:t>
            </w:r>
          </w:p>
          <w:p w14:paraId="2B95CEDB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30</w:t>
            </w:r>
          </w:p>
          <w:p w14:paraId="6FFDB6EF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30</w:t>
            </w:r>
          </w:p>
          <w:p w14:paraId="5B6D39C6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23</w:t>
            </w:r>
          </w:p>
          <w:p w14:paraId="116C44FA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29</w:t>
            </w:r>
          </w:p>
          <w:p w14:paraId="576375DF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24</w:t>
            </w:r>
          </w:p>
          <w:p w14:paraId="65748D0F" w14:textId="1DD525FA" w:rsidR="00D8707B" w:rsidRP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36</w:t>
            </w:r>
          </w:p>
        </w:tc>
      </w:tr>
    </w:tbl>
    <w:p w14:paraId="38ADE055" w14:textId="151EA38B" w:rsidR="00D8707B" w:rsidRDefault="00D8707B"/>
    <w:tbl>
      <w:tblPr>
        <w:tblStyle w:val="TableGrid"/>
        <w:tblW w:w="10259" w:type="dxa"/>
        <w:tblLook w:val="04A0" w:firstRow="1" w:lastRow="0" w:firstColumn="1" w:lastColumn="0" w:noHBand="0" w:noVBand="1"/>
      </w:tblPr>
      <w:tblGrid>
        <w:gridCol w:w="1729"/>
        <w:gridCol w:w="7480"/>
        <w:gridCol w:w="1050"/>
      </w:tblGrid>
      <w:tr w:rsidR="00D8707B" w:rsidRPr="00D8707B" w14:paraId="3B6C99EB" w14:textId="77777777" w:rsidTr="004542EB">
        <w:trPr>
          <w:trHeight w:val="460"/>
        </w:trPr>
        <w:tc>
          <w:tcPr>
            <w:tcW w:w="1729" w:type="dxa"/>
          </w:tcPr>
          <w:p w14:paraId="0E8A6274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fugu    </w:t>
            </w:r>
          </w:p>
          <w:p w14:paraId="6DEFBDED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proofErr w:type="spellStart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shortfin_molly</w:t>
            </w:r>
            <w:proofErr w:type="spellEnd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  </w:t>
            </w:r>
          </w:p>
          <w:p w14:paraId="2156195F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gar        </w:t>
            </w:r>
          </w:p>
          <w:p w14:paraId="7F18171E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frog     </w:t>
            </w:r>
          </w:p>
          <w:p w14:paraId="5A3BD049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elephant   </w:t>
            </w:r>
          </w:p>
          <w:p w14:paraId="43B25A0F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bear       </w:t>
            </w:r>
          </w:p>
          <w:p w14:paraId="2C35CD9D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dog         </w:t>
            </w:r>
          </w:p>
          <w:p w14:paraId="271DC38C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ow         </w:t>
            </w:r>
          </w:p>
          <w:p w14:paraId="3BE39E96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pig         </w:t>
            </w:r>
          </w:p>
          <w:p w14:paraId="2647BA55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proofErr w:type="spellStart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guinea_pig</w:t>
            </w:r>
            <w:proofErr w:type="spellEnd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 </w:t>
            </w:r>
          </w:p>
          <w:p w14:paraId="28C4208D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hinchilla   </w:t>
            </w:r>
          </w:p>
          <w:p w14:paraId="07219A9E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human       </w:t>
            </w:r>
          </w:p>
          <w:p w14:paraId="2F354743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gorilla      </w:t>
            </w:r>
          </w:p>
          <w:p w14:paraId="29FBA118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monkey      </w:t>
            </w:r>
          </w:p>
          <w:p w14:paraId="355FE1B2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mouse       </w:t>
            </w:r>
          </w:p>
          <w:p w14:paraId="3A624A8C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rat         </w:t>
            </w:r>
          </w:p>
          <w:p w14:paraId="67D2B160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python      </w:t>
            </w:r>
          </w:p>
          <w:p w14:paraId="18EBABE2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alligator   </w:t>
            </w:r>
          </w:p>
          <w:p w14:paraId="242DC82F" w14:textId="77777777" w:rsidR="00D8707B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chicken</w:t>
            </w:r>
          </w:p>
          <w:p w14:paraId="0B6566B4" w14:textId="77777777" w:rsidR="00D8707B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row            </w:t>
            </w:r>
          </w:p>
        </w:tc>
        <w:tc>
          <w:tcPr>
            <w:tcW w:w="7480" w:type="dxa"/>
          </w:tcPr>
          <w:p w14:paraId="02A84869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VYDDGPYEVGDEHLLNPDLVPLPANSYLGFSLDTGHRVISSLVLTVVAGAPRANHSGAVV</w:t>
            </w:r>
          </w:p>
          <w:p w14:paraId="2228B9D7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YDDGPFEAGDETEKKPDLVPAPPNSYMGFSLDSGKALTNKGQLTVVAGAPRAYFSGGVI</w:t>
            </w:r>
          </w:p>
          <w:p w14:paraId="069049C5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YEDGPYEVGDETQFDANLVPVPDNSYLGFSLDSGHNLIQKGQLTIVSGAPRAKHSGAVV</w:t>
            </w:r>
          </w:p>
          <w:p w14:paraId="46D1C149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FEDGPYETGGENKRDSDLVPAPDNSYLGFSLDTGRGITSKEEMTFVSGAPRANHSGAVV</w:t>
            </w:r>
          </w:p>
          <w:p w14:paraId="59D60681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FEDGPYEVGGENNHDESLVPVPANSYLGFSLDSGKGIVSKDDITFVSGAPRANHSGAVV</w:t>
            </w:r>
          </w:p>
          <w:p w14:paraId="58497515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FEDGPYEVGGETDHDESLVPVPANSYLGFSLDSGKGIVSKDEITFVSGAPRANHSGAVV</w:t>
            </w:r>
          </w:p>
          <w:p w14:paraId="540F5106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FEDGPYEVGGETDHDESLVPVPANSYLGFSLDSGKGIVSKDEITFVSGAPRANHSGAVV</w:t>
            </w:r>
          </w:p>
          <w:p w14:paraId="092E638D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FEDGPYEVGGETDHDESLVPVPANSYLGFSLDSGKGIVSKDEITFVSGAPRANHSGAVV</w:t>
            </w:r>
          </w:p>
          <w:p w14:paraId="1D140B44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FEDGPYEVGGETDNDESLVPVPANSYLGFSLDSGKGIVSKDEITFVSGAPRANHSGAVV</w:t>
            </w:r>
          </w:p>
          <w:p w14:paraId="7CBA05AE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FEDGPYEVGGETDHDESLVPVPANSYLGFSLDSGKGIVSKDEITFVSGAPRANHSGAVV</w:t>
            </w:r>
          </w:p>
          <w:p w14:paraId="3B54E1A5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FEDGPYEVGGETDHDESLVPVPANSYLGFSLDSGKGIVSKDEITFVSGAPRANHSGAVV</w:t>
            </w:r>
          </w:p>
          <w:p w14:paraId="630E64F9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FEDGPYEVGGETEHDESLVPVPANSYLGFSLDSGKGIVSKDEITFVSGAPRANHSGAVV</w:t>
            </w:r>
          </w:p>
          <w:p w14:paraId="3A509E44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FEDGPYEVGGETEHDESLVPVPANSYLGFSLDSGKGIVSKDEITFVSGAPRANHSGAVV</w:t>
            </w:r>
          </w:p>
          <w:p w14:paraId="450F62B8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YEDGPYEVGGETEHDESLVPVPANSYLGFSLDSGKGIVSKDEITFVSGAPRANHSGAVV</w:t>
            </w:r>
          </w:p>
          <w:p w14:paraId="1C7B7AB0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FEDGPYEVGGETDHDESLVPVPANSYLGFSLDSGKGIVSKDDITFVSGAPRANHSGAVV</w:t>
            </w:r>
          </w:p>
          <w:p w14:paraId="318AEE18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FEDGPYEVGGETDHDESLVPVPANSYLGFSLDSGKGIVSKDDITFVSGAPRANHSGAVV</w:t>
            </w:r>
          </w:p>
          <w:p w14:paraId="488369AE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FDDGPYEVGGESLRKETLVPVPANSYLGFSLDSGKGIVSQEDITFVSGAPRANHSGAVV</w:t>
            </w:r>
          </w:p>
          <w:p w14:paraId="4A478792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FDDGPYEVGDEASRDESLVPVPANSYLGFSLDSGKGIVSQEEITFVSGAPRANHSGAVV</w:t>
            </w:r>
          </w:p>
          <w:p w14:paraId="334F0DAA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FDDGPYEVGDESRQDKNLVPVPANSYLGFSLDSGKGIVSQDEMTFVSGAPRANHSGAVV</w:t>
            </w:r>
          </w:p>
          <w:p w14:paraId="16F7DF84" w14:textId="4D06DCC5" w:rsidR="00D8707B" w:rsidRP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FDDGPYEVGDESHQDKNLVPVPANSYLGFSLDSGTGIVSQDEMTFVSGAPRANHSGAVV</w:t>
            </w:r>
          </w:p>
        </w:tc>
        <w:tc>
          <w:tcPr>
            <w:tcW w:w="1050" w:type="dxa"/>
          </w:tcPr>
          <w:p w14:paraId="7B3B56A5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96</w:t>
            </w:r>
          </w:p>
          <w:p w14:paraId="37F4C757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93</w:t>
            </w:r>
          </w:p>
          <w:p w14:paraId="22A29965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93</w:t>
            </w:r>
          </w:p>
          <w:p w14:paraId="6933A0F8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87</w:t>
            </w:r>
          </w:p>
          <w:p w14:paraId="2B818AB3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90</w:t>
            </w:r>
          </w:p>
          <w:p w14:paraId="6D6D1A00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48</w:t>
            </w:r>
          </w:p>
          <w:p w14:paraId="08EA2893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90</w:t>
            </w:r>
          </w:p>
          <w:p w14:paraId="65A490C8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90</w:t>
            </w:r>
          </w:p>
          <w:p w14:paraId="3121EF5A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90</w:t>
            </w:r>
          </w:p>
          <w:p w14:paraId="19CAD462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76</w:t>
            </w:r>
          </w:p>
          <w:p w14:paraId="6E45C067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90</w:t>
            </w:r>
          </w:p>
          <w:p w14:paraId="53248403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90</w:t>
            </w:r>
          </w:p>
          <w:p w14:paraId="12C4A925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90</w:t>
            </w:r>
          </w:p>
          <w:p w14:paraId="00A42476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90</w:t>
            </w:r>
          </w:p>
          <w:p w14:paraId="06C52C5D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90</w:t>
            </w:r>
          </w:p>
          <w:p w14:paraId="62DE50A2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90</w:t>
            </w:r>
          </w:p>
          <w:p w14:paraId="5FF07057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83</w:t>
            </w:r>
          </w:p>
          <w:p w14:paraId="357CFC2D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89</w:t>
            </w:r>
          </w:p>
          <w:p w14:paraId="1D0B10B8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84</w:t>
            </w:r>
          </w:p>
          <w:p w14:paraId="70670661" w14:textId="2B6E2FCD" w:rsidR="00D8707B" w:rsidRP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96</w:t>
            </w:r>
          </w:p>
        </w:tc>
      </w:tr>
    </w:tbl>
    <w:p w14:paraId="5374B60E" w14:textId="3D2C9940" w:rsidR="00D8707B" w:rsidRDefault="00D8707B"/>
    <w:p w14:paraId="4BC629EB" w14:textId="77777777" w:rsidR="00D8707B" w:rsidRDefault="00D8707B" w:rsidP="00D8707B"/>
    <w:tbl>
      <w:tblPr>
        <w:tblStyle w:val="TableGrid"/>
        <w:tblW w:w="10259" w:type="dxa"/>
        <w:tblLook w:val="04A0" w:firstRow="1" w:lastRow="0" w:firstColumn="1" w:lastColumn="0" w:noHBand="0" w:noVBand="1"/>
      </w:tblPr>
      <w:tblGrid>
        <w:gridCol w:w="1729"/>
        <w:gridCol w:w="7480"/>
        <w:gridCol w:w="1050"/>
      </w:tblGrid>
      <w:tr w:rsidR="00D8707B" w:rsidRPr="00D8707B" w14:paraId="069857AD" w14:textId="77777777" w:rsidTr="004542EB">
        <w:trPr>
          <w:trHeight w:val="460"/>
        </w:trPr>
        <w:tc>
          <w:tcPr>
            <w:tcW w:w="1729" w:type="dxa"/>
          </w:tcPr>
          <w:p w14:paraId="0C4303B3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fugu    </w:t>
            </w:r>
          </w:p>
          <w:p w14:paraId="01F1B004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proofErr w:type="spellStart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shortfin_molly</w:t>
            </w:r>
            <w:proofErr w:type="spellEnd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  </w:t>
            </w:r>
          </w:p>
          <w:p w14:paraId="2FFA2F98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gar        </w:t>
            </w:r>
          </w:p>
          <w:p w14:paraId="2C009F28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frog     </w:t>
            </w:r>
          </w:p>
          <w:p w14:paraId="2EE69035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elephant   </w:t>
            </w:r>
          </w:p>
          <w:p w14:paraId="5E371074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bear       </w:t>
            </w:r>
          </w:p>
          <w:p w14:paraId="017F0BC2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dog         </w:t>
            </w:r>
          </w:p>
          <w:p w14:paraId="01F2CE3F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ow         </w:t>
            </w:r>
          </w:p>
          <w:p w14:paraId="5ADF0647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pig         </w:t>
            </w:r>
          </w:p>
          <w:p w14:paraId="3900AA65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proofErr w:type="spellStart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guinea_pig</w:t>
            </w:r>
            <w:proofErr w:type="spellEnd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 </w:t>
            </w:r>
          </w:p>
          <w:p w14:paraId="6995B2B1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hinchilla   </w:t>
            </w:r>
          </w:p>
          <w:p w14:paraId="2EF50D83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human       </w:t>
            </w:r>
          </w:p>
          <w:p w14:paraId="0A1432EF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gorilla      </w:t>
            </w:r>
          </w:p>
          <w:p w14:paraId="43F2B438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monkey      </w:t>
            </w:r>
          </w:p>
          <w:p w14:paraId="50F8A76D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mouse       </w:t>
            </w:r>
          </w:p>
          <w:p w14:paraId="6E3BEDB1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rat         </w:t>
            </w:r>
          </w:p>
          <w:p w14:paraId="0C1A8B20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python      </w:t>
            </w:r>
          </w:p>
          <w:p w14:paraId="71580CC9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alligator   </w:t>
            </w:r>
          </w:p>
          <w:p w14:paraId="59EF63C5" w14:textId="77777777" w:rsidR="00D8707B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lastRenderedPageBreak/>
              <w:t>chicken</w:t>
            </w:r>
          </w:p>
          <w:p w14:paraId="4FD35402" w14:textId="77777777" w:rsidR="00D8707B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row            </w:t>
            </w:r>
          </w:p>
        </w:tc>
        <w:tc>
          <w:tcPr>
            <w:tcW w:w="7480" w:type="dxa"/>
          </w:tcPr>
          <w:p w14:paraId="536E5B20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lastRenderedPageBreak/>
              <w:t>LLKKKSDASFKLVVEHTFYGPGLASSFGYDVAVVDLNGDGWQDIVVGAPQFYMK-DGDVG</w:t>
            </w:r>
          </w:p>
          <w:p w14:paraId="14107CA9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LKKGGELSRILEKEYILKGEGLASSFGYDLTVLDLNGDGWDDIVVGAPQYFEK-DSEIG</w:t>
            </w:r>
          </w:p>
          <w:p w14:paraId="182FCCBE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LKTGGTESRVLNKEFVLEGPGLASSFGYDVAVVDLNSDGWQDIVVGAPQYFVK-DGETG</w:t>
            </w:r>
          </w:p>
          <w:p w14:paraId="7596EB73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LQKFPPNERMLSAVHTFQGEGLASSFGYDVAVVDLNRDGWKDIVVGAPQYFDKNDREIG</w:t>
            </w:r>
          </w:p>
          <w:p w14:paraId="4A6E4C82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LKRDMK-STHLLPEHIFDGEGLASSFGYDVAVVDLNKDGWQDIVIGAPQYFDR-GGEVG</w:t>
            </w:r>
          </w:p>
          <w:p w14:paraId="6AEBA3CE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LKRDLK-SAHLLPEYIFDGEGLASSFGYDVAVADLNKDGWQDIIVGAPQYFDR-DGEVG</w:t>
            </w:r>
          </w:p>
          <w:p w14:paraId="190B6921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LKRDMK-SAHLLPEYIFDGEGLASSFGYDVAVADLNKDGWQDIVIGAPQYFDR-DGEVG</w:t>
            </w:r>
          </w:p>
          <w:p w14:paraId="6423B8B8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LKRDLK-SAHLLPEHIFDGEGLASSFGYDVAVVDLNKDGWQDIVIGAPQYFDR-SGEVG</w:t>
            </w:r>
          </w:p>
          <w:p w14:paraId="33AF9F95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LKRDLK-SAHLLPEHIFDGEGLASSFGYDVAVVDLNSDGWQDIVIGAPQYFDR-SGEVG</w:t>
            </w:r>
          </w:p>
          <w:p w14:paraId="0528DC4E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LKRELK-SAHLLPEHIFDGEGLASSFGYDVAVVDLNKDGWQDIVIGAPQYFDR-DGEIG</w:t>
            </w:r>
          </w:p>
          <w:p w14:paraId="79C83CFE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LKRELK-SAHLLPEHIFDGEGLASSFGYDVAVVDLNKDGWQDIVIGAPQYFDR-DGEIG</w:t>
            </w:r>
          </w:p>
          <w:p w14:paraId="1CAF2A69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LKRDMK-SAHLLPEHIFDGEGLASSFGYDVAVVDLNKDGWQDIVIGAPQYFDR-DGEVG</w:t>
            </w:r>
          </w:p>
          <w:p w14:paraId="7CC219A6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LKRDMK-SAHLLPEHIFDGEGLASSFGYDVAVVDLNKDGWQDIVIGAPQYFDR-DGEVG</w:t>
            </w:r>
          </w:p>
          <w:p w14:paraId="5A15AC0C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LRRDMK-SAHLLPEHIFDGEGLASSFGYDVAVVDLNKDGWQDIVIGAPQYFDR-DGEVG</w:t>
            </w:r>
          </w:p>
          <w:p w14:paraId="1990E139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LKRDMK-SAHLLPEYIFDGEGLASSFGYDVAVVDLNADGWQDIVIGAPQYFDR-DGEVG</w:t>
            </w:r>
          </w:p>
          <w:p w14:paraId="36664E4B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LKRDMK-SAHLLLEYIFDGEGLASSFGYDVAVVDLNADGWQDIVIGAPQYFDR-DGEVG</w:t>
            </w:r>
          </w:p>
          <w:p w14:paraId="5AD24F58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LKKDSDVQRALSPVHMFEGEGLASSFGYDVAVVDLNSDGWQDIVVGAPQYFDR-DGEIG</w:t>
            </w:r>
          </w:p>
          <w:p w14:paraId="5C104845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LRKDPSIQSALSLVHIFEGEGLASSFGYDVAVVDLNKDGWQDIVVGAPQYFER-DEDIG</w:t>
            </w:r>
          </w:p>
          <w:p w14:paraId="2A24DB9D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lastRenderedPageBreak/>
              <w:t>LLKKEK-NQRALSLEHMFEGEGLASSFGYDVAVVDLNSDGWQDIVVGAPQYFDR-SGDIG</w:t>
            </w:r>
          </w:p>
          <w:p w14:paraId="5C4154AC" w14:textId="1A6117A4" w:rsidR="00D8707B" w:rsidRP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LKK-K-NQRALSLEHMFEGEGLASSFGYDVAVVDLNSDGWQDIVVGAPQYFDR-SGDIG</w:t>
            </w:r>
          </w:p>
        </w:tc>
        <w:tc>
          <w:tcPr>
            <w:tcW w:w="1050" w:type="dxa"/>
          </w:tcPr>
          <w:p w14:paraId="6DF51E76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lastRenderedPageBreak/>
              <w:t>355</w:t>
            </w:r>
          </w:p>
          <w:p w14:paraId="46B0E88E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352</w:t>
            </w:r>
          </w:p>
          <w:p w14:paraId="7E4885B5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352</w:t>
            </w:r>
          </w:p>
          <w:p w14:paraId="2A528E12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347</w:t>
            </w:r>
          </w:p>
          <w:p w14:paraId="399696C2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348</w:t>
            </w:r>
          </w:p>
          <w:p w14:paraId="22DEA51D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306</w:t>
            </w:r>
          </w:p>
          <w:p w14:paraId="4C2F0F3C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348</w:t>
            </w:r>
          </w:p>
          <w:p w14:paraId="439B1714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348</w:t>
            </w:r>
          </w:p>
          <w:p w14:paraId="6378349C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348</w:t>
            </w:r>
          </w:p>
          <w:p w14:paraId="4A1D42F2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34</w:t>
            </w:r>
          </w:p>
          <w:p w14:paraId="2AC1D826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348</w:t>
            </w:r>
          </w:p>
          <w:p w14:paraId="7691F374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348</w:t>
            </w:r>
          </w:p>
          <w:p w14:paraId="1A378BCF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348</w:t>
            </w:r>
          </w:p>
          <w:p w14:paraId="2AC77ED6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348</w:t>
            </w:r>
          </w:p>
          <w:p w14:paraId="61E21BB0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348</w:t>
            </w:r>
          </w:p>
          <w:p w14:paraId="24BCF4D7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348</w:t>
            </w:r>
          </w:p>
          <w:p w14:paraId="5CBDEAF6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342</w:t>
            </w:r>
          </w:p>
          <w:p w14:paraId="66608E65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348</w:t>
            </w:r>
          </w:p>
          <w:p w14:paraId="1CFDC029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lastRenderedPageBreak/>
              <w:t>342</w:t>
            </w:r>
          </w:p>
          <w:p w14:paraId="75923F6E" w14:textId="7F6F45A3" w:rsidR="00D8707B" w:rsidRP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53</w:t>
            </w:r>
          </w:p>
        </w:tc>
      </w:tr>
    </w:tbl>
    <w:p w14:paraId="72FFF48E" w14:textId="4C69069D" w:rsidR="00D8707B" w:rsidRDefault="00D8707B"/>
    <w:tbl>
      <w:tblPr>
        <w:tblStyle w:val="TableGrid"/>
        <w:tblW w:w="10259" w:type="dxa"/>
        <w:tblLook w:val="04A0" w:firstRow="1" w:lastRow="0" w:firstColumn="1" w:lastColumn="0" w:noHBand="0" w:noVBand="1"/>
      </w:tblPr>
      <w:tblGrid>
        <w:gridCol w:w="1729"/>
        <w:gridCol w:w="7480"/>
        <w:gridCol w:w="1050"/>
      </w:tblGrid>
      <w:tr w:rsidR="00D8707B" w:rsidRPr="00D8707B" w14:paraId="7BBFDBD2" w14:textId="77777777" w:rsidTr="004542EB">
        <w:trPr>
          <w:trHeight w:val="460"/>
        </w:trPr>
        <w:tc>
          <w:tcPr>
            <w:tcW w:w="1729" w:type="dxa"/>
          </w:tcPr>
          <w:p w14:paraId="60830DCB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fugu    </w:t>
            </w:r>
          </w:p>
          <w:p w14:paraId="1EB51750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proofErr w:type="spellStart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shortfin_molly</w:t>
            </w:r>
            <w:proofErr w:type="spellEnd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  </w:t>
            </w:r>
          </w:p>
          <w:p w14:paraId="244C277D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gar        </w:t>
            </w:r>
          </w:p>
          <w:p w14:paraId="1893AE92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frog     </w:t>
            </w:r>
          </w:p>
          <w:p w14:paraId="749CC771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elephant   </w:t>
            </w:r>
          </w:p>
          <w:p w14:paraId="3D9C20EE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bear       </w:t>
            </w:r>
          </w:p>
          <w:p w14:paraId="29A80D13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dog         </w:t>
            </w:r>
          </w:p>
          <w:p w14:paraId="2F0A57BD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ow         </w:t>
            </w:r>
          </w:p>
          <w:p w14:paraId="3AD4AC3A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pig         </w:t>
            </w:r>
          </w:p>
          <w:p w14:paraId="0BDFFA40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proofErr w:type="spellStart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guinea_pig</w:t>
            </w:r>
            <w:proofErr w:type="spellEnd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 </w:t>
            </w:r>
          </w:p>
          <w:p w14:paraId="2A90202D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hinchilla   </w:t>
            </w:r>
          </w:p>
          <w:p w14:paraId="762F174A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human       </w:t>
            </w:r>
          </w:p>
          <w:p w14:paraId="079D73E3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gorilla      </w:t>
            </w:r>
          </w:p>
          <w:p w14:paraId="3E7384A3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monkey      </w:t>
            </w:r>
          </w:p>
          <w:p w14:paraId="70B42B64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mouse       </w:t>
            </w:r>
          </w:p>
          <w:p w14:paraId="4AF194C9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rat         </w:t>
            </w:r>
          </w:p>
          <w:p w14:paraId="30E5CDCB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python      </w:t>
            </w:r>
          </w:p>
          <w:p w14:paraId="7B14B85D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alligator   </w:t>
            </w:r>
          </w:p>
          <w:p w14:paraId="64F1BCE5" w14:textId="77777777" w:rsidR="00D8707B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chicken</w:t>
            </w:r>
          </w:p>
          <w:p w14:paraId="28E899CD" w14:textId="77777777" w:rsidR="00D8707B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row            </w:t>
            </w:r>
          </w:p>
        </w:tc>
        <w:tc>
          <w:tcPr>
            <w:tcW w:w="7480" w:type="dxa"/>
          </w:tcPr>
          <w:p w14:paraId="32FC32B3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GAAFVYMNREGRWDGVMPVRLNGTKDSMFGLAVENIGDVNQDSFEDIAVGAPNEEGGAGR</w:t>
            </w:r>
          </w:p>
          <w:p w14:paraId="393061AF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GAVYVYINKAGNWNEVTPTRIDGPAVSMFGLAVENLGDINQDGYHDFAVGAPHEDSGAGK</w:t>
            </w:r>
          </w:p>
          <w:p w14:paraId="3338ECFE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GAVYVYINKNGKWDQITPIQLNGTKDSMFGLAVENIGDINLDGFQDIAVGAPYDDAGSGK</w:t>
            </w:r>
          </w:p>
          <w:p w14:paraId="7A299362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GAIYVYINQQGNWNDVMPVRIVGTKDSMFGISVKNIGDINQDGYPDIAVGAPYDD-GFGK</w:t>
            </w:r>
          </w:p>
          <w:p w14:paraId="2F35D4D0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GAVYVYINQQGRWNNVKPIRLNGTKDSMFGIAVKNIGDINQDGYPDIAVGAPYDG--MGK</w:t>
            </w:r>
          </w:p>
          <w:p w14:paraId="3C0F8403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GAVYVYINEHGRWNNVKPIRLNGTKDSMFGVAVKNIGDINQDGYPDIAVGAPYDD--MGK</w:t>
            </w:r>
          </w:p>
          <w:p w14:paraId="3552C53A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GAVYVYINQQGRWNNVKPIRLNGTKDSMFGIAVKNIGDINQDGYPDIAVGAPYDD--MGK</w:t>
            </w: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ab/>
            </w:r>
          </w:p>
          <w:p w14:paraId="64234896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GAAYVYINQQGRWNNVKPIRLNGTKDSMFGIAVKNIGDINQDGYPDIAVGAPYDG--KGK</w:t>
            </w:r>
          </w:p>
          <w:p w14:paraId="35C7F023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GAVYVYMNQQGRWKNVKPIRLNGTKDSMFGVAVKNIGDINQDGYPDIAVGAPYDG--KGK</w:t>
            </w:r>
          </w:p>
          <w:p w14:paraId="1F96C227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GAAYVYINQQGRWNNVKPIRLNGTKDSMFGIAVKNIGDINQDGYPDIAVGAPYDD--MGK</w:t>
            </w:r>
          </w:p>
          <w:p w14:paraId="4F97365D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GAVYVYINQQGRWNNVKPIRLNGTKDSMFGIAVKNIGDINQDGYPDIAVGAPYDD--MGK</w:t>
            </w:r>
          </w:p>
          <w:p w14:paraId="76328A91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GAVYVYMNQQGRWNNVKPIRLNGTKDSMFGIAVKNIGDINQDGYPDIAVGAPYDD--LGK</w:t>
            </w:r>
          </w:p>
          <w:p w14:paraId="4C59AF01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GAVYVYMNQQGRWNNVKPIRLNGTKDSMFGIAVKNIGDINQDGYPDIAVGAPYDD--LGK</w:t>
            </w:r>
          </w:p>
          <w:p w14:paraId="7F91880F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GAVYVYMNQQGRWNNVKPIRLNGTKDSMFGIAVKNIGDINQDGYPDIAVGAPYDD--TGK</w:t>
            </w:r>
          </w:p>
          <w:p w14:paraId="7223D460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GAVYVYINQQGKWSNVKPIRLNGTKDSMFGISVKNIGDINQDGYPDIAVGAPYDD--LGK</w:t>
            </w:r>
          </w:p>
          <w:p w14:paraId="18DD93AE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GAVYVYINQQGRWSNVKPVRLNGTKDSMFGIAVKNIGDINQDGYPDIAVGAPYDD--LGK</w:t>
            </w:r>
          </w:p>
          <w:p w14:paraId="572A8D45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GAAYVYINQEGKWDRVKPIRLNGSTDSMFGIAVENVGDVNKDGFPDIAVGAPYDG-DFGK</w:t>
            </w:r>
          </w:p>
          <w:p w14:paraId="4F394B08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GAVYIYINQNGNWEGVKPVRLNGTTDSMFGLAVESIGDVNQDGFPDIAVGAPYDG--SGK</w:t>
            </w:r>
          </w:p>
          <w:p w14:paraId="146CAE1D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GAVYIYINQRGKWEGIKPIRLNGTADSMFGLAVENVGDINQDGYPDIAVGAPYDG--FGK</w:t>
            </w:r>
          </w:p>
          <w:p w14:paraId="60C573E7" w14:textId="1C885964" w:rsidR="00D8707B" w:rsidRP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GAVYIYMNRQGKWAGVKPLRLNGTAGSMFGLAVENVGDINQDGYPDIAVGAPYDG--FGK</w:t>
            </w:r>
          </w:p>
        </w:tc>
        <w:tc>
          <w:tcPr>
            <w:tcW w:w="1050" w:type="dxa"/>
          </w:tcPr>
          <w:p w14:paraId="7A4C14A6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15</w:t>
            </w:r>
          </w:p>
          <w:p w14:paraId="0246FA79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12</w:t>
            </w:r>
          </w:p>
          <w:p w14:paraId="10EF1024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12</w:t>
            </w:r>
          </w:p>
          <w:p w14:paraId="6460AE17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06</w:t>
            </w:r>
          </w:p>
          <w:p w14:paraId="5C0C0AA9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06</w:t>
            </w:r>
          </w:p>
          <w:p w14:paraId="5B31218D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364</w:t>
            </w:r>
          </w:p>
          <w:p w14:paraId="31BAC013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06</w:t>
            </w:r>
          </w:p>
          <w:p w14:paraId="3F0603F0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06</w:t>
            </w:r>
          </w:p>
          <w:p w14:paraId="3914306E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06</w:t>
            </w:r>
          </w:p>
          <w:p w14:paraId="49B71E49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292</w:t>
            </w:r>
          </w:p>
          <w:p w14:paraId="75CE5749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06</w:t>
            </w:r>
          </w:p>
          <w:p w14:paraId="5A1B7843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06</w:t>
            </w:r>
          </w:p>
          <w:p w14:paraId="71FABDC8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06</w:t>
            </w:r>
          </w:p>
          <w:p w14:paraId="3CA48932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06</w:t>
            </w:r>
          </w:p>
          <w:p w14:paraId="656FDD29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06</w:t>
            </w:r>
          </w:p>
          <w:p w14:paraId="16D7A512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06</w:t>
            </w:r>
          </w:p>
          <w:p w14:paraId="5F3DDA0E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01</w:t>
            </w:r>
          </w:p>
          <w:p w14:paraId="4BAC5E81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06</w:t>
            </w:r>
          </w:p>
          <w:p w14:paraId="1A4AB984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00</w:t>
            </w:r>
          </w:p>
          <w:p w14:paraId="7E040850" w14:textId="7E08492F" w:rsidR="00D8707B" w:rsidRP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311</w:t>
            </w:r>
          </w:p>
        </w:tc>
      </w:tr>
    </w:tbl>
    <w:p w14:paraId="742F9564" w14:textId="6041DCE0" w:rsidR="00D8707B" w:rsidRDefault="00D8707B"/>
    <w:tbl>
      <w:tblPr>
        <w:tblStyle w:val="TableGrid"/>
        <w:tblW w:w="10259" w:type="dxa"/>
        <w:tblLook w:val="04A0" w:firstRow="1" w:lastRow="0" w:firstColumn="1" w:lastColumn="0" w:noHBand="0" w:noVBand="1"/>
      </w:tblPr>
      <w:tblGrid>
        <w:gridCol w:w="1729"/>
        <w:gridCol w:w="7480"/>
        <w:gridCol w:w="1050"/>
      </w:tblGrid>
      <w:tr w:rsidR="00D8707B" w:rsidRPr="00D8707B" w14:paraId="56C08524" w14:textId="77777777" w:rsidTr="004542EB">
        <w:trPr>
          <w:trHeight w:val="460"/>
        </w:trPr>
        <w:tc>
          <w:tcPr>
            <w:tcW w:w="1729" w:type="dxa"/>
          </w:tcPr>
          <w:p w14:paraId="383770A9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fugu    </w:t>
            </w:r>
          </w:p>
          <w:p w14:paraId="41E9C615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proofErr w:type="spellStart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shortfin_molly</w:t>
            </w:r>
            <w:proofErr w:type="spellEnd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  </w:t>
            </w:r>
          </w:p>
          <w:p w14:paraId="4060E06E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gar        </w:t>
            </w:r>
          </w:p>
          <w:p w14:paraId="5F8EBCC4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frog     </w:t>
            </w:r>
          </w:p>
          <w:p w14:paraId="01EC9F1F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elephant   </w:t>
            </w:r>
          </w:p>
          <w:p w14:paraId="6DA11BA9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bear       </w:t>
            </w:r>
          </w:p>
          <w:p w14:paraId="58AF1376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dog         </w:t>
            </w:r>
          </w:p>
          <w:p w14:paraId="4F8A8A61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ow         </w:t>
            </w:r>
          </w:p>
          <w:p w14:paraId="10EB9664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pig         </w:t>
            </w:r>
          </w:p>
          <w:p w14:paraId="38F52410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proofErr w:type="spellStart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guinea_pig</w:t>
            </w:r>
            <w:proofErr w:type="spellEnd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 </w:t>
            </w:r>
          </w:p>
          <w:p w14:paraId="2F755A52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hinchilla   </w:t>
            </w:r>
          </w:p>
          <w:p w14:paraId="4416D3D4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human       </w:t>
            </w:r>
          </w:p>
          <w:p w14:paraId="3AC95644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gorilla      </w:t>
            </w:r>
          </w:p>
          <w:p w14:paraId="58FF37E8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monkey      </w:t>
            </w:r>
          </w:p>
          <w:p w14:paraId="5210AAE1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mouse       </w:t>
            </w:r>
          </w:p>
          <w:p w14:paraId="64784D48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rat         </w:t>
            </w:r>
          </w:p>
          <w:p w14:paraId="7639B14C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python      </w:t>
            </w:r>
          </w:p>
          <w:p w14:paraId="1E53B143" w14:textId="77777777" w:rsidR="00D8707B" w:rsidRPr="007C2CC3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alligator   </w:t>
            </w:r>
          </w:p>
          <w:p w14:paraId="0BC42C89" w14:textId="77777777" w:rsidR="00D8707B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chicken</w:t>
            </w:r>
          </w:p>
          <w:p w14:paraId="7FED4B66" w14:textId="77777777" w:rsidR="00D8707B" w:rsidRDefault="00D8707B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row            </w:t>
            </w:r>
          </w:p>
        </w:tc>
        <w:tc>
          <w:tcPr>
            <w:tcW w:w="7480" w:type="dxa"/>
          </w:tcPr>
          <w:p w14:paraId="49E6CE4D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VFIYHGSKQGV-KTRPAQILSGKGYNMKLFGYSLAGNMDLDGNSYPDVAVGSLSDTAVIF</w:t>
            </w:r>
          </w:p>
          <w:p w14:paraId="59E8C753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VYIYHGSARGEITDKASQVLSSKSAGVRQFGYSLAGNMDLDKNSYPDLAVGSLSDSVFVY</w:t>
            </w:r>
          </w:p>
          <w:p w14:paraId="02AA6E96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VYIYHGSKSGI-TTKPAQVLEGRDHNIKLFGYSLAGNMDLDRNSYPDIAIGSLSDSVFVY</w:t>
            </w:r>
          </w:p>
          <w:p w14:paraId="1B3EEAD1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VYVYHGSKDGI-ISEPAQVIEGRSTNTRFFGYSIAGDMDLDQNSYPDIAVGSLSDSVKVF</w:t>
            </w:r>
          </w:p>
          <w:p w14:paraId="5F46B397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VFIYHGSANGI-NTKPTQVLKGR---SPYFGYSIAGNMDLDRNSYPDVAVGSLSDSVTVF</w:t>
            </w:r>
          </w:p>
          <w:p w14:paraId="13921E05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VFIYHGSPNGI-NTKPTQILEGK---SPYFGYSIAGNMDLDRNSYPDVAVGSLSDSVAVF</w:t>
            </w:r>
          </w:p>
          <w:p w14:paraId="0B952A68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VFIYHGSPNGI-NTKPTQILEGK---SPYFGYSIAGNMDLDRNSYPDVAVGSLSDSVTVF</w:t>
            </w:r>
          </w:p>
          <w:p w14:paraId="552BEB81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VFIYHGSANGI-NTKPTQVLEGK---SPFFGYSIAGNMDLDRNSYPDVAVGSLSDSVTIF</w:t>
            </w:r>
          </w:p>
          <w:p w14:paraId="0DCFB7ED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VFIYHGSANGI-NTKPTQVLEGK---SPSFGYSIAGNMDLDRNWYPDVAVGSLSDSVTIF</w:t>
            </w:r>
          </w:p>
          <w:p w14:paraId="0A85CD95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VFIYHGSANGI-NTKPTQVLEGT---TPSFGYSIAGNMDLDRNSYPDVAVLP-SQISSIF</w:t>
            </w:r>
          </w:p>
          <w:p w14:paraId="714859B7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VFIYHGSANGI-NTKPTQILEGT---TPYFGYSIAGNMDLDRNSYPDVAVGSLSDSVTIF</w:t>
            </w:r>
          </w:p>
          <w:p w14:paraId="02AE7143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VFIYHGSANGI-NTKPTQVLKGI---SPYFGYSIAGNMDLDRNSYPDVAVGSLSDSVTIF</w:t>
            </w:r>
          </w:p>
          <w:p w14:paraId="78FA0CA7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VFIYHGSANGI-NTKPTQVLKGI---SPYFGYSIAGNMDLDRNSYPDVAVGSLSDSVTIF</w:t>
            </w:r>
          </w:p>
          <w:p w14:paraId="7AD7A47F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VFIYHGSANGI-NTKPTQVLKGK---SPYFGYSIAGNMDLDRNSYPDVAVGSLSDSVTIF</w:t>
            </w:r>
          </w:p>
          <w:p w14:paraId="21461E5D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VFIYHGSPTGI-ITKPTQVLEGT---SPYFGYSIAGNMDLDRNSYPDLAVGSLSDSVTIF</w:t>
            </w:r>
          </w:p>
          <w:p w14:paraId="3C201B61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VFIYHGSPTGI-ITKPTQVLEGT---TPFFGYSIAGNMDLDRNSYPDVAVGSLSDSVTIF</w:t>
            </w:r>
          </w:p>
          <w:p w14:paraId="581E89CE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VYLYHGSRNGI-NTKPAQILDGGTNNVIFFGYSITGNMDLDGNSYPDIAVGSLSDSVSVY</w:t>
            </w:r>
          </w:p>
          <w:p w14:paraId="186398A0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VYIYHGSKNGI-NTKATQILDGEENNIQFFGYSIAGNMDLDRNSYPDIAVGSLSDSVSVY</w:t>
            </w:r>
          </w:p>
          <w:p w14:paraId="01993EA8" w14:textId="77777777" w:rsid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VYIYHGSKNGI-NTEPAQILDGEKTGTNFFGYSIAGNMDLDKNSYPDIAVGSLSDSVSVF</w:t>
            </w:r>
          </w:p>
          <w:p w14:paraId="3020EF23" w14:textId="37AC96AC" w:rsidR="00D8707B" w:rsidRPr="00D8707B" w:rsidRDefault="00D8707B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VYIYHGSENGI-NTKPAQILDGEKTNTNFFGYSVAGNMDLDENSYPDVAVGSLSDSVNVY</w:t>
            </w:r>
          </w:p>
        </w:tc>
        <w:tc>
          <w:tcPr>
            <w:tcW w:w="1050" w:type="dxa"/>
          </w:tcPr>
          <w:p w14:paraId="33FB69B2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74</w:t>
            </w:r>
          </w:p>
          <w:p w14:paraId="1492A279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72</w:t>
            </w:r>
          </w:p>
          <w:p w14:paraId="6CBEBC66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71</w:t>
            </w:r>
          </w:p>
          <w:p w14:paraId="0455705F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65</w:t>
            </w:r>
          </w:p>
          <w:p w14:paraId="36E1E52A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62</w:t>
            </w:r>
          </w:p>
          <w:p w14:paraId="52A02DC0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20</w:t>
            </w:r>
          </w:p>
          <w:p w14:paraId="7066A23F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62</w:t>
            </w:r>
          </w:p>
          <w:p w14:paraId="1418EFE0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62</w:t>
            </w:r>
          </w:p>
          <w:p w14:paraId="1D81AA0D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62</w:t>
            </w:r>
          </w:p>
          <w:p w14:paraId="40491EAA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347</w:t>
            </w:r>
          </w:p>
          <w:p w14:paraId="0B1AF2D4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62</w:t>
            </w:r>
          </w:p>
          <w:p w14:paraId="03BBA267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62</w:t>
            </w:r>
          </w:p>
          <w:p w14:paraId="500DCD5C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62</w:t>
            </w:r>
          </w:p>
          <w:p w14:paraId="04CDDA41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62</w:t>
            </w:r>
          </w:p>
          <w:p w14:paraId="40F8D67B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62</w:t>
            </w:r>
          </w:p>
          <w:p w14:paraId="62097300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62</w:t>
            </w:r>
          </w:p>
          <w:p w14:paraId="61BACB74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60</w:t>
            </w:r>
          </w:p>
          <w:p w14:paraId="7AD6377E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65</w:t>
            </w:r>
          </w:p>
          <w:p w14:paraId="2630D846" w14:textId="77777777" w:rsid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59</w:t>
            </w:r>
          </w:p>
          <w:p w14:paraId="55952BDC" w14:textId="7CF6E74B" w:rsidR="00D8707B" w:rsidRPr="00D8707B" w:rsidRDefault="00D8707B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370</w:t>
            </w:r>
          </w:p>
        </w:tc>
      </w:tr>
    </w:tbl>
    <w:p w14:paraId="59C36646" w14:textId="3F7A918A" w:rsidR="00D8707B" w:rsidRDefault="00D8707B"/>
    <w:tbl>
      <w:tblPr>
        <w:tblStyle w:val="TableGrid"/>
        <w:tblW w:w="10259" w:type="dxa"/>
        <w:tblLook w:val="04A0" w:firstRow="1" w:lastRow="0" w:firstColumn="1" w:lastColumn="0" w:noHBand="0" w:noVBand="1"/>
      </w:tblPr>
      <w:tblGrid>
        <w:gridCol w:w="1729"/>
        <w:gridCol w:w="7480"/>
        <w:gridCol w:w="1050"/>
      </w:tblGrid>
      <w:tr w:rsidR="007B7670" w:rsidRPr="00D8707B" w14:paraId="7D97F2AA" w14:textId="77777777" w:rsidTr="004542EB">
        <w:trPr>
          <w:trHeight w:val="460"/>
        </w:trPr>
        <w:tc>
          <w:tcPr>
            <w:tcW w:w="1729" w:type="dxa"/>
          </w:tcPr>
          <w:p w14:paraId="751D35D5" w14:textId="77777777" w:rsidR="007B7670" w:rsidRPr="007C2CC3" w:rsidRDefault="007B7670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fugu    </w:t>
            </w:r>
          </w:p>
          <w:p w14:paraId="7CA71799" w14:textId="77777777" w:rsidR="007B7670" w:rsidRPr="007C2CC3" w:rsidRDefault="007B7670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proofErr w:type="spellStart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shortfin_molly</w:t>
            </w:r>
            <w:proofErr w:type="spellEnd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  </w:t>
            </w:r>
          </w:p>
          <w:p w14:paraId="31414617" w14:textId="77777777" w:rsidR="007B7670" w:rsidRPr="007C2CC3" w:rsidRDefault="007B7670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gar        </w:t>
            </w:r>
          </w:p>
          <w:p w14:paraId="302A9D6C" w14:textId="77777777" w:rsidR="007B7670" w:rsidRPr="007C2CC3" w:rsidRDefault="007B7670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frog     </w:t>
            </w:r>
          </w:p>
          <w:p w14:paraId="6DE6137F" w14:textId="77777777" w:rsidR="007B7670" w:rsidRPr="007C2CC3" w:rsidRDefault="007B7670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elephant   </w:t>
            </w:r>
          </w:p>
          <w:p w14:paraId="2E86D21E" w14:textId="77777777" w:rsidR="007B7670" w:rsidRPr="007C2CC3" w:rsidRDefault="007B7670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bear       </w:t>
            </w:r>
          </w:p>
          <w:p w14:paraId="0537A0CB" w14:textId="77777777" w:rsidR="007B7670" w:rsidRPr="007C2CC3" w:rsidRDefault="007B7670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dog         </w:t>
            </w:r>
          </w:p>
          <w:p w14:paraId="422041B2" w14:textId="77777777" w:rsidR="007B7670" w:rsidRPr="007C2CC3" w:rsidRDefault="007B7670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ow         </w:t>
            </w:r>
          </w:p>
          <w:p w14:paraId="6A851B1C" w14:textId="77777777" w:rsidR="007B7670" w:rsidRPr="007C2CC3" w:rsidRDefault="007B7670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pig         </w:t>
            </w:r>
          </w:p>
          <w:p w14:paraId="0F6DEC06" w14:textId="77777777" w:rsidR="007B7670" w:rsidRPr="007C2CC3" w:rsidRDefault="007B7670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proofErr w:type="spellStart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guinea_pig</w:t>
            </w:r>
            <w:proofErr w:type="spellEnd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 </w:t>
            </w:r>
          </w:p>
          <w:p w14:paraId="07045669" w14:textId="77777777" w:rsidR="007B7670" w:rsidRPr="007C2CC3" w:rsidRDefault="007B7670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hinchilla   </w:t>
            </w:r>
          </w:p>
          <w:p w14:paraId="4C739E69" w14:textId="77777777" w:rsidR="007B7670" w:rsidRPr="007C2CC3" w:rsidRDefault="007B7670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human       </w:t>
            </w:r>
          </w:p>
          <w:p w14:paraId="0A90F8B1" w14:textId="77777777" w:rsidR="007B7670" w:rsidRPr="007C2CC3" w:rsidRDefault="007B7670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gorilla      </w:t>
            </w:r>
          </w:p>
          <w:p w14:paraId="76A149E8" w14:textId="77777777" w:rsidR="007B7670" w:rsidRPr="007C2CC3" w:rsidRDefault="007B7670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monkey      </w:t>
            </w:r>
          </w:p>
          <w:p w14:paraId="249D3E8C" w14:textId="77777777" w:rsidR="007B7670" w:rsidRPr="007C2CC3" w:rsidRDefault="007B7670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mouse       </w:t>
            </w:r>
          </w:p>
          <w:p w14:paraId="3F753EAD" w14:textId="77777777" w:rsidR="007B7670" w:rsidRPr="007C2CC3" w:rsidRDefault="007B7670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rat         </w:t>
            </w:r>
          </w:p>
          <w:p w14:paraId="0FF24712" w14:textId="77777777" w:rsidR="007B7670" w:rsidRPr="007C2CC3" w:rsidRDefault="007B7670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lastRenderedPageBreak/>
              <w:t xml:space="preserve">python      </w:t>
            </w:r>
          </w:p>
          <w:p w14:paraId="5C9D374F" w14:textId="77777777" w:rsidR="007B7670" w:rsidRPr="007C2CC3" w:rsidRDefault="007B7670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alligator   </w:t>
            </w:r>
          </w:p>
          <w:p w14:paraId="165FAD44" w14:textId="77777777" w:rsidR="007B7670" w:rsidRDefault="007B7670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chicken</w:t>
            </w:r>
          </w:p>
          <w:p w14:paraId="6F86BBD4" w14:textId="77777777" w:rsidR="007B7670" w:rsidRDefault="007B7670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row            </w:t>
            </w:r>
          </w:p>
        </w:tc>
        <w:tc>
          <w:tcPr>
            <w:tcW w:w="7480" w:type="dxa"/>
          </w:tcPr>
          <w:p w14:paraId="5F6D44DE" w14:textId="77777777" w:rsidR="007B7670" w:rsidRDefault="007B7670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lastRenderedPageBreak/>
              <w:t>RARPIISIQRDVRVSPQEVDLAVK-TCG--NSICFTVDTCFTYTANTASYNPKLTVGFSV</w:t>
            </w:r>
          </w:p>
          <w:p w14:paraId="3AFE5B40" w14:textId="77777777" w:rsidR="007B7670" w:rsidRDefault="007B7670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RARPVVNIQKKITFSPSRINLSQK-NCG--NTFCLKVKTCFTYTANPSSYAPRLTVGYSL</w:t>
            </w:r>
          </w:p>
          <w:p w14:paraId="0F08ABD6" w14:textId="77777777" w:rsidR="007B7670" w:rsidRDefault="007B7670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RSKPVVNIVKEITITPKDIDLKKPAPCLDGKGFCLTVKACFEYTANPKDYNPRLTMDFTF</w:t>
            </w:r>
          </w:p>
          <w:p w14:paraId="08697930" w14:textId="77777777" w:rsidR="007B7670" w:rsidRDefault="007B7670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RSRPVITIKKTIKVTPDRIDFNKK-NCDAPSGICLEVEGCFEYTANPKTYNPVLTLSCTF</w:t>
            </w:r>
          </w:p>
          <w:p w14:paraId="5D3503AE" w14:textId="77777777" w:rsidR="007B7670" w:rsidRDefault="007B7670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RARPVINIQKTITVTPDKIDLSKKMSCAAPSGICLKVKACFEYTAKPTGYNPSIVIVGTL</w:t>
            </w:r>
          </w:p>
          <w:p w14:paraId="477DB4E7" w14:textId="77777777" w:rsidR="007B7670" w:rsidRDefault="007B7670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RSRPVITIQKTLTVTPGTIDLRQKTFCGAPSGICLKVKACFEYTAKPAGYNPLITILGTL</w:t>
            </w:r>
          </w:p>
          <w:p w14:paraId="59C64038" w14:textId="77777777" w:rsidR="007B7670" w:rsidRDefault="007B7670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RSRPVINIQKTVTITPDTIDLRQKTLCGAPSGICLKVKACFEYTAKPTGYNPSISILGTL</w:t>
            </w:r>
          </w:p>
          <w:p w14:paraId="3ECC964C" w14:textId="77777777" w:rsidR="007B7670" w:rsidRDefault="007B7670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RSRPVINIQQTITVTPNRIDLRQKTLCGAPSGICLKVKACFEYTAKPTGYNPSITIVGTL</w:t>
            </w:r>
          </w:p>
          <w:p w14:paraId="7DC42E69" w14:textId="77777777" w:rsidR="007B7670" w:rsidRDefault="007B7670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RSRPVINIQQTITVTPNRIDLRQKTSCGAPSGICLKVKACFEYTTKPANDDPSITIVGTL</w:t>
            </w:r>
          </w:p>
          <w:p w14:paraId="46C50068" w14:textId="77777777" w:rsidR="007B7670" w:rsidRDefault="007B7670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RSRPVINIQKTITVTPSRIDLRQK-TCAAPSGICLKVKACFEYTAKPTGYNPPITIVGTL</w:t>
            </w:r>
          </w:p>
          <w:p w14:paraId="19A971A0" w14:textId="77777777" w:rsidR="007B7670" w:rsidRDefault="007B7670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RTRPVINIQKIITVTPNRIDLRQK-MCRAPSGICLKVKACFEYTAKPTGYSPAITIVGTL</w:t>
            </w:r>
          </w:p>
          <w:p w14:paraId="47B2B0DD" w14:textId="77777777" w:rsidR="007B7670" w:rsidRDefault="007B7670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RSRPVINIQKTITVTPNRIDLRQKTACGAPSGICLQVKSCFEYTANPAGYNPSISIVGTL</w:t>
            </w:r>
          </w:p>
          <w:p w14:paraId="02DA535A" w14:textId="77777777" w:rsidR="007B7670" w:rsidRDefault="007B7670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RSRPVINIQKTITVTPNRIDLRQKTACGAPSGICLQVKSCFEYTANPAGYNPSISIVGTL</w:t>
            </w:r>
          </w:p>
          <w:p w14:paraId="46D7059E" w14:textId="77777777" w:rsidR="007B7670" w:rsidRDefault="007B7670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RSRPVINIQKTITVTPNRIDLRQKTACGAPSGICLQVKACFEYTAKPAGYNPSISIVGTL</w:t>
            </w:r>
          </w:p>
          <w:p w14:paraId="5F27F889" w14:textId="77777777" w:rsidR="007B7670" w:rsidRDefault="007B7670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RSRPVINILKTITVTPNRIDLRQKSMCGSPSGICLKVKACFEYTAKPSGYNPPISILGIL</w:t>
            </w:r>
          </w:p>
          <w:p w14:paraId="2C62E15B" w14:textId="77777777" w:rsidR="007B7670" w:rsidRDefault="007B7670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RSRPVINILKTITVTPSRIDLRQKSMCGSPSGICLKVKACFEYTAKPSGYNPPISILGIL</w:t>
            </w:r>
          </w:p>
          <w:p w14:paraId="1323CEF8" w14:textId="77777777" w:rsidR="007B7670" w:rsidRDefault="007B7670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lastRenderedPageBreak/>
              <w:t>RSRPVINIKKTIMISPDKIDLNMR-NCDVSSNLCLNIRSCFEYTASESNFNQKIILNYSF</w:t>
            </w:r>
          </w:p>
          <w:p w14:paraId="0BABFC26" w14:textId="77777777" w:rsidR="007B7670" w:rsidRDefault="007B7670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RSRPVISIKKTIKILPDKIDLNRR-TCPEPSGICLNVEACFEYTASPQDFNPKIKLNYTF</w:t>
            </w:r>
          </w:p>
          <w:p w14:paraId="7AFDECFA" w14:textId="77777777" w:rsidR="007B7670" w:rsidRDefault="007B7670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RSRPVISITKSITVQPDKLDLKKK-NPEDPSEIWMDVKACFQYTANPRNLNPRIKINYTF</w:t>
            </w:r>
          </w:p>
          <w:p w14:paraId="1F7B65DD" w14:textId="2AEAD19E" w:rsidR="007B7670" w:rsidRPr="00D8707B" w:rsidRDefault="007B7670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RSRPVISIRRNITVQPDRIDLKKK-NPEDPGEIRMDVKACFKYTANPRDLNPRIKINYMF</w:t>
            </w:r>
          </w:p>
        </w:tc>
        <w:tc>
          <w:tcPr>
            <w:tcW w:w="1050" w:type="dxa"/>
          </w:tcPr>
          <w:p w14:paraId="2B35B30A" w14:textId="77777777" w:rsidR="007B7670" w:rsidRDefault="007B7670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lastRenderedPageBreak/>
              <w:t>531</w:t>
            </w:r>
          </w:p>
          <w:p w14:paraId="6B55E065" w14:textId="77777777" w:rsidR="007B7670" w:rsidRDefault="007B7670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29</w:t>
            </w:r>
          </w:p>
          <w:p w14:paraId="03397FE8" w14:textId="77777777" w:rsidR="007B7670" w:rsidRDefault="007B7670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31</w:t>
            </w:r>
          </w:p>
          <w:p w14:paraId="115C432C" w14:textId="77777777" w:rsidR="007B7670" w:rsidRDefault="007B7670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24</w:t>
            </w:r>
          </w:p>
          <w:p w14:paraId="3005F234" w14:textId="77777777" w:rsidR="007B7670" w:rsidRDefault="007B7670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22</w:t>
            </w:r>
          </w:p>
          <w:p w14:paraId="60F81251" w14:textId="77777777" w:rsidR="007B7670" w:rsidRDefault="007B7670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80</w:t>
            </w:r>
          </w:p>
          <w:p w14:paraId="0B744393" w14:textId="77777777" w:rsidR="007B7670" w:rsidRDefault="007B7670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22</w:t>
            </w:r>
          </w:p>
          <w:p w14:paraId="493B320F" w14:textId="77777777" w:rsidR="007B7670" w:rsidRDefault="007B7670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22</w:t>
            </w:r>
          </w:p>
          <w:p w14:paraId="7240A747" w14:textId="77777777" w:rsidR="007B7670" w:rsidRDefault="007B7670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22</w:t>
            </w:r>
          </w:p>
          <w:p w14:paraId="7B1777C4" w14:textId="77777777" w:rsidR="007B7670" w:rsidRDefault="007B7670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06</w:t>
            </w:r>
          </w:p>
          <w:p w14:paraId="2381266A" w14:textId="77777777" w:rsidR="007B7670" w:rsidRDefault="007B7670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21</w:t>
            </w:r>
          </w:p>
          <w:p w14:paraId="5B953006" w14:textId="77777777" w:rsidR="007B7670" w:rsidRDefault="007B7670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22</w:t>
            </w:r>
          </w:p>
          <w:p w14:paraId="3FFFFFEB" w14:textId="77777777" w:rsidR="007B7670" w:rsidRDefault="007B7670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22</w:t>
            </w:r>
          </w:p>
          <w:p w14:paraId="0313ABA5" w14:textId="77777777" w:rsidR="007B7670" w:rsidRDefault="007B7670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22</w:t>
            </w:r>
          </w:p>
          <w:p w14:paraId="2B899687" w14:textId="77777777" w:rsidR="007B7670" w:rsidRDefault="007B7670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22</w:t>
            </w:r>
          </w:p>
          <w:p w14:paraId="22C39862" w14:textId="77777777" w:rsidR="007B7670" w:rsidRDefault="007B7670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22</w:t>
            </w:r>
          </w:p>
          <w:p w14:paraId="65793BD0" w14:textId="77777777" w:rsidR="007B7670" w:rsidRDefault="007B7670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lastRenderedPageBreak/>
              <w:t>519</w:t>
            </w:r>
          </w:p>
          <w:p w14:paraId="14A35346" w14:textId="77777777" w:rsidR="007B7670" w:rsidRDefault="007B7670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24</w:t>
            </w:r>
          </w:p>
          <w:p w14:paraId="5ECD3381" w14:textId="77777777" w:rsidR="007B7670" w:rsidRDefault="007B7670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18</w:t>
            </w:r>
          </w:p>
          <w:p w14:paraId="36ABF30C" w14:textId="71D33723" w:rsidR="007B7670" w:rsidRPr="00D8707B" w:rsidRDefault="007B7670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29</w:t>
            </w:r>
          </w:p>
        </w:tc>
      </w:tr>
    </w:tbl>
    <w:p w14:paraId="5C2E3E69" w14:textId="4573B43B" w:rsidR="007B7670" w:rsidRDefault="007B7670"/>
    <w:tbl>
      <w:tblPr>
        <w:tblStyle w:val="TableGrid"/>
        <w:tblW w:w="10259" w:type="dxa"/>
        <w:tblLook w:val="04A0" w:firstRow="1" w:lastRow="0" w:firstColumn="1" w:lastColumn="0" w:noHBand="0" w:noVBand="1"/>
      </w:tblPr>
      <w:tblGrid>
        <w:gridCol w:w="1729"/>
        <w:gridCol w:w="7480"/>
        <w:gridCol w:w="1050"/>
      </w:tblGrid>
      <w:tr w:rsidR="00FB5CF6" w:rsidRPr="00D8707B" w14:paraId="21FC98A1" w14:textId="77777777" w:rsidTr="004542EB">
        <w:trPr>
          <w:trHeight w:val="460"/>
        </w:trPr>
        <w:tc>
          <w:tcPr>
            <w:tcW w:w="1729" w:type="dxa"/>
          </w:tcPr>
          <w:p w14:paraId="69BE92D1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fugu    </w:t>
            </w:r>
          </w:p>
          <w:p w14:paraId="4F133F22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proofErr w:type="spellStart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shortfin_molly</w:t>
            </w:r>
            <w:proofErr w:type="spellEnd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  </w:t>
            </w:r>
          </w:p>
          <w:p w14:paraId="3069D8B7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gar        </w:t>
            </w:r>
          </w:p>
          <w:p w14:paraId="67ABA464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frog     </w:t>
            </w:r>
          </w:p>
          <w:p w14:paraId="3ECE8E35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elephant   </w:t>
            </w:r>
          </w:p>
          <w:p w14:paraId="15326717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bear       </w:t>
            </w:r>
          </w:p>
          <w:p w14:paraId="49A99D0B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dog         </w:t>
            </w:r>
          </w:p>
          <w:p w14:paraId="0AFA97F9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ow         </w:t>
            </w:r>
          </w:p>
          <w:p w14:paraId="4AA4F14A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pig         </w:t>
            </w:r>
          </w:p>
          <w:p w14:paraId="34C988D0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proofErr w:type="spellStart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guinea_pig</w:t>
            </w:r>
            <w:proofErr w:type="spellEnd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 </w:t>
            </w:r>
          </w:p>
          <w:p w14:paraId="329260BD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hinchilla   </w:t>
            </w:r>
          </w:p>
          <w:p w14:paraId="34960FF2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human       </w:t>
            </w:r>
          </w:p>
          <w:p w14:paraId="7BEE9638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gorilla      </w:t>
            </w:r>
          </w:p>
          <w:p w14:paraId="0B05E459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monkey      </w:t>
            </w:r>
          </w:p>
          <w:p w14:paraId="7C15E380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mouse       </w:t>
            </w:r>
          </w:p>
          <w:p w14:paraId="6EC5960A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rat         </w:t>
            </w:r>
          </w:p>
          <w:p w14:paraId="2D19F73E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python      </w:t>
            </w:r>
          </w:p>
          <w:p w14:paraId="582ED7DE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alligator   </w:t>
            </w:r>
          </w:p>
          <w:p w14:paraId="181C5164" w14:textId="77777777" w:rsidR="00FB5CF6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chicken</w:t>
            </w:r>
          </w:p>
          <w:p w14:paraId="116B38D5" w14:textId="77777777" w:rsidR="00FB5CF6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row            </w:t>
            </w:r>
          </w:p>
        </w:tc>
        <w:tc>
          <w:tcPr>
            <w:tcW w:w="7480" w:type="dxa"/>
          </w:tcPr>
          <w:p w14:paraId="2610A78B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ESDGDRRKQGLPSRLVFLNMSRSDTDYQFNGTLDLRSQKQETCIKILGKLKDNIKDKLRS</w:t>
            </w:r>
          </w:p>
          <w:p w14:paraId="471ED5EF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EADADRRKTNLLPRAIFTEPSDSDRDYIYKGTITMDTKGREQCFTRQLAIQENIKDKLRA</w:t>
            </w:r>
          </w:p>
          <w:p w14:paraId="4BE47410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EADSDRRKINLQPRVSFSERKATDPDNQYSGTLELRGQNQKKCIQAEGKLQD-TTDKLRG</w:t>
            </w:r>
          </w:p>
          <w:p w14:paraId="741C9DC0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ELENDRRLLQKPLRMNFKDLP---QESKLPKTIELRGQNQRRCVTTTLQLLESIRDKLHP</w:t>
            </w:r>
          </w:p>
          <w:p w14:paraId="75B5D70C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EAEKERRKSGLSSRVQIRNQG---SEPKYSQQLILSRQKQKACMDETLWLQENIRDKLRP</w:t>
            </w:r>
          </w:p>
          <w:p w14:paraId="63B721E4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EAEKERRKSGLSSRVHFRNQG---SEAKYTQELTLNRQKQKACIEETLWLQENIRDKLRP</w:t>
            </w:r>
          </w:p>
          <w:p w14:paraId="1E15C612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EAEKERRKSGLSSRVQFRNQG---SEPRYTQELTLNRQKQKACMEETLWLQENIRDKLRP</w:t>
            </w:r>
          </w:p>
          <w:p w14:paraId="7FA8E54D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EAEKERRKSGLSSRVQFRNQG---SEPKYSQELTLNRQKQKACMEETLWLQENIRDKLRP</w:t>
            </w:r>
          </w:p>
          <w:p w14:paraId="27692360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EAEKERRKSGLSSRVQFRNQG---SEPKYTQELTLHRQKQKACMEETLWLQENIRDKLRP</w:t>
            </w:r>
          </w:p>
          <w:p w14:paraId="4632504F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EAEKQRRKSGLSSRVQFRNQA---SEPRYTQELTLQRQKQRLCMEETLWLQENIRDKLRP</w:t>
            </w:r>
          </w:p>
          <w:p w14:paraId="2CF70E15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EAEKQRRKSGLSSRVQFQNQA---SEPRYTQELTLTRQKQRQCMEETLWLQENIRDKLRP</w:t>
            </w:r>
          </w:p>
          <w:p w14:paraId="7CA7C3B7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EAEKERRKSGLSSRVQFRNQG---SEPKYTQELTLKRQKQKVCMEETLWLQDNIRDKLRP</w:t>
            </w:r>
          </w:p>
          <w:p w14:paraId="1C6D077B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EAEKERRKSGLSSRVQFRNQG---SEPKYTQELTLKRQKQKVCMEETLWLQDNIRDKLRP</w:t>
            </w:r>
          </w:p>
          <w:p w14:paraId="2C86CBF1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EAEKERRKSGLSSRVQFRNQG---SEPKYTQELTLKRQKQKVCMEETLWLQDNIRDKLRP</w:t>
            </w:r>
          </w:p>
          <w:p w14:paraId="2E70A5F4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EAEKERRKSGLSSRVQFRNQG---SEPKYTQELTLNRQKQRACMEETLWLQENIRDKLRP</w:t>
            </w:r>
          </w:p>
          <w:p w14:paraId="4A072820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EAEKERRKSGLSSRVQFRNQG---SEPKYTQELTLNRQKQRACMEETLWLQENIRDKLRP</w:t>
            </w:r>
          </w:p>
          <w:p w14:paraId="11E86308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EAENERRRLGLPPRVHFSKLR---SVP-FSGSVTLRGQKLEECVTTRLELEEKIKDKLRP</w:t>
            </w:r>
          </w:p>
          <w:p w14:paraId="4D22E85F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EAEKDRRRLGLPSRVHFPNHP---SDQ-LTGSIKLQGQNTRECVKTSLVLQENIKDKLRP</w:t>
            </w:r>
          </w:p>
          <w:p w14:paraId="6654B50D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EAENERRQLGLPSRVRFKDYL---SDQ-FTASTTLIGQNSKRCVTAKLVLQEKIKDKLRP</w:t>
            </w:r>
          </w:p>
          <w:p w14:paraId="6379006A" w14:textId="40D4FBE9" w:rsidR="00FB5CF6" w:rsidRPr="00D8707B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EVENERRQLGLPSRVRFIDHS---SDQ-FTASTTLRGQNSWECVTTKLVLQEKIKDKLRP</w:t>
            </w:r>
          </w:p>
        </w:tc>
        <w:tc>
          <w:tcPr>
            <w:tcW w:w="1050" w:type="dxa"/>
          </w:tcPr>
          <w:p w14:paraId="57A8ED63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91</w:t>
            </w:r>
          </w:p>
          <w:p w14:paraId="04C74313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89</w:t>
            </w:r>
          </w:p>
          <w:p w14:paraId="4F457E3E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90</w:t>
            </w:r>
          </w:p>
          <w:p w14:paraId="2AF8AA6B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81</w:t>
            </w:r>
          </w:p>
          <w:p w14:paraId="78A77633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79</w:t>
            </w:r>
          </w:p>
          <w:p w14:paraId="6F7AF1C0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37</w:t>
            </w:r>
          </w:p>
          <w:p w14:paraId="195E7743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79</w:t>
            </w:r>
          </w:p>
          <w:p w14:paraId="1D89AE74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79</w:t>
            </w:r>
          </w:p>
          <w:p w14:paraId="295C36FE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79</w:t>
            </w:r>
          </w:p>
          <w:p w14:paraId="35EC95C7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63</w:t>
            </w:r>
          </w:p>
          <w:p w14:paraId="58433BE9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78</w:t>
            </w:r>
          </w:p>
          <w:p w14:paraId="010090ED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79</w:t>
            </w:r>
          </w:p>
          <w:p w14:paraId="6F785685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79</w:t>
            </w:r>
          </w:p>
          <w:p w14:paraId="603B0CC2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79</w:t>
            </w:r>
          </w:p>
          <w:p w14:paraId="1CA1C432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79</w:t>
            </w:r>
          </w:p>
          <w:p w14:paraId="0146FD8B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79</w:t>
            </w:r>
          </w:p>
          <w:p w14:paraId="24A9AC93" w14:textId="7EB57619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75</w:t>
            </w:r>
          </w:p>
          <w:p w14:paraId="12809AE4" w14:textId="4178B96E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80</w:t>
            </w:r>
          </w:p>
          <w:p w14:paraId="6F329F35" w14:textId="42E8F25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74</w:t>
            </w:r>
          </w:p>
          <w:p w14:paraId="56CA17B7" w14:textId="2C2C98C2" w:rsidR="00FB5CF6" w:rsidRPr="00D8707B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485</w:t>
            </w:r>
          </w:p>
        </w:tc>
      </w:tr>
    </w:tbl>
    <w:p w14:paraId="02D613B4" w14:textId="0F2A1782" w:rsidR="00FB5CF6" w:rsidRDefault="00FB5CF6"/>
    <w:tbl>
      <w:tblPr>
        <w:tblStyle w:val="TableGrid"/>
        <w:tblW w:w="10259" w:type="dxa"/>
        <w:tblLook w:val="04A0" w:firstRow="1" w:lastRow="0" w:firstColumn="1" w:lastColumn="0" w:noHBand="0" w:noVBand="1"/>
      </w:tblPr>
      <w:tblGrid>
        <w:gridCol w:w="1729"/>
        <w:gridCol w:w="7480"/>
        <w:gridCol w:w="1050"/>
      </w:tblGrid>
      <w:tr w:rsidR="00FB5CF6" w:rsidRPr="00D8707B" w14:paraId="61128CA0" w14:textId="77777777" w:rsidTr="004542EB">
        <w:trPr>
          <w:trHeight w:val="460"/>
        </w:trPr>
        <w:tc>
          <w:tcPr>
            <w:tcW w:w="1729" w:type="dxa"/>
          </w:tcPr>
          <w:p w14:paraId="62B8F8C8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fugu    </w:t>
            </w:r>
          </w:p>
          <w:p w14:paraId="6D2D0385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proofErr w:type="spellStart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shortfin_molly</w:t>
            </w:r>
            <w:proofErr w:type="spellEnd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  </w:t>
            </w:r>
          </w:p>
          <w:p w14:paraId="72ECF09C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gar        </w:t>
            </w:r>
          </w:p>
          <w:p w14:paraId="06D79513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frog     </w:t>
            </w:r>
          </w:p>
          <w:p w14:paraId="177EABE2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elephant   </w:t>
            </w:r>
          </w:p>
          <w:p w14:paraId="7194B67E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bear       </w:t>
            </w:r>
          </w:p>
          <w:p w14:paraId="712A0538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dog         </w:t>
            </w:r>
          </w:p>
          <w:p w14:paraId="74172283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ow         </w:t>
            </w:r>
          </w:p>
          <w:p w14:paraId="3693EE75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pig         </w:t>
            </w:r>
          </w:p>
          <w:p w14:paraId="642FC383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proofErr w:type="spellStart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guinea_pig</w:t>
            </w:r>
            <w:proofErr w:type="spellEnd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 </w:t>
            </w:r>
          </w:p>
          <w:p w14:paraId="176C5D99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hinchilla   </w:t>
            </w:r>
          </w:p>
          <w:p w14:paraId="334F645D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human       </w:t>
            </w:r>
          </w:p>
          <w:p w14:paraId="07CA1CF4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gorilla      </w:t>
            </w:r>
          </w:p>
          <w:p w14:paraId="6FC575F5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monkey      </w:t>
            </w:r>
          </w:p>
          <w:p w14:paraId="054B367D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mouse       </w:t>
            </w:r>
          </w:p>
          <w:p w14:paraId="3175FDE7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rat         </w:t>
            </w:r>
          </w:p>
          <w:p w14:paraId="169A4C01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python      </w:t>
            </w:r>
          </w:p>
          <w:p w14:paraId="386287F9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alligator   </w:t>
            </w:r>
          </w:p>
          <w:p w14:paraId="37072B7B" w14:textId="77777777" w:rsidR="00FB5CF6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chicken</w:t>
            </w:r>
          </w:p>
          <w:p w14:paraId="291BE73A" w14:textId="77777777" w:rsidR="00FB5CF6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row            </w:t>
            </w:r>
          </w:p>
        </w:tc>
        <w:tc>
          <w:tcPr>
            <w:tcW w:w="7480" w:type="dxa"/>
          </w:tcPr>
          <w:p w14:paraId="52887F90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PIEVSSEILGT-----RRHKSKNGLPQLMPIQDASQLSKDVVMVNFVKEGCGSDHVCNS</w:t>
            </w:r>
          </w:p>
          <w:p w14:paraId="78C340B6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PIDVSVNIQDA-----QRKRRQTQAPQLSPALDANDAQPTRKKVEFIKEGCGNDNVCQS</w:t>
            </w:r>
          </w:p>
          <w:p w14:paraId="4701BEB5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PIAVSVAIKNA-----KRRKRQSALAELVPVLSSELPTR--SEVNFVKEGCGTDNICQS</w:t>
            </w:r>
          </w:p>
          <w:p w14:paraId="35D408DF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AVSVSAEIKSV----RRRKRQSSPLPELMPILNSNEPKNATANVQFLKEGCGEDNICNS</w:t>
            </w:r>
          </w:p>
          <w:p w14:paraId="32F2284A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PITASVEIQES-----GSRRRVNSLPEIPPILNSNEPKTVHADVHFLKEGCGSDNVCNS</w:t>
            </w:r>
          </w:p>
          <w:p w14:paraId="6C696CA5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PITASVEIQEP-----NTRRRVNSLPEVLPILNSNEPKTVHRDVHFLKEGCGDDNVCNS</w:t>
            </w:r>
          </w:p>
          <w:p w14:paraId="70D15726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PITASVEIQEP-----NTRRRVNSLPEILPILNSNEPKTVHRDVHFLKEGCGDDNICNS</w:t>
            </w:r>
          </w:p>
          <w:p w14:paraId="5B5CDD1D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PITASVEIQEP-----STRRRVNSLPEVLPILNSNEPKFVHTDVHFLKEGCGDDNICNS</w:t>
            </w:r>
          </w:p>
          <w:p w14:paraId="1EC93EE1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PITASVEIQEP-----STRRRVNSLPEVLPILNSNEPKSVHTDVHFLKEGCGADNICNS</w:t>
            </w:r>
          </w:p>
          <w:p w14:paraId="040339B4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PITASVEIQEP-----SSRRRVNSLPEILPILNSNEPTTVQTDVHFLKEGCGDDNVCNS</w:t>
            </w:r>
          </w:p>
          <w:p w14:paraId="314459D4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PITASVEIQEP-----SSRRRVNSLPEILPILNSNEPKTIQTDVHFLKEGCGDDNVCNS</w:t>
            </w:r>
          </w:p>
          <w:p w14:paraId="349643AF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PITASVEIQEP-----SSRRRVNSLPEVLPILNSDEPKTAHIDVHFLKEGCGDDNVCNS</w:t>
            </w:r>
          </w:p>
          <w:p w14:paraId="6C61625D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PITASVEIQEP-----SSRRRVNSLPEVLPILNSDEPKTAHIDVHFLKEGCGDDNVCNS</w:t>
            </w:r>
          </w:p>
          <w:p w14:paraId="5FD561ED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PITASVEIQEP-----SSRRRVNSLPEVLPILNSDEPKTAHTDVHFLKEGCGDDNVCNS</w:t>
            </w:r>
          </w:p>
          <w:p w14:paraId="081BA26D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PITASVEIQEP-----SSRRRVNSLPEVLPILNSNEAKTVQTDVHFLKEGCGDDNVCNS</w:t>
            </w:r>
          </w:p>
          <w:p w14:paraId="65D20DE9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PITASVEIQEP-----SSRRRVNSLPEVLPILNSNEAKTVQTDVHFLKEGCGDDNVCNS</w:t>
            </w:r>
          </w:p>
          <w:p w14:paraId="155003A5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PVSLSIAIHTP----EARRRQGRSLPDLLPILNASEPNTVHSEVQFLKEGCGSDNVCHS</w:t>
            </w:r>
          </w:p>
          <w:p w14:paraId="47D105E1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PLSVDVKISGSDSGSQSRRRQGRALPDLVPVLNSNEPET--VKAEFLKEGCGEDNICNS</w:t>
            </w:r>
          </w:p>
          <w:p w14:paraId="4A188623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PIAVSVNIAGLESGSSST-RKERALPDLIPILNSNESETKITKVEFLKEGCGEDNECHS</w:t>
            </w:r>
          </w:p>
          <w:p w14:paraId="40962033" w14:textId="45F7978C" w:rsidR="00FB5CF6" w:rsidRPr="00D8707B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PISVSVKIAGLESP--SK-RKETALPDLTPILNSNESETEITKVEFLKEGCGEDNECHS</w:t>
            </w:r>
          </w:p>
        </w:tc>
        <w:tc>
          <w:tcPr>
            <w:tcW w:w="1050" w:type="dxa"/>
          </w:tcPr>
          <w:p w14:paraId="6481155B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46</w:t>
            </w:r>
          </w:p>
          <w:p w14:paraId="26C2D847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44</w:t>
            </w:r>
          </w:p>
          <w:p w14:paraId="5C112534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43</w:t>
            </w:r>
          </w:p>
          <w:p w14:paraId="22D24898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37</w:t>
            </w:r>
          </w:p>
          <w:p w14:paraId="0DFB9907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34</w:t>
            </w:r>
          </w:p>
          <w:p w14:paraId="1B4C3C29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92</w:t>
            </w:r>
          </w:p>
          <w:p w14:paraId="70D96CB9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34</w:t>
            </w:r>
          </w:p>
          <w:p w14:paraId="1E9E013E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34</w:t>
            </w:r>
          </w:p>
          <w:p w14:paraId="23A5FB69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34</w:t>
            </w:r>
          </w:p>
          <w:p w14:paraId="3BA31A7F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18</w:t>
            </w:r>
          </w:p>
          <w:p w14:paraId="536B57B0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33</w:t>
            </w:r>
          </w:p>
          <w:p w14:paraId="6F58F145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34</w:t>
            </w:r>
          </w:p>
          <w:p w14:paraId="47BCFF9D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34</w:t>
            </w:r>
          </w:p>
          <w:p w14:paraId="4A39BD91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34</w:t>
            </w:r>
          </w:p>
          <w:p w14:paraId="1934D850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34</w:t>
            </w:r>
          </w:p>
          <w:p w14:paraId="4A3BBC81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34</w:t>
            </w:r>
          </w:p>
          <w:p w14:paraId="1ACC4E8B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31</w:t>
            </w:r>
          </w:p>
          <w:p w14:paraId="2BFD5755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38</w:t>
            </w:r>
          </w:p>
          <w:p w14:paraId="3D7F55E1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33</w:t>
            </w:r>
          </w:p>
          <w:p w14:paraId="1FCB9B53" w14:textId="17E3E7A5" w:rsidR="00FB5CF6" w:rsidRPr="00D8707B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42</w:t>
            </w:r>
          </w:p>
        </w:tc>
      </w:tr>
    </w:tbl>
    <w:p w14:paraId="5CD49730" w14:textId="5B44E6A5" w:rsidR="00FB5CF6" w:rsidRDefault="00FB5CF6"/>
    <w:tbl>
      <w:tblPr>
        <w:tblStyle w:val="TableGrid"/>
        <w:tblW w:w="10259" w:type="dxa"/>
        <w:tblLook w:val="04A0" w:firstRow="1" w:lastRow="0" w:firstColumn="1" w:lastColumn="0" w:noHBand="0" w:noVBand="1"/>
      </w:tblPr>
      <w:tblGrid>
        <w:gridCol w:w="1729"/>
        <w:gridCol w:w="7480"/>
        <w:gridCol w:w="1050"/>
      </w:tblGrid>
      <w:tr w:rsidR="00FB5CF6" w:rsidRPr="00D8707B" w14:paraId="0046B2CA" w14:textId="77777777" w:rsidTr="004542EB">
        <w:trPr>
          <w:trHeight w:val="460"/>
        </w:trPr>
        <w:tc>
          <w:tcPr>
            <w:tcW w:w="1729" w:type="dxa"/>
          </w:tcPr>
          <w:p w14:paraId="2D7B3C77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fugu    </w:t>
            </w:r>
          </w:p>
          <w:p w14:paraId="6BCB79DE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proofErr w:type="spellStart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shortfin_molly</w:t>
            </w:r>
            <w:proofErr w:type="spellEnd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  </w:t>
            </w:r>
          </w:p>
          <w:p w14:paraId="780F3547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gar        </w:t>
            </w:r>
          </w:p>
          <w:p w14:paraId="7A7BD9E7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frog     </w:t>
            </w:r>
          </w:p>
          <w:p w14:paraId="7C636F85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elephant   </w:t>
            </w:r>
          </w:p>
          <w:p w14:paraId="0DBA4438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bear       </w:t>
            </w:r>
          </w:p>
          <w:p w14:paraId="3DD7D868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dog         </w:t>
            </w:r>
          </w:p>
          <w:p w14:paraId="1C95F33D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ow         </w:t>
            </w:r>
          </w:p>
          <w:p w14:paraId="3FA11C63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pig         </w:t>
            </w:r>
          </w:p>
          <w:p w14:paraId="22CAE8C5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proofErr w:type="spellStart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guinea_pig</w:t>
            </w:r>
            <w:proofErr w:type="spellEnd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 </w:t>
            </w:r>
          </w:p>
          <w:p w14:paraId="5D508922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hinchilla   </w:t>
            </w:r>
          </w:p>
          <w:p w14:paraId="75A9C6B3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human       </w:t>
            </w:r>
          </w:p>
          <w:p w14:paraId="0D38A9B5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gorilla      </w:t>
            </w:r>
          </w:p>
          <w:p w14:paraId="51D32ECA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monkey      </w:t>
            </w:r>
          </w:p>
          <w:p w14:paraId="2DB6D167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lastRenderedPageBreak/>
              <w:t xml:space="preserve">mouse       </w:t>
            </w:r>
          </w:p>
          <w:p w14:paraId="598C23F9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rat         </w:t>
            </w:r>
          </w:p>
          <w:p w14:paraId="704CF334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python      </w:t>
            </w:r>
          </w:p>
          <w:p w14:paraId="531AF35F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alligator   </w:t>
            </w:r>
          </w:p>
          <w:p w14:paraId="4BF7697D" w14:textId="77777777" w:rsidR="00FB5CF6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chicken</w:t>
            </w:r>
          </w:p>
          <w:p w14:paraId="6D96C26A" w14:textId="77777777" w:rsidR="00FB5CF6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row            </w:t>
            </w:r>
          </w:p>
        </w:tc>
        <w:tc>
          <w:tcPr>
            <w:tcW w:w="7480" w:type="dxa"/>
          </w:tcPr>
          <w:p w14:paraId="166225ED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lastRenderedPageBreak/>
              <w:t>NLKMEYKLHYK---QDPYSPLPVENNIPVFHLSYQRKDLAVQITVSN---------TNGD</w:t>
            </w:r>
          </w:p>
          <w:p w14:paraId="7BB2865C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NLMIEYRYVYRTTDVDDFTPLNMENGVPVFSFTSQ-KHIALEVTVTN---------PHGD</w:t>
            </w:r>
          </w:p>
          <w:p w14:paraId="0DD5162D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NLDFKYKFCSREHNRDVFHPLPVENGVPVISLSNQ-EDIALEVTVTNMPSRD----RDGD</w:t>
            </w:r>
          </w:p>
          <w:p w14:paraId="21795E10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NMQLKYKFLTREGSHDSFTELKQENGIPVLALKNQ-KEIALEVTVTNKPSNPANPKLDGD</w:t>
            </w:r>
          </w:p>
          <w:p w14:paraId="2DEF572A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NLKLEYKFCTREGSQDKFSYLPIQKGVPELVLKDQ-KDIALEITVTNSPSNPRNPTNDGD</w:t>
            </w:r>
          </w:p>
          <w:p w14:paraId="34E404C7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NLKLEYKFCTREGNQDKFSYLPIQKGVPELVLKDQ-KDIALEITVTNSPSDPRDPAKDGD</w:t>
            </w:r>
          </w:p>
          <w:p w14:paraId="53E3551E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NLKLEYKFCTREGSQDKFSYLPIQKGVPELVLKDQ-KDIALEITVTNSPSNPRDPTKDGD</w:t>
            </w:r>
          </w:p>
          <w:p w14:paraId="3284EFE7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NLKLEYKFCTREGNQDKFSYLPIHKGVPELVLKDQ-KDIALEITVTNSPSNPKNPTKDGD</w:t>
            </w:r>
          </w:p>
          <w:p w14:paraId="027CFA68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NLKLEYKFCTREGNQDKFSYLPIQKGVPELVLKDQ-KDIALEITVTNSPSXPRNPTKDGD</w:t>
            </w:r>
          </w:p>
          <w:p w14:paraId="2DBE94A6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NLKLEYKFCTREGNQDKFSYLPIQKGVPELVLKDQ-KDIALEITVTNIPSDPRNPKKDGD</w:t>
            </w:r>
          </w:p>
          <w:p w14:paraId="27D2C3B9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NLKLEYKFCTREGSQDKFSYLPIQKGVPELVLKDQ-KDIALEITVTNIPSDPRNPKKDGD</w:t>
            </w:r>
          </w:p>
          <w:p w14:paraId="2B494417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NLKLEYKFCTREGNQDKFSYLPIQKGVPELVLKDQ-KDIALEITVTNSPSNPRNPTKDGD</w:t>
            </w:r>
          </w:p>
          <w:p w14:paraId="7B5252BB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NLKLEYKFCTREGNQDKFSYLPIQKGVPELVLKDQ-KDIALEITVTNSPSNPRNPTKDGD</w:t>
            </w:r>
          </w:p>
          <w:p w14:paraId="0313B69D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NLKLEYKFCTREGNQDKFSYLPIQKGVPELVLKDQ-KDIALEITVTNSPSNPRNPTKDGD</w:t>
            </w:r>
          </w:p>
          <w:p w14:paraId="23E11AB3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lastRenderedPageBreak/>
              <w:t>NLKLEYKFGTREGNQDKFSYLPIQKGIPELVLKDQ-KDIALEITVTNSPSDPRNPRKDGD</w:t>
            </w:r>
          </w:p>
          <w:p w14:paraId="0604D29D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NLKLEYKFGTREGNQDKFSYLPIQKGIPELVLKDQ-KDIALEITVTNGPSDPRNPRKDGD</w:t>
            </w:r>
          </w:p>
          <w:p w14:paraId="7C8120EB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NLKMQYRFCTKEGNEDRFAYFPMENNVPMLVLKDQ-KDIALEITVTNSPSNAMYPLKDGE</w:t>
            </w:r>
          </w:p>
          <w:p w14:paraId="66152720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NLKLQYRFCTREGNEDRFSYLPIENSVPVLVLKDQ-KDIALEITVTNNPSDAKNPKKDGE</w:t>
            </w:r>
          </w:p>
          <w:p w14:paraId="3BDA0D9B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NLKLQYRFCTREGNEDRFTYLPIENGIPVLVLKDQ-KDIALEITVTNNPSDARNPQKDGE</w:t>
            </w:r>
          </w:p>
          <w:p w14:paraId="5E0A7FB2" w14:textId="477B5A02" w:rsidR="00FB5CF6" w:rsidRPr="00D8707B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NLKLQYRFCTREGNEDRFTYLPLENGMPVLVLKDQ-KDIALEITVTNNPSDVKYPQKDGE</w:t>
            </w:r>
          </w:p>
        </w:tc>
        <w:tc>
          <w:tcPr>
            <w:tcW w:w="1050" w:type="dxa"/>
          </w:tcPr>
          <w:p w14:paraId="3184506C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lastRenderedPageBreak/>
              <w:t>694</w:t>
            </w:r>
          </w:p>
          <w:p w14:paraId="35FAEA3E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94</w:t>
            </w:r>
          </w:p>
          <w:p w14:paraId="67271811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98</w:t>
            </w:r>
          </w:p>
          <w:p w14:paraId="179A4CD3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96</w:t>
            </w:r>
          </w:p>
          <w:p w14:paraId="44A46496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93</w:t>
            </w:r>
          </w:p>
          <w:p w14:paraId="5262186B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51</w:t>
            </w:r>
          </w:p>
          <w:p w14:paraId="2DFD85C7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93</w:t>
            </w:r>
          </w:p>
          <w:p w14:paraId="79CB368A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93</w:t>
            </w:r>
          </w:p>
          <w:p w14:paraId="769EB4CC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93</w:t>
            </w:r>
          </w:p>
          <w:p w14:paraId="51999572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577</w:t>
            </w:r>
          </w:p>
          <w:p w14:paraId="58EB3C63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92</w:t>
            </w:r>
          </w:p>
          <w:p w14:paraId="0A77CAFA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93</w:t>
            </w:r>
          </w:p>
          <w:p w14:paraId="3BBFC57E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93</w:t>
            </w:r>
          </w:p>
          <w:p w14:paraId="64575EDD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93</w:t>
            </w:r>
          </w:p>
          <w:p w14:paraId="12B8B05F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lastRenderedPageBreak/>
              <w:t>693</w:t>
            </w:r>
          </w:p>
          <w:p w14:paraId="7760DB92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93</w:t>
            </w:r>
          </w:p>
          <w:p w14:paraId="031418CD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90</w:t>
            </w:r>
          </w:p>
          <w:p w14:paraId="65C8248B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97</w:t>
            </w:r>
          </w:p>
          <w:p w14:paraId="7032476E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92</w:t>
            </w:r>
          </w:p>
          <w:p w14:paraId="65261028" w14:textId="7AE57AF0" w:rsidR="00FB5CF6" w:rsidRPr="00D8707B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01</w:t>
            </w:r>
          </w:p>
        </w:tc>
      </w:tr>
    </w:tbl>
    <w:p w14:paraId="7D512812" w14:textId="5E160DC0" w:rsidR="00FB5CF6" w:rsidRDefault="00FB5CF6"/>
    <w:tbl>
      <w:tblPr>
        <w:tblStyle w:val="TableGrid"/>
        <w:tblW w:w="10259" w:type="dxa"/>
        <w:tblLook w:val="04A0" w:firstRow="1" w:lastRow="0" w:firstColumn="1" w:lastColumn="0" w:noHBand="0" w:noVBand="1"/>
      </w:tblPr>
      <w:tblGrid>
        <w:gridCol w:w="1729"/>
        <w:gridCol w:w="7480"/>
        <w:gridCol w:w="1050"/>
      </w:tblGrid>
      <w:tr w:rsidR="00FB5CF6" w:rsidRPr="00D8707B" w14:paraId="3DE10570" w14:textId="77777777" w:rsidTr="004542EB">
        <w:trPr>
          <w:trHeight w:val="460"/>
        </w:trPr>
        <w:tc>
          <w:tcPr>
            <w:tcW w:w="1729" w:type="dxa"/>
          </w:tcPr>
          <w:p w14:paraId="05A21288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fugu    </w:t>
            </w:r>
          </w:p>
          <w:p w14:paraId="35ADB117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proofErr w:type="spellStart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shortfin_molly</w:t>
            </w:r>
            <w:proofErr w:type="spellEnd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  </w:t>
            </w:r>
          </w:p>
          <w:p w14:paraId="636F9658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gar        </w:t>
            </w:r>
          </w:p>
          <w:p w14:paraId="4AE7A9C0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frog     </w:t>
            </w:r>
          </w:p>
          <w:p w14:paraId="3468074A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elephant   </w:t>
            </w:r>
          </w:p>
          <w:p w14:paraId="15EC61E0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bear       </w:t>
            </w:r>
          </w:p>
          <w:p w14:paraId="28738680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dog         </w:t>
            </w:r>
          </w:p>
          <w:p w14:paraId="72FB91D9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ow         </w:t>
            </w:r>
          </w:p>
          <w:p w14:paraId="38171843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pig         </w:t>
            </w:r>
          </w:p>
          <w:p w14:paraId="690A8181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proofErr w:type="spellStart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guinea_pig</w:t>
            </w:r>
            <w:proofErr w:type="spellEnd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 </w:t>
            </w:r>
          </w:p>
          <w:p w14:paraId="5317106C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hinchilla   </w:t>
            </w:r>
          </w:p>
          <w:p w14:paraId="36DDE1EA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human       </w:t>
            </w:r>
          </w:p>
          <w:p w14:paraId="7930B050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gorilla      </w:t>
            </w:r>
          </w:p>
          <w:p w14:paraId="5BE8D2E4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monkey      </w:t>
            </w:r>
          </w:p>
          <w:p w14:paraId="0DEF48FA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mouse       </w:t>
            </w:r>
          </w:p>
          <w:p w14:paraId="2FCF519F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rat         </w:t>
            </w:r>
          </w:p>
          <w:p w14:paraId="3F7B2072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python      </w:t>
            </w:r>
          </w:p>
          <w:p w14:paraId="71988D87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alligator   </w:t>
            </w:r>
          </w:p>
          <w:p w14:paraId="047A6543" w14:textId="77777777" w:rsidR="00FB5CF6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chicken</w:t>
            </w:r>
          </w:p>
          <w:p w14:paraId="668B807F" w14:textId="77777777" w:rsidR="00FB5CF6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row            </w:t>
            </w:r>
          </w:p>
        </w:tc>
        <w:tc>
          <w:tcPr>
            <w:tcW w:w="7480" w:type="dxa"/>
          </w:tcPr>
          <w:p w14:paraId="5B65E0DA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DAYEARLLATFPKMLSYSGVRSHSATTEKPIICTANQDGSQADCELGNPFKRDSKQVTFY</w:t>
            </w:r>
          </w:p>
          <w:p w14:paraId="2A5D17CF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DAYEASVTANFPSSLTYSAYRVS--PEKLQITCIANKNGSMADCELGNPFKRDS-ETTFY</w:t>
            </w:r>
          </w:p>
          <w:p w14:paraId="579C790D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DAYEAKLVALLPDTLSYSAARTLNAPSDKQVTCTANQNGSRADCDLGNPFKSKS-VVTFY</w:t>
            </w:r>
          </w:p>
          <w:p w14:paraId="4DE1AF71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DAHEAQLTAELPSSLSYSKYVELNPQLDKPLICASNPNGSVVFCELGNPFKRNA-NVTFY</w:t>
            </w:r>
          </w:p>
          <w:p w14:paraId="4ECAF8A5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DAHEAKLIATFPDTLTYSAYRELRSFPEKQLSCVANQNGSQADCELGNPFKRNS-NVTFY</w:t>
            </w:r>
          </w:p>
          <w:p w14:paraId="4F84BECF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DAHEAKLVAAFPDTLTYSAYRELRAFPEKQLSCVANQNGSQADCELGNPFKRNS-SVTFY</w:t>
            </w:r>
          </w:p>
          <w:p w14:paraId="4A37830A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DAHEAKLVATFPDTLTYSAYRELRAFPEKQLSCVANQNGSQVDCELGNPFKRNS-SVTFY</w:t>
            </w:r>
          </w:p>
          <w:p w14:paraId="7BCADAD3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DAHEAKLIATFPDTLTYSAYRELRAFPEKQLSCVANQNGSQADCELGNPFKRNS-SVTFY</w:t>
            </w:r>
          </w:p>
          <w:p w14:paraId="4FF77261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DAHEAKLIATFPDTLTYSAYRELRAFPEKQLSCVANQNGSQADCELGNPFKRNS-SVTFY</w:t>
            </w:r>
          </w:p>
          <w:p w14:paraId="639DE4EF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DAHEAKLIATFPDTLTYSAYRELRAFPEKQLSCVANQNGSQADCELGNPFKRNS-SVTFY</w:t>
            </w:r>
          </w:p>
          <w:p w14:paraId="484F12C1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DAHEAKLIATFPDTLTYSAYRELRAFPEKQLSCVANQNGSQADCELGNPFKRNS-SVTFY</w:t>
            </w:r>
          </w:p>
          <w:p w14:paraId="3F983E89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DAHEAKLIATFPDTLTYSAYRELRAFPEKQLSCVANQNGSQADCELGNPFKRNS-NVTFY</w:t>
            </w:r>
          </w:p>
          <w:p w14:paraId="0A127167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DAHEAKLIATFPDTLTYSAYRELRAFPEKQLSCVANQNGSQADCELGNPFKRNS-NVTFY</w:t>
            </w:r>
          </w:p>
          <w:p w14:paraId="594E8603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DAHEAKLIATFPDTLTYSAYRELRAFPEKQLSCVANQNGSQADCELGNPFKRNS-SVTFY</w:t>
            </w:r>
          </w:p>
          <w:p w14:paraId="7D4757F4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DAHEAKLIATFPDTLTYSAYRELRAFPEKQLSCVANQNGSQADCELGNPFKRNS-SVTFY</w:t>
            </w:r>
          </w:p>
          <w:p w14:paraId="0F6CBB85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DAHEAKLIATFPDTLTYSAYRELRAFPEKQLSCVANQNGSQADCELGNPFKRNS-SVTFY</w:t>
            </w:r>
          </w:p>
          <w:p w14:paraId="399C7EB4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DAHEARFVATFPDSLTYSAFREWKSFPEKLLTCGANPNGSQVECELGNPFKRNS-TVTFY</w:t>
            </w:r>
          </w:p>
          <w:p w14:paraId="3EC923E1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DAHEAKLIATFPDSLTYSTFRELRAYPEKQLTCGANQNGSQAECELGNPFKRNS-NVTFY</w:t>
            </w:r>
          </w:p>
          <w:p w14:paraId="6930E6AE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DAYEAKLIATFPDSLTYSAFREMRGYPEKQLTCGANQNGSQAECELGNPFKRNS-NVTFY</w:t>
            </w:r>
          </w:p>
          <w:p w14:paraId="10AF0784" w14:textId="57676CEE" w:rsidR="00FB5CF6" w:rsidRPr="00D8707B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DAYEAKLIATFPDSLTYSAFREMRGYPEKQLTCGANQNGSQAECELGNPFKRNS-NVTFY</w:t>
            </w:r>
          </w:p>
        </w:tc>
        <w:tc>
          <w:tcPr>
            <w:tcW w:w="1050" w:type="dxa"/>
          </w:tcPr>
          <w:p w14:paraId="3EC369C8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754</w:t>
            </w:r>
          </w:p>
          <w:p w14:paraId="1A553E0B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751</w:t>
            </w:r>
          </w:p>
          <w:p w14:paraId="3FBC683F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757</w:t>
            </w:r>
          </w:p>
          <w:p w14:paraId="2D2E2949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755</w:t>
            </w:r>
          </w:p>
          <w:p w14:paraId="5A4DA531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752</w:t>
            </w:r>
          </w:p>
          <w:p w14:paraId="2403E010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710</w:t>
            </w:r>
          </w:p>
          <w:p w14:paraId="47AD9A3F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752</w:t>
            </w:r>
          </w:p>
          <w:p w14:paraId="30FF76C0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752</w:t>
            </w:r>
          </w:p>
          <w:p w14:paraId="6B87AC69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752</w:t>
            </w:r>
          </w:p>
          <w:p w14:paraId="61E51115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36</w:t>
            </w:r>
          </w:p>
          <w:p w14:paraId="326843E7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751</w:t>
            </w:r>
          </w:p>
          <w:p w14:paraId="379964AC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752</w:t>
            </w:r>
          </w:p>
          <w:p w14:paraId="79CF83F5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752</w:t>
            </w:r>
          </w:p>
          <w:p w14:paraId="3381509D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752</w:t>
            </w:r>
          </w:p>
          <w:p w14:paraId="1C2EED01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752</w:t>
            </w:r>
          </w:p>
          <w:p w14:paraId="34B48BB8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752</w:t>
            </w:r>
          </w:p>
          <w:p w14:paraId="00BC9241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749</w:t>
            </w:r>
          </w:p>
          <w:p w14:paraId="4CD400C8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756</w:t>
            </w:r>
          </w:p>
          <w:p w14:paraId="7DDB353D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751</w:t>
            </w:r>
          </w:p>
          <w:p w14:paraId="3E542A21" w14:textId="6EF90F2C" w:rsidR="00FB5CF6" w:rsidRPr="00D8707B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60</w:t>
            </w:r>
          </w:p>
        </w:tc>
      </w:tr>
    </w:tbl>
    <w:p w14:paraId="0F1A7909" w14:textId="78198B12" w:rsidR="00FB5CF6" w:rsidRDefault="00FB5CF6"/>
    <w:tbl>
      <w:tblPr>
        <w:tblStyle w:val="TableGrid"/>
        <w:tblW w:w="10259" w:type="dxa"/>
        <w:tblLook w:val="04A0" w:firstRow="1" w:lastRow="0" w:firstColumn="1" w:lastColumn="0" w:noHBand="0" w:noVBand="1"/>
      </w:tblPr>
      <w:tblGrid>
        <w:gridCol w:w="1729"/>
        <w:gridCol w:w="7480"/>
        <w:gridCol w:w="1050"/>
      </w:tblGrid>
      <w:tr w:rsidR="00FB5CF6" w:rsidRPr="00D8707B" w14:paraId="75F4CBA3" w14:textId="77777777" w:rsidTr="004542EB">
        <w:trPr>
          <w:trHeight w:val="460"/>
        </w:trPr>
        <w:tc>
          <w:tcPr>
            <w:tcW w:w="1729" w:type="dxa"/>
          </w:tcPr>
          <w:p w14:paraId="1EFC2E89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fugu    </w:t>
            </w:r>
          </w:p>
          <w:p w14:paraId="4B91F42B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proofErr w:type="spellStart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shortfin_molly</w:t>
            </w:r>
            <w:proofErr w:type="spellEnd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  </w:t>
            </w:r>
          </w:p>
          <w:p w14:paraId="3950EA84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gar        </w:t>
            </w:r>
          </w:p>
          <w:p w14:paraId="70419C12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frog     </w:t>
            </w:r>
          </w:p>
          <w:p w14:paraId="200D61BE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elephant   </w:t>
            </w:r>
          </w:p>
          <w:p w14:paraId="3C6B6B99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bear       </w:t>
            </w:r>
          </w:p>
          <w:p w14:paraId="000BA18E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dog         </w:t>
            </w:r>
          </w:p>
          <w:p w14:paraId="59417750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ow         </w:t>
            </w:r>
          </w:p>
          <w:p w14:paraId="3F8B10C8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pig         </w:t>
            </w:r>
          </w:p>
          <w:p w14:paraId="550F8C2A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proofErr w:type="spellStart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guinea_pig</w:t>
            </w:r>
            <w:proofErr w:type="spellEnd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 </w:t>
            </w:r>
          </w:p>
          <w:p w14:paraId="50811A59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hinchilla   </w:t>
            </w:r>
          </w:p>
          <w:p w14:paraId="03DCA22D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human       </w:t>
            </w:r>
          </w:p>
          <w:p w14:paraId="424643A8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gorilla      </w:t>
            </w:r>
          </w:p>
          <w:p w14:paraId="1C9E5D6C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monkey      </w:t>
            </w:r>
          </w:p>
          <w:p w14:paraId="0272C677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mouse       </w:t>
            </w:r>
          </w:p>
          <w:p w14:paraId="083468A0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rat         </w:t>
            </w:r>
          </w:p>
          <w:p w14:paraId="5D9E67BD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python      </w:t>
            </w:r>
          </w:p>
          <w:p w14:paraId="20FEB58A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alligator   </w:t>
            </w:r>
          </w:p>
          <w:p w14:paraId="66872B4C" w14:textId="77777777" w:rsidR="00FB5CF6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chicken</w:t>
            </w:r>
          </w:p>
          <w:p w14:paraId="6A94FD57" w14:textId="77777777" w:rsidR="00FB5CF6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row            </w:t>
            </w:r>
          </w:p>
        </w:tc>
        <w:tc>
          <w:tcPr>
            <w:tcW w:w="7480" w:type="dxa"/>
          </w:tcPr>
          <w:p w14:paraId="6973A29D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ILSTTNMSVDTTEINIDLQLQTTSVQD-INPVQVKAKVVIEFPLSVSGQARPNQVSFGG</w:t>
            </w:r>
          </w:p>
          <w:p w14:paraId="3A6B73DA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ILGTAGISASTSELEVELVLKTTSNQDNLMPVKAKAKVAIVLQMSLSGQVQPSQVYFSG</w:t>
            </w:r>
          </w:p>
          <w:p w14:paraId="3C41ED1A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ILSTSGITLDTTQVEIDLQLETASEQKNLPKLKANAKVLIALLLSVSGVARPSQVYFGG</w:t>
            </w:r>
          </w:p>
          <w:p w14:paraId="3F5BF9A0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ILSTNEISVDTNELDIGLNLKTTSSQANLAPVAAKARVVVELLLSVSGVAKPSQVYFGG</w:t>
            </w:r>
          </w:p>
          <w:p w14:paraId="6B0935F3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ILSTTEVTFDTTDLDINLKLETTSNQDNLASITAKAKVVIELLLSVSGVAKPSQVYFGG</w:t>
            </w:r>
          </w:p>
          <w:p w14:paraId="7403AB97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ILSTTEVTFDTTDLDINLKLETTSNQDNLASITATAKVVIELLLSVSGVAKPSQVYFGG</w:t>
            </w:r>
          </w:p>
          <w:p w14:paraId="2D31B4F6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ILSTTEVTFDTTDLDINLKLETTSNQDNLASITATAKVVIELLLSVSGVAKPSQVYFGG</w:t>
            </w:r>
          </w:p>
          <w:p w14:paraId="0C936114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ILSTTEVTFDTTDLDINLKLETTSNQDNLASITATAKVVIELLLSVSGVAKPSQVYFGG</w:t>
            </w:r>
          </w:p>
          <w:p w14:paraId="1B580626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ILSTTEVTFDTTDLDINLKLETTSNQDNLASITATAKVVIELLLSVSGVAKPSQVYFGG</w:t>
            </w:r>
          </w:p>
          <w:p w14:paraId="48D10699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ILSTTELTFDTTDLDINLKLETTSNQDNLASITAKAKVVIELLLSVSGVAKPSQVYFGG</w:t>
            </w:r>
          </w:p>
          <w:p w14:paraId="1404915E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ILSTTEVTFDTTDLDINLKLETTSNQDNLASITAKAKVVIELLLSVSGVAKPSQVYFGG</w:t>
            </w:r>
          </w:p>
          <w:p w14:paraId="3B54DE0E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VLSTTEVTFDTPDLDINLKLETTSNQDNLAPITAKAKVVIELLLSVSGVAKPSQVYFGG</w:t>
            </w:r>
          </w:p>
          <w:p w14:paraId="78D06685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VLSTTEVTFDTPDLDINLKLETTSNQDNLAPITAKAKVVIELLLSVSGVAKPSQVYFGG</w:t>
            </w:r>
          </w:p>
          <w:p w14:paraId="003E8F3E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VLSTTEVTFDTPDLDINLKLETTSNQDNLAPITAKAKVVIELLLSVSGVAKPSQVYFGG</w:t>
            </w:r>
          </w:p>
          <w:p w14:paraId="72BE8774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ILSTTEVTFDTTDLDINLKLETTSNQDNLAPITAKAKVVIELLLSVSGVAKPSQVYFGG</w:t>
            </w:r>
          </w:p>
          <w:p w14:paraId="7EB5AD05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ILSTTEVTFDTTDLDINLKLETTSNQDNLAPITAKAKVVIELLLSVSGVAKPSQVYFGG</w:t>
            </w:r>
          </w:p>
          <w:p w14:paraId="0B2EB014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VILSTTKVNVDTKELDINLKLETTSNQTNLEPITAKAKVVIELLLSLTGVAKPSQVYFGG</w:t>
            </w:r>
          </w:p>
          <w:p w14:paraId="02DCEE96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VLSTTKVNVDTTDLDITLELETTSNQVNLVPITATAKVVIQLLLSVTGVAKPSQVYFGG</w:t>
            </w:r>
          </w:p>
          <w:p w14:paraId="79545B07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ILSTTKVNVDTTDLDINLKLETTSTQVNSTAITASAKVVLELLLSLTGVAKPSQVYFGG</w:t>
            </w:r>
          </w:p>
          <w:p w14:paraId="144986AB" w14:textId="30DF1A7D" w:rsidR="00FB5CF6" w:rsidRPr="00D8707B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LILSTTKVNVDTTDLDINLKLETTSTQVNLTPITASAKVVLELLLSLTGVAKPSQVYFGG</w:t>
            </w:r>
          </w:p>
        </w:tc>
        <w:tc>
          <w:tcPr>
            <w:tcW w:w="1050" w:type="dxa"/>
          </w:tcPr>
          <w:p w14:paraId="03E945FB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813</w:t>
            </w:r>
          </w:p>
          <w:p w14:paraId="63C49AFD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811</w:t>
            </w:r>
          </w:p>
          <w:p w14:paraId="2E806C59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817</w:t>
            </w:r>
          </w:p>
          <w:p w14:paraId="3E04E773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815</w:t>
            </w:r>
          </w:p>
          <w:p w14:paraId="35745DB4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812</w:t>
            </w:r>
          </w:p>
          <w:p w14:paraId="03869F03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770</w:t>
            </w:r>
          </w:p>
          <w:p w14:paraId="4394896E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812</w:t>
            </w:r>
          </w:p>
          <w:p w14:paraId="40ABD2F4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812</w:t>
            </w:r>
          </w:p>
          <w:p w14:paraId="75C76071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812</w:t>
            </w:r>
          </w:p>
          <w:p w14:paraId="19DF373D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696</w:t>
            </w:r>
          </w:p>
          <w:p w14:paraId="22D4ABA5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811</w:t>
            </w:r>
          </w:p>
          <w:p w14:paraId="37DFE862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812</w:t>
            </w:r>
          </w:p>
          <w:p w14:paraId="09C0BEB8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812</w:t>
            </w:r>
          </w:p>
          <w:p w14:paraId="740D8BEE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812</w:t>
            </w:r>
          </w:p>
          <w:p w14:paraId="1F9B9F01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812</w:t>
            </w:r>
          </w:p>
          <w:p w14:paraId="374A85E1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812</w:t>
            </w:r>
          </w:p>
          <w:p w14:paraId="66B78B80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809</w:t>
            </w:r>
          </w:p>
          <w:p w14:paraId="5C481FF9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816</w:t>
            </w:r>
          </w:p>
          <w:p w14:paraId="5491C102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811</w:t>
            </w:r>
          </w:p>
          <w:p w14:paraId="7A10EA2D" w14:textId="4AF28F90" w:rsidR="00FB5CF6" w:rsidRPr="00D8707B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720</w:t>
            </w:r>
          </w:p>
        </w:tc>
      </w:tr>
    </w:tbl>
    <w:p w14:paraId="06F9248F" w14:textId="347A3C0E" w:rsidR="00FB5CF6" w:rsidRDefault="00FB5CF6"/>
    <w:tbl>
      <w:tblPr>
        <w:tblStyle w:val="TableGrid"/>
        <w:tblW w:w="10259" w:type="dxa"/>
        <w:tblLook w:val="04A0" w:firstRow="1" w:lastRow="0" w:firstColumn="1" w:lastColumn="0" w:noHBand="0" w:noVBand="1"/>
      </w:tblPr>
      <w:tblGrid>
        <w:gridCol w:w="1729"/>
        <w:gridCol w:w="7480"/>
        <w:gridCol w:w="1050"/>
      </w:tblGrid>
      <w:tr w:rsidR="00FB5CF6" w:rsidRPr="00D8707B" w14:paraId="12522631" w14:textId="77777777" w:rsidTr="004542EB">
        <w:trPr>
          <w:trHeight w:val="460"/>
        </w:trPr>
        <w:tc>
          <w:tcPr>
            <w:tcW w:w="1729" w:type="dxa"/>
          </w:tcPr>
          <w:p w14:paraId="5F114D49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fugu    </w:t>
            </w:r>
          </w:p>
          <w:p w14:paraId="35CEC1B6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proofErr w:type="spellStart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shortfin_molly</w:t>
            </w:r>
            <w:proofErr w:type="spellEnd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  </w:t>
            </w:r>
          </w:p>
          <w:p w14:paraId="57EA34F0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gar        </w:t>
            </w:r>
          </w:p>
          <w:p w14:paraId="4EFDC283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frog     </w:t>
            </w:r>
          </w:p>
          <w:p w14:paraId="781C07EF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elephant   </w:t>
            </w:r>
          </w:p>
          <w:p w14:paraId="66694EB0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bear       </w:t>
            </w:r>
          </w:p>
          <w:p w14:paraId="70FCA14F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dog         </w:t>
            </w:r>
          </w:p>
          <w:p w14:paraId="26C538B4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ow         </w:t>
            </w:r>
          </w:p>
          <w:p w14:paraId="771D2588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pig         </w:t>
            </w:r>
          </w:p>
          <w:p w14:paraId="3435D1EF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proofErr w:type="spellStart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guinea_pig</w:t>
            </w:r>
            <w:proofErr w:type="spellEnd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 </w:t>
            </w:r>
          </w:p>
          <w:p w14:paraId="0FC39DA9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hinchilla   </w:t>
            </w:r>
          </w:p>
          <w:p w14:paraId="5E841C15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human       </w:t>
            </w:r>
          </w:p>
          <w:p w14:paraId="0D363A9B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lastRenderedPageBreak/>
              <w:t xml:space="preserve">gorilla      </w:t>
            </w:r>
          </w:p>
          <w:p w14:paraId="74731224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monkey      </w:t>
            </w:r>
          </w:p>
          <w:p w14:paraId="7D8BD401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mouse       </w:t>
            </w:r>
          </w:p>
          <w:p w14:paraId="78511DF9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rat         </w:t>
            </w:r>
          </w:p>
          <w:p w14:paraId="5AF7E426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python      </w:t>
            </w:r>
          </w:p>
          <w:p w14:paraId="72F86808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alligator   </w:t>
            </w:r>
          </w:p>
          <w:p w14:paraId="3EBC0021" w14:textId="77777777" w:rsidR="00FB5CF6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chicken</w:t>
            </w:r>
          </w:p>
          <w:p w14:paraId="4D5DCA54" w14:textId="77777777" w:rsidR="00FB5CF6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row            </w:t>
            </w:r>
          </w:p>
        </w:tc>
        <w:tc>
          <w:tcPr>
            <w:tcW w:w="7480" w:type="dxa"/>
          </w:tcPr>
          <w:p w14:paraId="42E33AC7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lastRenderedPageBreak/>
              <w:t>VVKGESAMKTEEEIGSLINFTFTINNLWKS---AVKASLNIHWPKWNKDGKWLLYLVRIS</w:t>
            </w:r>
          </w:p>
          <w:p w14:paraId="29C65A9B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NVRGEMAMKTESDVGSAVAFQFRIVNLGKRLTELGTATLQIEWPKSTKYEKWLLYLMKIS</w:t>
            </w:r>
          </w:p>
          <w:p w14:paraId="47A517EF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TVKGESAMRKEDDIGSLVDYEFRVINLGKPLKSFGSASLNVQWPKEAANHKWLLYLMKVS</w:t>
            </w:r>
          </w:p>
          <w:p w14:paraId="4A38F30D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NVLGESAMKSEDDIGNLIDFDFRVTNFGRPLKALGTTFLNIQWPKEIYNGKWLLYLVKME</w:t>
            </w:r>
          </w:p>
          <w:p w14:paraId="661BADA8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TVVGEQAMKSEDEVGSLIEYEFSVINLGKPLKNLGTATLNIQWPKEISNGKWLLYLVKVE</w:t>
            </w:r>
          </w:p>
          <w:p w14:paraId="268EA4DE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TVVGEQAMKSEDEVGSLIEYEFRVINLGKPLKNLGTATLNIQWPKEISNGKWLLYLVKVE</w:t>
            </w:r>
          </w:p>
          <w:p w14:paraId="194BCEE5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TVVGEQAMKSEDEVGSLIEYEFRVINLGKPLKNLGTATLNIQWPKEISNGKWLLYLVKVE</w:t>
            </w:r>
          </w:p>
          <w:p w14:paraId="5FE30B45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TVVGEQAMKSEEDVGSLIEYEFRVINLGKPLKNLGTATLNIQWPKEISNGKWLLYLVKVE</w:t>
            </w:r>
          </w:p>
          <w:p w14:paraId="076BB1BA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TVVGEQAMKSEDEVGSLIEYEFRVINLGKPLKNLGTATLNIQWPKEISNGKWLLYLVKVE</w:t>
            </w:r>
          </w:p>
          <w:p w14:paraId="53DA8266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TVVGEQAMKSEDEVGSLIEYEFKVINLGKPLKNLGSATLNIQWPKEISNGKWLLYLVKVE</w:t>
            </w:r>
          </w:p>
          <w:p w14:paraId="6A646E5A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TVVGEQAMKSEDEVGSLIEYEFKVINLGKPLKNLGSATLNIQWPKEISNGKWLLYLVKVE</w:t>
            </w:r>
          </w:p>
          <w:p w14:paraId="355354D0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TVVGEQAMKSEDEVGSLIEYEFRVINLGKPLTNLGTATLNIQWPKEISNGKWLLYLVKVE</w:t>
            </w:r>
          </w:p>
          <w:p w14:paraId="63167E5F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lastRenderedPageBreak/>
              <w:t>TVVGEQAMKSEDEVGSLIEYEFRVINLGKPLTNLGTATLNIQWPKEISNGKWLLYLVKVE</w:t>
            </w:r>
          </w:p>
          <w:p w14:paraId="55A3E5BF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TVVGEQAMKSEDEVGSLIEYEFRVINLGKPLKNLGTATLNIQWPKEISNGKWLLYLVKVE</w:t>
            </w:r>
          </w:p>
          <w:p w14:paraId="7C419324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TVVGEQAMKSEDEVGSLIEYEFRVINLGKPLKNLGTATLNIQWPKEISNGKWLLYLMKVE</w:t>
            </w:r>
          </w:p>
          <w:p w14:paraId="45E95EB2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TVVGEQAMKSEDEVGSLIEYEFRVINLGKPLKNLGTATLNIQWPKEISNGKWLLYLMKVE</w:t>
            </w:r>
          </w:p>
          <w:p w14:paraId="716D9919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NIIGESAMKSEDDIGSLIEYEFRITNLGKPLKAFGTAFLEIMWPKELRGGKWLLYLVSIH</w:t>
            </w:r>
          </w:p>
          <w:p w14:paraId="66C3834D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NIIGESAMKSEDDIGNLIEYEFRITNLGRPLKTFGTASLDIQWPKEIDNGKWLLYLMKVE</w:t>
            </w:r>
          </w:p>
          <w:p w14:paraId="6FB93ED3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NIVGESAMKSEDNIGNLIEYEFRVTNLGRPLKTFGTASLDIQWPKEISNGKWLLYLMKIE</w:t>
            </w:r>
          </w:p>
          <w:p w14:paraId="31BF6202" w14:textId="30AC13FF" w:rsidR="00FB5CF6" w:rsidRPr="00D8707B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NIIGESAMKSEDDIGNLIEYEFRVTNLGRPLKTFGTASLDIQWPKEISNGKWLLYLMKID</w:t>
            </w:r>
          </w:p>
        </w:tc>
        <w:tc>
          <w:tcPr>
            <w:tcW w:w="1050" w:type="dxa"/>
          </w:tcPr>
          <w:p w14:paraId="6B08A868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lastRenderedPageBreak/>
              <w:t>870</w:t>
            </w:r>
          </w:p>
          <w:p w14:paraId="7B3F7853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871</w:t>
            </w:r>
          </w:p>
          <w:p w14:paraId="01FE4EA4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877</w:t>
            </w:r>
          </w:p>
          <w:p w14:paraId="447B783D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875</w:t>
            </w:r>
          </w:p>
          <w:p w14:paraId="34DD2D67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872</w:t>
            </w:r>
          </w:p>
          <w:p w14:paraId="047047A1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830</w:t>
            </w:r>
          </w:p>
          <w:p w14:paraId="07C4FE33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872</w:t>
            </w:r>
          </w:p>
          <w:p w14:paraId="531CF6A2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872</w:t>
            </w:r>
          </w:p>
          <w:p w14:paraId="1934671B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872</w:t>
            </w:r>
          </w:p>
          <w:p w14:paraId="27D0858C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756</w:t>
            </w:r>
          </w:p>
          <w:p w14:paraId="07AB012D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871</w:t>
            </w:r>
          </w:p>
          <w:p w14:paraId="75E1D59E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872</w:t>
            </w:r>
          </w:p>
          <w:p w14:paraId="4FAC768E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lastRenderedPageBreak/>
              <w:t>872</w:t>
            </w:r>
          </w:p>
          <w:p w14:paraId="68247AA3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872</w:t>
            </w:r>
          </w:p>
          <w:p w14:paraId="3A0E33A2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872</w:t>
            </w:r>
          </w:p>
          <w:p w14:paraId="560E65B7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872</w:t>
            </w:r>
          </w:p>
          <w:p w14:paraId="5CC77139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869</w:t>
            </w:r>
          </w:p>
          <w:p w14:paraId="411A29DE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876</w:t>
            </w:r>
          </w:p>
          <w:p w14:paraId="6036B1B1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871</w:t>
            </w:r>
          </w:p>
          <w:p w14:paraId="3E9FC4EA" w14:textId="147ACD64" w:rsidR="00FB5CF6" w:rsidRPr="00D8707B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780</w:t>
            </w:r>
          </w:p>
        </w:tc>
      </w:tr>
    </w:tbl>
    <w:p w14:paraId="505EC751" w14:textId="4A8A04A4" w:rsidR="00FB5CF6" w:rsidRDefault="00FB5CF6"/>
    <w:tbl>
      <w:tblPr>
        <w:tblStyle w:val="TableGrid"/>
        <w:tblW w:w="10259" w:type="dxa"/>
        <w:tblLook w:val="04A0" w:firstRow="1" w:lastRow="0" w:firstColumn="1" w:lastColumn="0" w:noHBand="0" w:noVBand="1"/>
      </w:tblPr>
      <w:tblGrid>
        <w:gridCol w:w="1729"/>
        <w:gridCol w:w="7480"/>
        <w:gridCol w:w="1050"/>
      </w:tblGrid>
      <w:tr w:rsidR="00FB5CF6" w:rsidRPr="00D8707B" w14:paraId="4720BD7B" w14:textId="77777777" w:rsidTr="004542EB">
        <w:trPr>
          <w:trHeight w:val="460"/>
        </w:trPr>
        <w:tc>
          <w:tcPr>
            <w:tcW w:w="1729" w:type="dxa"/>
          </w:tcPr>
          <w:p w14:paraId="6B09D080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fugu    </w:t>
            </w:r>
          </w:p>
          <w:p w14:paraId="7290B3FC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proofErr w:type="spellStart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shortfin_molly</w:t>
            </w:r>
            <w:proofErr w:type="spellEnd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  </w:t>
            </w:r>
          </w:p>
          <w:p w14:paraId="3455C38F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gar        </w:t>
            </w:r>
          </w:p>
          <w:p w14:paraId="593C05E9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frog     </w:t>
            </w:r>
          </w:p>
          <w:p w14:paraId="6EBBA7FD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elephant   </w:t>
            </w:r>
          </w:p>
          <w:p w14:paraId="302887C7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bear       </w:t>
            </w:r>
          </w:p>
          <w:p w14:paraId="1DEDA24E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dog         </w:t>
            </w:r>
          </w:p>
          <w:p w14:paraId="407848FA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ow         </w:t>
            </w:r>
          </w:p>
          <w:p w14:paraId="619472F7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pig         </w:t>
            </w:r>
          </w:p>
          <w:p w14:paraId="170B46E6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proofErr w:type="spellStart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guinea_pig</w:t>
            </w:r>
            <w:proofErr w:type="spellEnd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 </w:t>
            </w:r>
          </w:p>
          <w:p w14:paraId="26AB9EE0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hinchilla   </w:t>
            </w:r>
          </w:p>
          <w:p w14:paraId="20FACF7E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human       </w:t>
            </w:r>
          </w:p>
          <w:p w14:paraId="50F6DFA0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gorilla      </w:t>
            </w:r>
          </w:p>
          <w:p w14:paraId="29EDE893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monkey      </w:t>
            </w:r>
          </w:p>
          <w:p w14:paraId="27001503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mouse       </w:t>
            </w:r>
          </w:p>
          <w:p w14:paraId="4932E41D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rat         </w:t>
            </w:r>
          </w:p>
          <w:p w14:paraId="40660613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python      </w:t>
            </w:r>
          </w:p>
          <w:p w14:paraId="2503E311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alligator   </w:t>
            </w:r>
          </w:p>
          <w:p w14:paraId="212AC6B0" w14:textId="77777777" w:rsidR="00FB5CF6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chicken</w:t>
            </w:r>
          </w:p>
          <w:p w14:paraId="01151AAB" w14:textId="77777777" w:rsidR="00FB5CF6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row            </w:t>
            </w:r>
          </w:p>
        </w:tc>
        <w:tc>
          <w:tcPr>
            <w:tcW w:w="7480" w:type="dxa"/>
          </w:tcPr>
          <w:p w14:paraId="1B5810DC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STGPQEILCSPLSEVNSLKLQQDLASPRSKREIGERKRVGK----ATLLSGKNKVLSCDK</w:t>
            </w:r>
          </w:p>
          <w:p w14:paraId="6E158A5D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STGVERIHCTPNEE-NLLNLEPVK-TRK--RRAAEITGERTDYAFSRL-DHNKETLSCDG</w:t>
            </w:r>
          </w:p>
          <w:p w14:paraId="5C455607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ATGTKRIDCTPRGEVNSLNLTPSS-SSRKKRETEQRQTPGEGKFSLFMDKRKYTTLSCGN</w:t>
            </w:r>
          </w:p>
          <w:p w14:paraId="16B36127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SEGLDKMECQPAGEINKLKLLESG-KTRHRREIGESQSGTSDKSFSLFSERKYMTLDCNN</w:t>
            </w:r>
          </w:p>
          <w:p w14:paraId="3BF4C6E3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SKGLEKIGCEPPSEINFLKLKESH-NSRKKREIAEKQIDD-RRKFSLFAERKYQTLNCSV</w:t>
            </w:r>
          </w:p>
          <w:p w14:paraId="73A8EB1A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SKGLEKLDCEPRSEINFLNLKEFH-NSRRKREIAEKQTDD-SRKFSLFAERKYQTLNCST</w:t>
            </w:r>
          </w:p>
          <w:p w14:paraId="0175222E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SKGLEKIACEPRGEINFLKLKESH-NSRRKREIAEKQIED-SRKFSLFAERKYQTLNCST</w:t>
            </w:r>
          </w:p>
          <w:p w14:paraId="79C09E3B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SKGLEKITCEPQGEINFLKLTEAH-NSRRKREIAERQTDD-GRKFSLFSERKYQTLNCSV</w:t>
            </w:r>
          </w:p>
          <w:p w14:paraId="04B1EE90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SKGLDKVACQPQREINSLQLKESH-NSRRKREIAERQRDD-GRKFSLFAERKYQTLNCSV</w:t>
            </w:r>
          </w:p>
          <w:p w14:paraId="2F76F4C9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SKGLEKIVCEPPDEINPLKLKESH-KSRMKREIAEKQIDD-RRKFSLFTERKYQTLNCSV</w:t>
            </w:r>
          </w:p>
          <w:p w14:paraId="36BFEFE3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SKGLEKIVCEPQNEINVLNLKESH-KSRMKREIAEKQIDD-RRKFSLFTERKYQTLNCSV</w:t>
            </w:r>
          </w:p>
          <w:p w14:paraId="7DFEB277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SKGLEKVTCEPQKEINSLNLTESH-NSRKKREITEKQIDD-NRKFSLFAERKYQTLNCSV</w:t>
            </w:r>
          </w:p>
          <w:p w14:paraId="0BD7FB0A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SKGLEKVTCEPQKEINSLNLTESH-NSRKKREITEKQIDD-NRKFSLFAERKYQTLNCSV</w:t>
            </w:r>
          </w:p>
          <w:p w14:paraId="3B4887E7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SKGLEKITCEPQKEINFLNLKESH-NSRKKREITEKQIDD-SRKFSLFAERKYQTLNCSV</w:t>
            </w:r>
          </w:p>
          <w:p w14:paraId="644C29A3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SKGLEQIVCEPHNEINYLKLKESH-NSRKKRELPEKQIDD-SRKFSLFPERKYQTLNCSV</w:t>
            </w:r>
          </w:p>
          <w:p w14:paraId="6461FE77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SKGLEQVVCEPHNEINFLKLKESH-NSRKKRELPEKQIDD-SRKFSLFSERKYQTLNCSV</w:t>
            </w:r>
          </w:p>
          <w:p w14:paraId="3084AA1A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SKELGELQCAPQNEINPLKVQVSK-NSRTKREVAEKQTEG-SKGFSLFTERKYKTLECNE</w:t>
            </w:r>
          </w:p>
          <w:p w14:paraId="6CA0920E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SKELGIIPCEPRNEINYLQLRDSH-NSRRKREIAEKQIND-GKKFSLFSERKYKTLDCRG</w:t>
            </w:r>
          </w:p>
          <w:p w14:paraId="7DABAE56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SKGLEKVSCQPQNEINVLHVAESH-NSRRKREIAEKQLTD-SKTFSLFSERKYKTLDCKV</w:t>
            </w:r>
          </w:p>
          <w:p w14:paraId="69BEB3FD" w14:textId="49C8A189" w:rsidR="00FB5CF6" w:rsidRPr="00D8707B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SKGLEKVSCQPENEINSLHVAETH-NSRRKREVAEKQITD-SKAFSLFSERKYKTLNCNV</w:t>
            </w:r>
          </w:p>
        </w:tc>
        <w:tc>
          <w:tcPr>
            <w:tcW w:w="1050" w:type="dxa"/>
          </w:tcPr>
          <w:p w14:paraId="6032294C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926</w:t>
            </w:r>
          </w:p>
          <w:p w14:paraId="021F1DBA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926</w:t>
            </w:r>
          </w:p>
          <w:p w14:paraId="5D9EAB65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936</w:t>
            </w:r>
          </w:p>
          <w:p w14:paraId="511B5C94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934</w:t>
            </w:r>
          </w:p>
          <w:p w14:paraId="3BB0C96D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930</w:t>
            </w:r>
          </w:p>
          <w:p w14:paraId="6085CCEA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888</w:t>
            </w:r>
          </w:p>
          <w:p w14:paraId="553AAB78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930</w:t>
            </w:r>
          </w:p>
          <w:p w14:paraId="1ED20434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930</w:t>
            </w:r>
          </w:p>
          <w:p w14:paraId="23C96898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930</w:t>
            </w:r>
          </w:p>
          <w:p w14:paraId="34A946EB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814</w:t>
            </w:r>
          </w:p>
          <w:p w14:paraId="0E9A5E57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929</w:t>
            </w:r>
          </w:p>
          <w:p w14:paraId="2F939443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930</w:t>
            </w:r>
          </w:p>
          <w:p w14:paraId="59B17381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930</w:t>
            </w:r>
          </w:p>
          <w:p w14:paraId="43818BC3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930</w:t>
            </w:r>
          </w:p>
          <w:p w14:paraId="07F9FAB5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930</w:t>
            </w:r>
          </w:p>
          <w:p w14:paraId="262EA8EC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930</w:t>
            </w:r>
          </w:p>
          <w:p w14:paraId="65DA5679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927</w:t>
            </w:r>
          </w:p>
          <w:p w14:paraId="6B0D8288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934</w:t>
            </w:r>
          </w:p>
          <w:p w14:paraId="7C7FEABC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929</w:t>
            </w:r>
          </w:p>
          <w:p w14:paraId="1160BC33" w14:textId="1B177AD9" w:rsidR="00FB5CF6" w:rsidRPr="00D8707B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838</w:t>
            </w:r>
          </w:p>
        </w:tc>
      </w:tr>
    </w:tbl>
    <w:p w14:paraId="2BE0D2F5" w14:textId="09CD7B19" w:rsidR="00FB5CF6" w:rsidRDefault="00FB5CF6"/>
    <w:tbl>
      <w:tblPr>
        <w:tblStyle w:val="TableGrid"/>
        <w:tblW w:w="10259" w:type="dxa"/>
        <w:tblLook w:val="04A0" w:firstRow="1" w:lastRow="0" w:firstColumn="1" w:lastColumn="0" w:noHBand="0" w:noVBand="1"/>
      </w:tblPr>
      <w:tblGrid>
        <w:gridCol w:w="1729"/>
        <w:gridCol w:w="7480"/>
        <w:gridCol w:w="1050"/>
      </w:tblGrid>
      <w:tr w:rsidR="00FB5CF6" w:rsidRPr="00D8707B" w14:paraId="13CAEB92" w14:textId="77777777" w:rsidTr="004542EB">
        <w:trPr>
          <w:trHeight w:val="460"/>
        </w:trPr>
        <w:tc>
          <w:tcPr>
            <w:tcW w:w="1729" w:type="dxa"/>
          </w:tcPr>
          <w:p w14:paraId="75D8A6ED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fugu    </w:t>
            </w:r>
          </w:p>
          <w:p w14:paraId="1388CFE8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proofErr w:type="spellStart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shortfin_molly</w:t>
            </w:r>
            <w:proofErr w:type="spellEnd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  </w:t>
            </w:r>
          </w:p>
          <w:p w14:paraId="029CA9DD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gar        </w:t>
            </w:r>
          </w:p>
          <w:p w14:paraId="4F2D27B3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frog     </w:t>
            </w:r>
          </w:p>
          <w:p w14:paraId="1258E283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elephant   </w:t>
            </w:r>
          </w:p>
          <w:p w14:paraId="76F675F5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bear       </w:t>
            </w:r>
          </w:p>
          <w:p w14:paraId="681824F3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dog         </w:t>
            </w:r>
          </w:p>
          <w:p w14:paraId="014E5C51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ow         </w:t>
            </w:r>
          </w:p>
          <w:p w14:paraId="36384154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pig         </w:t>
            </w:r>
          </w:p>
          <w:p w14:paraId="272F0C4F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proofErr w:type="spellStart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guinea_pig</w:t>
            </w:r>
            <w:proofErr w:type="spellEnd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 </w:t>
            </w:r>
          </w:p>
          <w:p w14:paraId="52F7FB01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hinchilla   </w:t>
            </w:r>
          </w:p>
          <w:p w14:paraId="0E653A12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human       </w:t>
            </w:r>
          </w:p>
          <w:p w14:paraId="5C717CCF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gorilla      </w:t>
            </w:r>
          </w:p>
          <w:p w14:paraId="08CDFADA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monkey      </w:t>
            </w:r>
          </w:p>
          <w:p w14:paraId="611D3504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mouse       </w:t>
            </w:r>
          </w:p>
          <w:p w14:paraId="3887C0A8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rat         </w:t>
            </w:r>
          </w:p>
          <w:p w14:paraId="4AF6BD94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python      </w:t>
            </w:r>
          </w:p>
          <w:p w14:paraId="76D3BAB8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alligator   </w:t>
            </w:r>
          </w:p>
          <w:p w14:paraId="33AF0A86" w14:textId="77777777" w:rsidR="00FB5CF6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chicken</w:t>
            </w:r>
          </w:p>
          <w:p w14:paraId="5D337CE3" w14:textId="77777777" w:rsidR="00FB5CF6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row            </w:t>
            </w:r>
          </w:p>
        </w:tc>
        <w:tc>
          <w:tcPr>
            <w:tcW w:w="7480" w:type="dxa"/>
          </w:tcPr>
          <w:p w14:paraId="424D84B6" w14:textId="3C63F011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hAnsi="Courier New" w:cs="Courier New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hidden="0" allowOverlap="1" wp14:anchorId="06BDF1F3" wp14:editId="63F71919">
                      <wp:simplePos x="0" y="0"/>
                      <wp:positionH relativeFrom="column">
                        <wp:posOffset>3012553</wp:posOffset>
                      </wp:positionH>
                      <wp:positionV relativeFrom="paragraph">
                        <wp:posOffset>-36195</wp:posOffset>
                      </wp:positionV>
                      <wp:extent cx="89038" cy="2625505"/>
                      <wp:effectExtent l="0" t="0" r="12700" b="16510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038" cy="2625505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530FDA40" w14:textId="77777777" w:rsidR="00FB5CF6" w:rsidRDefault="00FB5CF6" w:rsidP="00FB5CF6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BDF1F3" id="Rectangle 6" o:spid="_x0000_s1026" style="position:absolute;margin-left:237.2pt;margin-top:-2.85pt;width:7pt;height:206.7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" filled="f" strokecolor="red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14:paraId="530FDA40" w14:textId="77777777" w:rsidR="00FB5CF6" w:rsidRDefault="00FB5CF6" w:rsidP="00FB5CF6">
                            <w:pPr>
                              <w:textDirection w:val="btL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GSRCVVLECPLQGVDGT-TVELRSRLWNSTFIEDYAALLHLDIVVRASLVLHSQAKNIIL</w:t>
            </w:r>
          </w:p>
          <w:p w14:paraId="71760813" w14:textId="562D4704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TAKCVTIRCALGGLDRNALITLNSRLWNSTFIEDYPKFHHVEVVVKASLHVGSATTNTML</w:t>
            </w:r>
          </w:p>
          <w:p w14:paraId="489EEA7D" w14:textId="1FD3239D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GTQCVEIRCPLQGLDNNPIIVLRSRLWNSTFLEDYSTLNYLDILVKASLSLDASAKNIVL</w:t>
            </w:r>
          </w:p>
          <w:p w14:paraId="01C6C155" w14:textId="4780759F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QAKCVTIKCPLHGMDSNAIIKARSRLWNSTFLEEYSKMNYLDILVKVFISVDTAAQNIKL</w:t>
            </w:r>
          </w:p>
          <w:p w14:paraId="5D3F7450" w14:textId="5592FED9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NVKCVNIKCPLQGLDSKASVILRSRLWNSTFLEEYSKMNYLDILTRASIDVTAAAENIKL</w:t>
            </w:r>
          </w:p>
          <w:p w14:paraId="37797403" w14:textId="71A22433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NVNCVNISCPLRGLDSKASVILRSRLWNSTFLEEYSKMNYLDILMRASIDVAAAAENIKL</w:t>
            </w:r>
          </w:p>
          <w:p w14:paraId="3DAE8352" w14:textId="1F3C1389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NVRCVNISCPLRGLDSKASVVLRSRLWNSTFLEEYSKMNYLDILVRASIDVAATAENIKL</w:t>
            </w:r>
          </w:p>
          <w:p w14:paraId="31630628" w14:textId="12BF9E7A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NVNCVNIKCPLRGLDSKASVVLRSRLWNSTFLEEYSKMNYLDILVRASIDVIAATENIKL</w:t>
            </w:r>
          </w:p>
          <w:p w14:paraId="7F276901" w14:textId="739DEECA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NVNCVNIRCPLQGLDSKASVVLRSRLWNSTFLEEYSKMNYLDILVRASIDMTAATENIKL</w:t>
            </w:r>
          </w:p>
          <w:p w14:paraId="1CC92A36" w14:textId="4758A5C4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NVKCVNIRCPLQGLDSKAALVLRSRLWNGTFLEEYSKMNYLDILVRAYIEVTAAAGNIKL</w:t>
            </w:r>
          </w:p>
          <w:p w14:paraId="20D5089C" w14:textId="4D455019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NVNCVNIRCPLRGLDSKAALVLRSRLWNGTFLEEYSKMNYLDILVRASIEVTAAAGNIKL</w:t>
            </w:r>
          </w:p>
          <w:p w14:paraId="496EEDDC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NVNCVNIRCPLRGLDSKASLILRSRLWNSTFLEEYSKLNYLDILMRAFIDVTAAAENIRL</w:t>
            </w:r>
          </w:p>
          <w:p w14:paraId="2050EFC2" w14:textId="5BF521E0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NVNCVNIRCPLRGLDSKASLILRSRLWNSTFLEEYSKLNYLDILMRAFIDVTAAAENIRL</w:t>
            </w:r>
          </w:p>
          <w:p w14:paraId="184A4634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NVNCVNIRCPLRGLDSKASLILRSRLWNSTFLEEYSKLNYLDILVRAFIDVTAAAENIKL</w:t>
            </w:r>
          </w:p>
          <w:p w14:paraId="2FE0EE74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NVRCVNIRCPLRGLDSKASLVLRSRLWNSTFLEEYSKLNYLDIL</w:t>
            </w:r>
            <w:r w:rsidRPr="007C2CC3">
              <w:rPr>
                <w:rFonts w:ascii="Courier New" w:eastAsia="Courier New" w:hAnsi="Courier New" w:cs="Courier New"/>
                <w:b/>
                <w:color w:val="FF0000"/>
                <w:sz w:val="18"/>
                <w:szCs w:val="18"/>
              </w:rPr>
              <w:t>L</w:t>
            </w: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RASIDVTAAAQNIKL</w:t>
            </w:r>
          </w:p>
          <w:p w14:paraId="0C1EF99B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NVRCVNIRCPLRGLDSKASLVLRSRLWNSTFLEEYSKLNYLDILVRASIDVTAAAQNIKL</w:t>
            </w:r>
          </w:p>
          <w:p w14:paraId="488AEC02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EANCVNITCSLQGLDSKAIVVLRSRLWNSTFLEEFYKMNYLDIPVRARIGISA-ADNVKL</w:t>
            </w:r>
          </w:p>
          <w:p w14:paraId="292EB64A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SARCVNIKCPLQGLDSKALVVLRSRLWNSTFLEEYSKLNYLDIVVRATISIPAAAENVKL</w:t>
            </w:r>
          </w:p>
          <w:p w14:paraId="305623B0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NAQCVDIRCPLKGFDSKASILLRSRLWNSTFLEEFSKMNYLDILVRASISVPAAAKNVKL</w:t>
            </w:r>
          </w:p>
          <w:p w14:paraId="4E54B110" w14:textId="3D721E35" w:rsidR="00FB5CF6" w:rsidRPr="00D8707B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NARCVDIKCPLKGFDSKASIVLRSRLWNSTFLEEFSTMNYLDILVRASISVPAAAKNVKL</w:t>
            </w:r>
          </w:p>
        </w:tc>
        <w:tc>
          <w:tcPr>
            <w:tcW w:w="1050" w:type="dxa"/>
          </w:tcPr>
          <w:p w14:paraId="3E9E5A70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985</w:t>
            </w:r>
          </w:p>
          <w:p w14:paraId="1D90E1FD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986</w:t>
            </w:r>
          </w:p>
          <w:p w14:paraId="20994406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996</w:t>
            </w:r>
          </w:p>
          <w:p w14:paraId="7BDD8AB9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994</w:t>
            </w:r>
          </w:p>
          <w:p w14:paraId="178EF99B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990</w:t>
            </w:r>
          </w:p>
          <w:p w14:paraId="1B88CF90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948</w:t>
            </w:r>
          </w:p>
          <w:p w14:paraId="2173C3E8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990</w:t>
            </w:r>
          </w:p>
          <w:p w14:paraId="19F62E3B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990</w:t>
            </w:r>
          </w:p>
          <w:p w14:paraId="18F14E37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990</w:t>
            </w:r>
          </w:p>
          <w:p w14:paraId="75B30B30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874</w:t>
            </w:r>
          </w:p>
          <w:p w14:paraId="054CC668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989</w:t>
            </w:r>
          </w:p>
          <w:p w14:paraId="0A0B9852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990</w:t>
            </w:r>
          </w:p>
          <w:p w14:paraId="212E1994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990</w:t>
            </w:r>
          </w:p>
          <w:p w14:paraId="678D5EE3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990</w:t>
            </w:r>
          </w:p>
          <w:p w14:paraId="7891D5F0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990</w:t>
            </w:r>
          </w:p>
          <w:p w14:paraId="6A52687C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990</w:t>
            </w:r>
          </w:p>
          <w:p w14:paraId="112A0FB2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986</w:t>
            </w:r>
          </w:p>
          <w:p w14:paraId="108C271A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994</w:t>
            </w:r>
          </w:p>
          <w:p w14:paraId="19C9DA29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989</w:t>
            </w:r>
          </w:p>
          <w:p w14:paraId="6AD54BD4" w14:textId="25D37609" w:rsidR="00FB5CF6" w:rsidRPr="00D8707B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898</w:t>
            </w:r>
          </w:p>
        </w:tc>
      </w:tr>
    </w:tbl>
    <w:p w14:paraId="1EEC99E5" w14:textId="0DC51C04" w:rsidR="00FB5CF6" w:rsidRDefault="00FB5CF6"/>
    <w:tbl>
      <w:tblPr>
        <w:tblStyle w:val="TableGrid"/>
        <w:tblW w:w="10259" w:type="dxa"/>
        <w:tblLook w:val="04A0" w:firstRow="1" w:lastRow="0" w:firstColumn="1" w:lastColumn="0" w:noHBand="0" w:noVBand="1"/>
      </w:tblPr>
      <w:tblGrid>
        <w:gridCol w:w="1729"/>
        <w:gridCol w:w="7480"/>
        <w:gridCol w:w="1050"/>
      </w:tblGrid>
      <w:tr w:rsidR="00FB5CF6" w:rsidRPr="00D8707B" w14:paraId="4C62B821" w14:textId="77777777" w:rsidTr="004542EB">
        <w:trPr>
          <w:trHeight w:val="460"/>
        </w:trPr>
        <w:tc>
          <w:tcPr>
            <w:tcW w:w="1729" w:type="dxa"/>
          </w:tcPr>
          <w:p w14:paraId="340589F2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fugu    </w:t>
            </w:r>
          </w:p>
          <w:p w14:paraId="5389D15E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proofErr w:type="spellStart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shortfin_molly</w:t>
            </w:r>
            <w:proofErr w:type="spellEnd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  </w:t>
            </w:r>
          </w:p>
          <w:p w14:paraId="6931F5C9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gar        </w:t>
            </w:r>
          </w:p>
          <w:p w14:paraId="3CAF1CC7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frog     </w:t>
            </w:r>
          </w:p>
          <w:p w14:paraId="24EFC254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elephant   </w:t>
            </w:r>
          </w:p>
          <w:p w14:paraId="1CFEE7A9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bear       </w:t>
            </w:r>
          </w:p>
          <w:p w14:paraId="7A09FB62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dog         </w:t>
            </w:r>
          </w:p>
          <w:p w14:paraId="6BFDD942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ow         </w:t>
            </w:r>
          </w:p>
          <w:p w14:paraId="0484A028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pig         </w:t>
            </w:r>
          </w:p>
          <w:p w14:paraId="6F00D6A6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proofErr w:type="spellStart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guinea_pig</w:t>
            </w:r>
            <w:proofErr w:type="spellEnd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 </w:t>
            </w:r>
          </w:p>
          <w:p w14:paraId="0E37A062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lastRenderedPageBreak/>
              <w:t xml:space="preserve">chinchilla   </w:t>
            </w:r>
          </w:p>
          <w:p w14:paraId="07108FAB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human       </w:t>
            </w:r>
          </w:p>
          <w:p w14:paraId="21645237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gorilla      </w:t>
            </w:r>
          </w:p>
          <w:p w14:paraId="20B2B936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monkey      </w:t>
            </w:r>
          </w:p>
          <w:p w14:paraId="03780D0F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mouse       </w:t>
            </w:r>
          </w:p>
          <w:p w14:paraId="2F99B405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rat         </w:t>
            </w:r>
          </w:p>
          <w:p w14:paraId="369BE6CE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python      </w:t>
            </w:r>
          </w:p>
          <w:p w14:paraId="15F22F26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alligator   </w:t>
            </w:r>
          </w:p>
          <w:p w14:paraId="07079522" w14:textId="77777777" w:rsidR="00FB5CF6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chicken</w:t>
            </w:r>
          </w:p>
          <w:p w14:paraId="48F0E20A" w14:textId="77777777" w:rsidR="00FB5CF6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row            </w:t>
            </w:r>
          </w:p>
        </w:tc>
        <w:tc>
          <w:tcPr>
            <w:tcW w:w="7480" w:type="dxa"/>
          </w:tcPr>
          <w:p w14:paraId="13E0245E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lastRenderedPageBreak/>
              <w:t>RTPDTEVMLTVSPEPTVAQHTGVPWWIILVAVLAGILILALLVFLLWKCGFFTRPLQDDS</w:t>
            </w:r>
          </w:p>
          <w:p w14:paraId="383A5549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KNPETTVKLTVFPERRSAQYGGVPWWIIVLSILLGLLLLALLAFLLWKCGFFNRAKYEDK</w:t>
            </w:r>
          </w:p>
          <w:p w14:paraId="65131CA3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KNAETQVKLTVFPEKTVAKYTGAPWWIILVAILAGILMLALLVFLLWKCGFFKRSKYDDS</w:t>
            </w:r>
          </w:p>
          <w:p w14:paraId="372D613F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ANEGYQVRVTVFPEKTVAQYSGVPWWIIFVAILAGILMLALLVFLLWKCGFFKRSRYDDS</w:t>
            </w:r>
          </w:p>
          <w:p w14:paraId="54F024B6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PNAGTQVRVTVFPSKTAAQYSGVSWWIILVAILAGILMLGLLVFLLWKCGFFKRSRYDDS</w:t>
            </w:r>
          </w:p>
          <w:p w14:paraId="5394DB8B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PNAGTQIRVTVFPSKTVAQYSGIPWWIILVAILAGILMLALLVFLLWKCGFFKRSRYDDS</w:t>
            </w:r>
          </w:p>
          <w:p w14:paraId="697B03E2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PNAGTQIRVTVFPSKTVAQYSGVPWWIILVAILAGILMLALLVFILWKCGFFKRSRYDDS</w:t>
            </w:r>
          </w:p>
          <w:p w14:paraId="1A93FD9B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PNAGTQVRVTVFPSKTVAQHSGVPWWIILVAILAGILMLGLLVFLLWKCGFFKRSRYDDS</w:t>
            </w:r>
          </w:p>
          <w:p w14:paraId="3D9D63A6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PNAGTQVRVTVFPSKTAAQYSGVPWWIILVAILAGILMLALLVFLLWKCGFFKRSRYDDS</w:t>
            </w:r>
          </w:p>
          <w:p w14:paraId="4BCFD03D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PHAGTQVRVTVFPSKTVAQYSGIPWWVILVSILAGILMLALLVIVLWKCGFFNRARYDDS</w:t>
            </w:r>
          </w:p>
          <w:p w14:paraId="5E5482AF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lastRenderedPageBreak/>
              <w:t>PHAGTQVRVTVFPSKTVAQYSGIPWWIILVAILAGILMLALLVFLLWKCGFFKRSRYDDS</w:t>
            </w:r>
          </w:p>
          <w:p w14:paraId="687F56C8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PNAGTQVRVTVFPSKTVAQYSGVPWWIILVAILAGILMLALLVFILWKCGFFKRSRYDDS</w:t>
            </w:r>
          </w:p>
          <w:p w14:paraId="7AF5B0E6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PNAGTQVRVTVFPSKTVAQYSGVPWWIILVAILAGILMLALLVFILWKCGFFKRSRYDDS</w:t>
            </w:r>
          </w:p>
          <w:p w14:paraId="6A93B6CB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PNAGTQVRVTVFPSKTVAQYSGVPWWIILVAILAGILMLALLVFILWKCGFFKRSRYDDS</w:t>
            </w:r>
          </w:p>
          <w:p w14:paraId="1F24383D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PHAGTQVRVTVFPSKTVAQYSGVAWWIILLAVLAGILMLALLVFLLWKCGFFKRSRYDDS</w:t>
            </w:r>
          </w:p>
          <w:p w14:paraId="1B956E89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PHAGTQVRVTVFPSKTVAQYSGIAWWIILLAVLAGILMLALLVFLLWKCGFFKRSRYDDS</w:t>
            </w:r>
          </w:p>
          <w:p w14:paraId="2A6D5249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TNEAANVRVTVFPAKTVALYKGVPWWIILVAILAGLLMLALLVFLLWKCGFFQRSRYDDS</w:t>
            </w:r>
          </w:p>
          <w:p w14:paraId="3302E1FF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TNETAQVRVTVFPAKTVAHYTGVPWWIILVAILAGILMLALLVFLLWKCGFFQRSRYDDS</w:t>
            </w:r>
          </w:p>
          <w:p w14:paraId="78ED1C94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TNEAAQVRVTVFPAKPVALYTGVPWWIIAVAIFAGVLMLALLVFLLWKCGFFQRSRYDDS</w:t>
            </w:r>
          </w:p>
          <w:p w14:paraId="1A811D64" w14:textId="13A18EE6" w:rsidR="00FB5CF6" w:rsidRPr="00D8707B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TNEVTQVRVTVFPAKPVALYTGVPWWIIAVAILAGILMLALLVFLLWKCGFFRRSRYEDS</w:t>
            </w:r>
          </w:p>
        </w:tc>
        <w:tc>
          <w:tcPr>
            <w:tcW w:w="1050" w:type="dxa"/>
          </w:tcPr>
          <w:p w14:paraId="74BBC900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lastRenderedPageBreak/>
              <w:t>1045</w:t>
            </w:r>
          </w:p>
          <w:p w14:paraId="3C7313BC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046</w:t>
            </w:r>
          </w:p>
          <w:p w14:paraId="7D422084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056</w:t>
            </w:r>
          </w:p>
          <w:p w14:paraId="708BF037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054</w:t>
            </w:r>
          </w:p>
          <w:p w14:paraId="3F232F02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050</w:t>
            </w:r>
          </w:p>
          <w:p w14:paraId="0A92BD84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008</w:t>
            </w:r>
          </w:p>
          <w:p w14:paraId="6E0FF628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050</w:t>
            </w:r>
          </w:p>
          <w:p w14:paraId="21CCE7AE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050</w:t>
            </w:r>
          </w:p>
          <w:p w14:paraId="1031F763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050</w:t>
            </w:r>
          </w:p>
          <w:p w14:paraId="1F1A7D5A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934</w:t>
            </w:r>
          </w:p>
          <w:p w14:paraId="7D03B490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lastRenderedPageBreak/>
              <w:t>1049</w:t>
            </w:r>
          </w:p>
          <w:p w14:paraId="5EF80287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050</w:t>
            </w:r>
          </w:p>
          <w:p w14:paraId="7BF55A63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050</w:t>
            </w:r>
          </w:p>
          <w:p w14:paraId="03834FD3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050</w:t>
            </w:r>
          </w:p>
          <w:p w14:paraId="1696FC6B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050</w:t>
            </w:r>
          </w:p>
          <w:p w14:paraId="4B51AF83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050</w:t>
            </w:r>
          </w:p>
          <w:p w14:paraId="73B690A5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046</w:t>
            </w:r>
          </w:p>
          <w:p w14:paraId="36F01A7B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054</w:t>
            </w:r>
          </w:p>
          <w:p w14:paraId="6064A320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049</w:t>
            </w:r>
          </w:p>
          <w:p w14:paraId="200DCC48" w14:textId="464DD759" w:rsidR="00FB5CF6" w:rsidRPr="00D8707B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958</w:t>
            </w:r>
          </w:p>
        </w:tc>
      </w:tr>
    </w:tbl>
    <w:p w14:paraId="5DD0781A" w14:textId="0061832C" w:rsidR="00FB5CF6" w:rsidRDefault="00FB5CF6"/>
    <w:tbl>
      <w:tblPr>
        <w:tblStyle w:val="TableGrid"/>
        <w:tblW w:w="10259" w:type="dxa"/>
        <w:tblLook w:val="04A0" w:firstRow="1" w:lastRow="0" w:firstColumn="1" w:lastColumn="0" w:noHBand="0" w:noVBand="1"/>
      </w:tblPr>
      <w:tblGrid>
        <w:gridCol w:w="1729"/>
        <w:gridCol w:w="7480"/>
        <w:gridCol w:w="1050"/>
      </w:tblGrid>
      <w:tr w:rsidR="00FB5CF6" w:rsidRPr="00D8707B" w14:paraId="24F9A990" w14:textId="77777777" w:rsidTr="004542EB">
        <w:trPr>
          <w:trHeight w:val="460"/>
        </w:trPr>
        <w:tc>
          <w:tcPr>
            <w:tcW w:w="1729" w:type="dxa"/>
          </w:tcPr>
          <w:p w14:paraId="5305B782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fugu    </w:t>
            </w:r>
          </w:p>
          <w:p w14:paraId="1D5DE067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proofErr w:type="spellStart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shortfin_molly</w:t>
            </w:r>
            <w:proofErr w:type="spellEnd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  </w:t>
            </w:r>
          </w:p>
          <w:p w14:paraId="357691A8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gar        </w:t>
            </w:r>
          </w:p>
          <w:p w14:paraId="20BEA363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frog     </w:t>
            </w:r>
          </w:p>
          <w:p w14:paraId="4C8EE023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elephant   </w:t>
            </w:r>
          </w:p>
          <w:p w14:paraId="20396A05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bear       </w:t>
            </w:r>
          </w:p>
          <w:p w14:paraId="55A50A59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dog         </w:t>
            </w:r>
          </w:p>
          <w:p w14:paraId="378ACB94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ow         </w:t>
            </w:r>
          </w:p>
          <w:p w14:paraId="62B0BF09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pig         </w:t>
            </w:r>
          </w:p>
          <w:p w14:paraId="319DA70B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proofErr w:type="spellStart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guinea_pig</w:t>
            </w:r>
            <w:proofErr w:type="spellEnd"/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 </w:t>
            </w:r>
          </w:p>
          <w:p w14:paraId="081E249F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hinchilla   </w:t>
            </w:r>
          </w:p>
          <w:p w14:paraId="076F9027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human       </w:t>
            </w:r>
          </w:p>
          <w:p w14:paraId="5DF9D7F9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gorilla      </w:t>
            </w:r>
          </w:p>
          <w:p w14:paraId="54DF40F3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monkey      </w:t>
            </w:r>
          </w:p>
          <w:p w14:paraId="13CB8DC9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mouse       </w:t>
            </w:r>
          </w:p>
          <w:p w14:paraId="030B13E4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rat         </w:t>
            </w:r>
          </w:p>
          <w:p w14:paraId="5B06CA53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python      </w:t>
            </w:r>
          </w:p>
          <w:p w14:paraId="2E8CAA59" w14:textId="77777777" w:rsidR="00FB5CF6" w:rsidRPr="007C2CC3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alligator   </w:t>
            </w:r>
          </w:p>
          <w:p w14:paraId="656FDACB" w14:textId="77777777" w:rsidR="00FB5CF6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chicken</w:t>
            </w:r>
          </w:p>
          <w:p w14:paraId="0F297C02" w14:textId="77777777" w:rsidR="00FB5CF6" w:rsidRDefault="00FB5CF6" w:rsidP="004542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 xml:space="preserve">crow            </w:t>
            </w:r>
          </w:p>
        </w:tc>
        <w:tc>
          <w:tcPr>
            <w:tcW w:w="7480" w:type="dxa"/>
          </w:tcPr>
          <w:p w14:paraId="03A004A4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VPRYHAVRIKKETPEYKDGFKR-DSFEKKPWVTTWSDHESYS</w:t>
            </w:r>
          </w:p>
          <w:p w14:paraId="2D684F2F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VPSYSAVRIRREERAVHSAKDNWGNLETKPWMTTWHDKEHYS</w:t>
            </w:r>
          </w:p>
          <w:p w14:paraId="092EBAEB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VPRYHAVRIRKEERQFKDGKTKLVKLEKKQWMTTWNENESYS</w:t>
            </w:r>
          </w:p>
          <w:p w14:paraId="6B38E02F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VPRYHAVRISKEEREYKDGKLP-KNSEKKQWVTKWNENESYS</w:t>
            </w:r>
          </w:p>
          <w:p w14:paraId="4DFDA9DA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VPRYHAVRIRKEEREIQDEKYNNDNLEKKQWIAKWTENESYS</w:t>
            </w:r>
          </w:p>
          <w:p w14:paraId="7475F710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VPX--------EEREIKDEKYN-DNLEKKQWITRWNENESYS</w:t>
            </w:r>
          </w:p>
          <w:p w14:paraId="56D4B707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VPRYHAVRIRKEEREIKDEKYN-DNLEKKQWITSWNENESYS</w:t>
            </w:r>
          </w:p>
          <w:p w14:paraId="66BCF42C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VPRYHAVRIRKEEREIPDEKYN-DNPEKKQWITKWNENESYS</w:t>
            </w:r>
          </w:p>
          <w:p w14:paraId="53E8D264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VPRYHAVRIRKEEREIKDEKYN-DNLEKKQWITRWNENESYS</w:t>
            </w:r>
          </w:p>
          <w:p w14:paraId="7AB76A21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VPRYYAVRIRKEEREIKDEKYN-DNLEKKQWITKWNENESYS</w:t>
            </w:r>
          </w:p>
          <w:p w14:paraId="65182280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VPRYYAVRIRKEEREIKDEKYN-DNLEKKQWITKWNENESYS</w:t>
            </w:r>
          </w:p>
          <w:p w14:paraId="4D83BA1E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VPRYHAVRIRKEEREIKDEKYI-DNLEKKQWITKWNENESYS</w:t>
            </w:r>
          </w:p>
          <w:p w14:paraId="24E9849A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VPRYHAVRIRKEEREIKDEKYI-DNLEKKQWITKWNENESYS</w:t>
            </w:r>
          </w:p>
          <w:p w14:paraId="7B7D3449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VPRYHAVRIRKEEREIKDEKYI-DNLEKKQWITKWNENESYS</w:t>
            </w:r>
          </w:p>
          <w:p w14:paraId="44DA5E64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PRYHAVRIRKEEREIKDEKHM-DNLEKKQWITKWNENESYS</w:t>
            </w:r>
          </w:p>
          <w:p w14:paraId="51DAF07D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VPRYHAVRIRKEEREINDEKHT-DNPE-KKWPPKWNENESYS</w:t>
            </w:r>
          </w:p>
          <w:p w14:paraId="1C131D2C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IPRYHAVRIRKEERQIKDGKSK-ENHAKKQWITKWNGNESYS</w:t>
            </w:r>
          </w:p>
          <w:p w14:paraId="21A911A6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VPRYHAVRIRKEERQIKDGKYK-DDHEKKQWITKWSENESYS</w:t>
            </w:r>
          </w:p>
          <w:p w14:paraId="44EB956D" w14:textId="77777777" w:rsidR="00FB5CF6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VPRYHAVRIRKEEREIKDGKCK-D-LETKQWFTKWNENESYS</w:t>
            </w:r>
          </w:p>
          <w:p w14:paraId="28257126" w14:textId="7E171357" w:rsidR="00FB5CF6" w:rsidRPr="00D8707B" w:rsidRDefault="00FB5CF6" w:rsidP="004542EB">
            <w:pPr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</w:pPr>
            <w:r w:rsidRPr="007C2CC3">
              <w:rPr>
                <w:rFonts w:ascii="Courier New" w:eastAsia="Courier New" w:hAnsi="Courier New" w:cs="Courier New"/>
                <w:color w:val="222222"/>
                <w:sz w:val="18"/>
                <w:szCs w:val="18"/>
              </w:rPr>
              <w:t>VPCYHAVRIRKEERHIKDGNCK-D-LETKQWFTKWNENESYS</w:t>
            </w:r>
          </w:p>
        </w:tc>
        <w:tc>
          <w:tcPr>
            <w:tcW w:w="1050" w:type="dxa"/>
          </w:tcPr>
          <w:p w14:paraId="6907D707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086</w:t>
            </w:r>
          </w:p>
          <w:p w14:paraId="4A1535EF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088</w:t>
            </w:r>
          </w:p>
          <w:p w14:paraId="6B80900E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098</w:t>
            </w:r>
          </w:p>
          <w:p w14:paraId="4A943303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095</w:t>
            </w:r>
          </w:p>
          <w:p w14:paraId="72AC8671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092</w:t>
            </w:r>
          </w:p>
          <w:p w14:paraId="377A7D76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041</w:t>
            </w:r>
          </w:p>
          <w:p w14:paraId="0974ED00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091</w:t>
            </w:r>
          </w:p>
          <w:p w14:paraId="14D736D5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091</w:t>
            </w:r>
          </w:p>
          <w:p w14:paraId="4BB1964E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091</w:t>
            </w:r>
          </w:p>
          <w:p w14:paraId="6228C25F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975</w:t>
            </w:r>
          </w:p>
          <w:p w14:paraId="7284F59C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090</w:t>
            </w:r>
          </w:p>
          <w:p w14:paraId="1C046D63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091</w:t>
            </w:r>
          </w:p>
          <w:p w14:paraId="224D222E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091</w:t>
            </w:r>
          </w:p>
          <w:p w14:paraId="7061BC96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091</w:t>
            </w:r>
          </w:p>
          <w:p w14:paraId="2B5B64AA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091</w:t>
            </w:r>
          </w:p>
          <w:p w14:paraId="14DDA609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090</w:t>
            </w:r>
          </w:p>
          <w:p w14:paraId="0EEFC7CF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087</w:t>
            </w:r>
          </w:p>
          <w:p w14:paraId="1F90856C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095</w:t>
            </w:r>
          </w:p>
          <w:p w14:paraId="0A39A982" w14:textId="77777777" w:rsidR="00FB5CF6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1089</w:t>
            </w:r>
          </w:p>
          <w:p w14:paraId="2E2D8FFD" w14:textId="511A6CB7" w:rsidR="00FB5CF6" w:rsidRPr="00D8707B" w:rsidRDefault="00FB5CF6" w:rsidP="004542EB">
            <w:pPr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998</w:t>
            </w:r>
          </w:p>
        </w:tc>
      </w:tr>
    </w:tbl>
    <w:p w14:paraId="37F1D1AD" w14:textId="77777777" w:rsidR="00FB5CF6" w:rsidRDefault="00FB5CF6"/>
    <w:sectPr w:rsidR="00FB5C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07B"/>
    <w:rsid w:val="00222099"/>
    <w:rsid w:val="003A79DD"/>
    <w:rsid w:val="003F4572"/>
    <w:rsid w:val="00713FF6"/>
    <w:rsid w:val="007B7670"/>
    <w:rsid w:val="00846972"/>
    <w:rsid w:val="00B351AA"/>
    <w:rsid w:val="00BA348D"/>
    <w:rsid w:val="00C264B2"/>
    <w:rsid w:val="00D47EA9"/>
    <w:rsid w:val="00D61260"/>
    <w:rsid w:val="00D8707B"/>
    <w:rsid w:val="00DA3006"/>
    <w:rsid w:val="00DE37A9"/>
    <w:rsid w:val="00FB5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4F9662"/>
  <w15:chartTrackingRefBased/>
  <w15:docId w15:val="{763AD12E-63E6-924B-82E9-C74CF8775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70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707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07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7</Pages>
  <Words>4359</Words>
  <Characters>24852</Characters>
  <Application>Microsoft Office Word</Application>
  <DocSecurity>0</DocSecurity>
  <Lines>207</Lines>
  <Paragraphs>58</Paragraphs>
  <ScaleCrop>false</ScaleCrop>
  <Company/>
  <LinksUpToDate>false</LinksUpToDate>
  <CharactersWithSpaces>29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tser</dc:creator>
  <cp:keywords/>
  <dc:description/>
  <cp:lastModifiedBy>Michael Atser</cp:lastModifiedBy>
  <cp:revision>4</cp:revision>
  <dcterms:created xsi:type="dcterms:W3CDTF">2021-05-19T00:19:00Z</dcterms:created>
  <dcterms:modified xsi:type="dcterms:W3CDTF">2021-05-26T18:20:00Z</dcterms:modified>
</cp:coreProperties>
</file>